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FC0C0" w14:textId="77777777" w:rsidR="000A0D7A" w:rsidRPr="0023232A" w:rsidRDefault="000A0D7A" w:rsidP="000A0D7A">
      <w:pPr>
        <w:spacing w:line="360" w:lineRule="auto"/>
        <w:jc w:val="both"/>
        <w:rPr>
          <w:lang w:val="en-US"/>
        </w:rPr>
      </w:pPr>
      <w:r w:rsidRPr="0023232A">
        <w:rPr>
          <w:lang w:val="en-US"/>
        </w:rPr>
        <w:t>Supplemental Digital Content</w:t>
      </w:r>
    </w:p>
    <w:p w14:paraId="2C5B2EC9" w14:textId="2A2801BE" w:rsidR="00BB714F" w:rsidRPr="0023232A" w:rsidRDefault="00BB714F">
      <w:pPr>
        <w:rPr>
          <w:lang w:val="en-US"/>
        </w:rPr>
      </w:pPr>
      <w:r w:rsidRPr="0023232A">
        <w:rPr>
          <w:lang w:val="en-US"/>
        </w:rPr>
        <w:t>Supplementa</w:t>
      </w:r>
      <w:r w:rsidR="000A0D7A" w:rsidRPr="0023232A">
        <w:rPr>
          <w:lang w:val="en-US"/>
        </w:rPr>
        <w:t>l</w:t>
      </w:r>
      <w:r w:rsidRPr="0023232A">
        <w:rPr>
          <w:lang w:val="en-US"/>
        </w:rPr>
        <w:t xml:space="preserve"> Table 1: </w:t>
      </w:r>
      <w:r w:rsidR="00CF4427">
        <w:rPr>
          <w:lang w:val="en-US"/>
        </w:rPr>
        <w:t>Clinical g</w:t>
      </w:r>
      <w:r w:rsidRPr="0023232A">
        <w:rPr>
          <w:lang w:val="en-US"/>
        </w:rPr>
        <w:t>raduation and st</w:t>
      </w:r>
      <w:r w:rsidR="00A60507" w:rsidRPr="0023232A">
        <w:rPr>
          <w:lang w:val="en-US"/>
        </w:rPr>
        <w:t>a</w:t>
      </w:r>
      <w:r w:rsidRPr="0023232A">
        <w:rPr>
          <w:lang w:val="en-US"/>
        </w:rPr>
        <w:t xml:space="preserve">ging of </w:t>
      </w:r>
      <w:proofErr w:type="spellStart"/>
      <w:r w:rsidRPr="0023232A">
        <w:rPr>
          <w:lang w:val="en-US"/>
        </w:rPr>
        <w:t>GvHD</w:t>
      </w:r>
      <w:proofErr w:type="spellEnd"/>
      <w:r w:rsidR="00610660" w:rsidRPr="0023232A">
        <w:rPr>
          <w:lang w:val="en-US"/>
        </w:rPr>
        <w:t xml:space="preserve"> (</w:t>
      </w:r>
      <w:r w:rsidR="00C80D72" w:rsidRPr="0023232A">
        <w:rPr>
          <w:lang w:val="en-US"/>
        </w:rPr>
        <w:t xml:space="preserve">after Harris </w:t>
      </w:r>
      <w:proofErr w:type="gramStart"/>
      <w:r w:rsidR="00C80D72" w:rsidRPr="0023232A">
        <w:rPr>
          <w:lang w:val="en-US"/>
        </w:rPr>
        <w:t>e</w:t>
      </w:r>
      <w:r w:rsidR="009C2420" w:rsidRPr="0023232A">
        <w:rPr>
          <w:lang w:val="en-US"/>
        </w:rPr>
        <w:t>t</w:t>
      </w:r>
      <w:proofErr w:type="gramEnd"/>
      <w:r w:rsidR="009C2420" w:rsidRPr="0023232A">
        <w:rPr>
          <w:lang w:val="en-US"/>
        </w:rPr>
        <w:t xml:space="preserve"> al.</w:t>
      </w:r>
      <w:r w:rsidR="009E4CE4" w:rsidRPr="0023232A">
        <w:rPr>
          <w:vertAlign w:val="superscript"/>
          <w:lang w:val="en-US"/>
        </w:rPr>
        <w:t>11</w:t>
      </w:r>
      <w:r w:rsidR="00610660" w:rsidRPr="0023232A">
        <w:rPr>
          <w:lang w:val="en-US"/>
        </w:rPr>
        <w:t>)</w:t>
      </w:r>
    </w:p>
    <w:p w14:paraId="6FBC37D0" w14:textId="63840719" w:rsidR="0018616C" w:rsidRPr="0023232A" w:rsidRDefault="00776423">
      <w:pPr>
        <w:rPr>
          <w:b/>
        </w:rPr>
      </w:pPr>
      <w:r w:rsidRPr="0023232A">
        <w:rPr>
          <w:b/>
        </w:rPr>
        <w:t>GvHD-</w:t>
      </w:r>
      <w:r w:rsidR="0018616C" w:rsidRPr="0023232A">
        <w:rPr>
          <w:b/>
        </w:rPr>
        <w:t xml:space="preserve">stage </w:t>
      </w:r>
      <w:r w:rsidR="00306254" w:rsidRPr="0023232A">
        <w:rPr>
          <w:b/>
        </w:rPr>
        <w:t>org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3252"/>
        <w:gridCol w:w="3253"/>
        <w:gridCol w:w="3252"/>
        <w:gridCol w:w="3253"/>
      </w:tblGrid>
      <w:tr w:rsidR="00CB6765" w:rsidRPr="0023232A" w14:paraId="1CC70CC2" w14:textId="77777777" w:rsidTr="004D52C6"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6890F1B8" w14:textId="6AC953FC" w:rsidR="00CB6765" w:rsidRPr="0023232A" w:rsidRDefault="00CB6765">
            <w:pPr>
              <w:rPr>
                <w:b/>
              </w:rPr>
            </w:pPr>
            <w:r w:rsidRPr="0023232A">
              <w:rPr>
                <w:b/>
              </w:rPr>
              <w:t>Stage</w:t>
            </w:r>
          </w:p>
        </w:tc>
        <w:tc>
          <w:tcPr>
            <w:tcW w:w="3252" w:type="dxa"/>
            <w:tcBorders>
              <w:top w:val="double" w:sz="4" w:space="0" w:color="auto"/>
              <w:bottom w:val="double" w:sz="4" w:space="0" w:color="auto"/>
            </w:tcBorders>
          </w:tcPr>
          <w:p w14:paraId="1B9602D4" w14:textId="521817F8" w:rsidR="00CB6765" w:rsidRPr="0023232A" w:rsidRDefault="00CB6765">
            <w:r w:rsidRPr="0023232A">
              <w:t>Skin</w:t>
            </w:r>
          </w:p>
        </w:tc>
        <w:tc>
          <w:tcPr>
            <w:tcW w:w="3253" w:type="dxa"/>
            <w:tcBorders>
              <w:top w:val="double" w:sz="4" w:space="0" w:color="auto"/>
              <w:bottom w:val="double" w:sz="4" w:space="0" w:color="auto"/>
            </w:tcBorders>
          </w:tcPr>
          <w:p w14:paraId="64F73077" w14:textId="3D29AFA2" w:rsidR="00CB6765" w:rsidRPr="0023232A" w:rsidRDefault="00CB6765">
            <w:r w:rsidRPr="0023232A">
              <w:t>Liver</w:t>
            </w:r>
          </w:p>
        </w:tc>
        <w:tc>
          <w:tcPr>
            <w:tcW w:w="3252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711053E3" w14:textId="0B706647" w:rsidR="00CB6765" w:rsidRPr="0023232A" w:rsidRDefault="00CB6765">
            <w:pPr>
              <w:rPr>
                <w:b/>
              </w:rPr>
            </w:pPr>
            <w:r w:rsidRPr="0023232A">
              <w:rPr>
                <w:b/>
              </w:rPr>
              <w:t>Upper GI</w:t>
            </w:r>
          </w:p>
        </w:tc>
        <w:tc>
          <w:tcPr>
            <w:tcW w:w="3253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thinThickSmallGap" w:sz="24" w:space="0" w:color="auto"/>
            </w:tcBorders>
          </w:tcPr>
          <w:p w14:paraId="7A0B40EF" w14:textId="744A0BB1" w:rsidR="00CB6765" w:rsidRPr="0023232A" w:rsidRDefault="00CB6765">
            <w:pPr>
              <w:rPr>
                <w:b/>
              </w:rPr>
            </w:pPr>
            <w:r w:rsidRPr="0023232A">
              <w:rPr>
                <w:b/>
              </w:rPr>
              <w:t>lower GI</w:t>
            </w:r>
          </w:p>
        </w:tc>
      </w:tr>
      <w:tr w:rsidR="00CB6765" w:rsidRPr="0023232A" w14:paraId="7A66A58D" w14:textId="77777777" w:rsidTr="004D52C6">
        <w:tc>
          <w:tcPr>
            <w:tcW w:w="1276" w:type="dxa"/>
            <w:tcBorders>
              <w:top w:val="double" w:sz="4" w:space="0" w:color="auto"/>
              <w:left w:val="nil"/>
            </w:tcBorders>
          </w:tcPr>
          <w:p w14:paraId="1B4132BD" w14:textId="383D48C8" w:rsidR="00CB6765" w:rsidRPr="0023232A" w:rsidRDefault="00CB6765">
            <w:r w:rsidRPr="0023232A">
              <w:t>0</w:t>
            </w:r>
          </w:p>
        </w:tc>
        <w:tc>
          <w:tcPr>
            <w:tcW w:w="3252" w:type="dxa"/>
            <w:tcBorders>
              <w:top w:val="double" w:sz="4" w:space="0" w:color="auto"/>
            </w:tcBorders>
          </w:tcPr>
          <w:p w14:paraId="2F444258" w14:textId="57AF7A30" w:rsidR="00CB6765" w:rsidRPr="0023232A" w:rsidRDefault="00CB6765" w:rsidP="00610660">
            <w:r w:rsidRPr="0023232A">
              <w:t xml:space="preserve">No </w:t>
            </w:r>
            <w:r w:rsidR="00610660" w:rsidRPr="0023232A">
              <w:t>(</w:t>
            </w:r>
            <w:r w:rsidRPr="0023232A">
              <w:t>erythema</w:t>
            </w:r>
            <w:r w:rsidR="00610660" w:rsidRPr="0023232A">
              <w:t>tous) GvHD rash</w:t>
            </w:r>
          </w:p>
        </w:tc>
        <w:tc>
          <w:tcPr>
            <w:tcW w:w="3253" w:type="dxa"/>
            <w:tcBorders>
              <w:top w:val="double" w:sz="4" w:space="0" w:color="auto"/>
            </w:tcBorders>
          </w:tcPr>
          <w:p w14:paraId="68B200F5" w14:textId="23E26D6C" w:rsidR="00CB6765" w:rsidRPr="0023232A" w:rsidRDefault="00CB6765">
            <w:r w:rsidRPr="0023232A">
              <w:t>Bilirubin &lt;2mg/dl</w:t>
            </w:r>
          </w:p>
        </w:tc>
        <w:tc>
          <w:tcPr>
            <w:tcW w:w="3252" w:type="dxa"/>
            <w:tcBorders>
              <w:top w:val="double" w:sz="4" w:space="0" w:color="auto"/>
              <w:right w:val="thinThickSmallGap" w:sz="24" w:space="0" w:color="auto"/>
            </w:tcBorders>
          </w:tcPr>
          <w:p w14:paraId="369A68E8" w14:textId="7BF0F076" w:rsidR="00CB6765" w:rsidRPr="0023232A" w:rsidRDefault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>No or intermittent nausea, vomiting, or anorexia</w:t>
            </w:r>
          </w:p>
        </w:tc>
        <w:tc>
          <w:tcPr>
            <w:tcW w:w="3253" w:type="dxa"/>
            <w:tcBorders>
              <w:top w:val="double" w:sz="4" w:space="0" w:color="auto"/>
              <w:left w:val="thinThickSmallGap" w:sz="24" w:space="0" w:color="auto"/>
              <w:right w:val="thinThickSmallGap" w:sz="24" w:space="0" w:color="auto"/>
            </w:tcBorders>
          </w:tcPr>
          <w:p w14:paraId="0FDBB2CA" w14:textId="01EF6B11" w:rsidR="00CB6765" w:rsidRPr="0023232A" w:rsidRDefault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>diarrhea &lt;500 ml/day or &lt;3 episodes/day</w:t>
            </w:r>
          </w:p>
        </w:tc>
      </w:tr>
      <w:tr w:rsidR="00CB6765" w:rsidRPr="0023232A" w14:paraId="507C53CA" w14:textId="77777777" w:rsidTr="004D52C6">
        <w:tc>
          <w:tcPr>
            <w:tcW w:w="1276" w:type="dxa"/>
            <w:tcBorders>
              <w:left w:val="nil"/>
            </w:tcBorders>
          </w:tcPr>
          <w:p w14:paraId="4EEA1EF0" w14:textId="221E0463" w:rsidR="00CB6765" w:rsidRPr="0023232A" w:rsidRDefault="00CB6765">
            <w:r w:rsidRPr="0023232A">
              <w:t>1</w:t>
            </w:r>
          </w:p>
        </w:tc>
        <w:tc>
          <w:tcPr>
            <w:tcW w:w="3252" w:type="dxa"/>
          </w:tcPr>
          <w:p w14:paraId="06B1BBD3" w14:textId="7518424C" w:rsidR="00CB6765" w:rsidRPr="0023232A" w:rsidRDefault="00CB6765" w:rsidP="00610660">
            <w:pPr>
              <w:rPr>
                <w:lang w:val="en-US"/>
              </w:rPr>
            </w:pPr>
            <w:r w:rsidRPr="0023232A">
              <w:rPr>
                <w:lang w:val="en-US"/>
              </w:rPr>
              <w:t>Maculopapul</w:t>
            </w:r>
            <w:r w:rsidR="00C12C9C" w:rsidRPr="0023232A">
              <w:rPr>
                <w:lang w:val="en-US"/>
              </w:rPr>
              <w:t>ar</w:t>
            </w:r>
            <w:r w:rsidRPr="0023232A">
              <w:rPr>
                <w:lang w:val="en-US"/>
              </w:rPr>
              <w:t xml:space="preserve"> </w:t>
            </w:r>
            <w:r w:rsidR="00610660" w:rsidRPr="0023232A">
              <w:rPr>
                <w:lang w:val="en-US"/>
              </w:rPr>
              <w:t xml:space="preserve">rash </w:t>
            </w:r>
            <w:r w:rsidRPr="0023232A">
              <w:rPr>
                <w:lang w:val="en-US"/>
              </w:rPr>
              <w:t>&lt;25% of body surface area (BSA)</w:t>
            </w:r>
          </w:p>
        </w:tc>
        <w:tc>
          <w:tcPr>
            <w:tcW w:w="3253" w:type="dxa"/>
          </w:tcPr>
          <w:p w14:paraId="6B7F50F0" w14:textId="4259F253" w:rsidR="00CB6765" w:rsidRPr="0023232A" w:rsidRDefault="00CB6765">
            <w:r w:rsidRPr="0023232A">
              <w:t>Bilirubin 2-3 mg/dl</w:t>
            </w:r>
          </w:p>
        </w:tc>
        <w:tc>
          <w:tcPr>
            <w:tcW w:w="3252" w:type="dxa"/>
            <w:tcBorders>
              <w:right w:val="thinThickSmallGap" w:sz="24" w:space="0" w:color="auto"/>
            </w:tcBorders>
          </w:tcPr>
          <w:p w14:paraId="7F96CA4E" w14:textId="779F1D56" w:rsidR="00CB6765" w:rsidRPr="0023232A" w:rsidDel="00CB6765" w:rsidRDefault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 xml:space="preserve">Persistent nausea, vomiting or anorexia with </w:t>
            </w:r>
            <w:proofErr w:type="spellStart"/>
            <w:r w:rsidRPr="0023232A">
              <w:rPr>
                <w:lang w:val="en-US"/>
              </w:rPr>
              <w:t>GvHD</w:t>
            </w:r>
            <w:proofErr w:type="spellEnd"/>
            <w:r w:rsidRPr="0023232A">
              <w:rPr>
                <w:lang w:val="en-US"/>
              </w:rPr>
              <w:t xml:space="preserve"> changes in upper GIT biopsy</w:t>
            </w:r>
          </w:p>
        </w:tc>
        <w:tc>
          <w:tcPr>
            <w:tcW w:w="3253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E50E560" w14:textId="25A8871B" w:rsidR="00CB6765" w:rsidRPr="0023232A" w:rsidRDefault="00CB6765" w:rsidP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>500-999 ml/day or 3-4 episodes/day</w:t>
            </w:r>
          </w:p>
        </w:tc>
      </w:tr>
      <w:tr w:rsidR="00CB6765" w:rsidRPr="0023232A" w14:paraId="704B7DCB" w14:textId="77777777" w:rsidTr="004D52C6">
        <w:tc>
          <w:tcPr>
            <w:tcW w:w="1276" w:type="dxa"/>
            <w:tcBorders>
              <w:left w:val="nil"/>
            </w:tcBorders>
          </w:tcPr>
          <w:p w14:paraId="4CA743E6" w14:textId="749B1ABC" w:rsidR="00CB6765" w:rsidRPr="0023232A" w:rsidRDefault="00CB6765">
            <w:r w:rsidRPr="0023232A">
              <w:t>2</w:t>
            </w:r>
          </w:p>
        </w:tc>
        <w:tc>
          <w:tcPr>
            <w:tcW w:w="3252" w:type="dxa"/>
          </w:tcPr>
          <w:p w14:paraId="47E4AE63" w14:textId="72CD1DF9" w:rsidR="00CB6765" w:rsidRPr="0023232A" w:rsidRDefault="00CB6765" w:rsidP="00610660">
            <w:pPr>
              <w:rPr>
                <w:lang w:val="en-US"/>
              </w:rPr>
            </w:pPr>
            <w:r w:rsidRPr="0023232A">
              <w:rPr>
                <w:lang w:val="en-US"/>
              </w:rPr>
              <w:t>Maculopapul</w:t>
            </w:r>
            <w:r w:rsidR="00C12C9C" w:rsidRPr="0023232A">
              <w:rPr>
                <w:lang w:val="en-US"/>
              </w:rPr>
              <w:t>ar</w:t>
            </w:r>
            <w:r w:rsidRPr="0023232A">
              <w:rPr>
                <w:lang w:val="en-US"/>
              </w:rPr>
              <w:t xml:space="preserve"> </w:t>
            </w:r>
            <w:r w:rsidR="00610660" w:rsidRPr="0023232A">
              <w:rPr>
                <w:lang w:val="en-US"/>
              </w:rPr>
              <w:t xml:space="preserve">rash </w:t>
            </w:r>
            <w:r w:rsidRPr="0023232A">
              <w:rPr>
                <w:lang w:val="en-US"/>
              </w:rPr>
              <w:t>25-50% of BSA</w:t>
            </w:r>
          </w:p>
        </w:tc>
        <w:tc>
          <w:tcPr>
            <w:tcW w:w="3253" w:type="dxa"/>
          </w:tcPr>
          <w:p w14:paraId="2B02F205" w14:textId="4203D05E" w:rsidR="00CB6765" w:rsidRPr="0023232A" w:rsidRDefault="00CB6765">
            <w:r w:rsidRPr="0023232A">
              <w:t>Bilirubin 3.1 -6 mg/dl</w:t>
            </w:r>
          </w:p>
        </w:tc>
        <w:tc>
          <w:tcPr>
            <w:tcW w:w="3252" w:type="dxa"/>
            <w:tcBorders>
              <w:right w:val="thinThickSmallGap" w:sz="24" w:space="0" w:color="auto"/>
            </w:tcBorders>
          </w:tcPr>
          <w:p w14:paraId="53F0E79B" w14:textId="77777777" w:rsidR="00CB6765" w:rsidRPr="0023232A" w:rsidRDefault="00CB6765">
            <w:pPr>
              <w:rPr>
                <w:lang w:val="en-US"/>
              </w:rPr>
            </w:pPr>
          </w:p>
        </w:tc>
        <w:tc>
          <w:tcPr>
            <w:tcW w:w="3253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B0B6C6E" w14:textId="275D8A2E" w:rsidR="00CB6765" w:rsidRPr="0023232A" w:rsidRDefault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>1000-1500 ml/day or 5-7 episodes</w:t>
            </w:r>
            <w:r w:rsidR="00C12C9C" w:rsidRPr="0023232A">
              <w:rPr>
                <w:lang w:val="en-US"/>
              </w:rPr>
              <w:t>/</w:t>
            </w:r>
            <w:r w:rsidRPr="0023232A">
              <w:rPr>
                <w:lang w:val="en-US"/>
              </w:rPr>
              <w:t>day</w:t>
            </w:r>
          </w:p>
        </w:tc>
      </w:tr>
      <w:tr w:rsidR="00CB6765" w:rsidRPr="0023232A" w14:paraId="795F03F8" w14:textId="77777777" w:rsidTr="004D52C6">
        <w:tc>
          <w:tcPr>
            <w:tcW w:w="1276" w:type="dxa"/>
            <w:tcBorders>
              <w:left w:val="nil"/>
            </w:tcBorders>
          </w:tcPr>
          <w:p w14:paraId="1B25B9AD" w14:textId="7D5D9727" w:rsidR="00CB6765" w:rsidRPr="0023232A" w:rsidRDefault="00CB6765">
            <w:r w:rsidRPr="0023232A">
              <w:t>3</w:t>
            </w:r>
          </w:p>
        </w:tc>
        <w:tc>
          <w:tcPr>
            <w:tcW w:w="3252" w:type="dxa"/>
          </w:tcPr>
          <w:p w14:paraId="1150EF1A" w14:textId="4A8ACCFE" w:rsidR="00CB6765" w:rsidRPr="0023232A" w:rsidRDefault="00C12C9C" w:rsidP="00610660">
            <w:r w:rsidRPr="0023232A">
              <w:rPr>
                <w:lang w:val="en-US"/>
              </w:rPr>
              <w:t xml:space="preserve">Maculopapular </w:t>
            </w:r>
            <w:r w:rsidR="00610660" w:rsidRPr="0023232A">
              <w:rPr>
                <w:lang w:val="en-US"/>
              </w:rPr>
              <w:t>rash</w:t>
            </w:r>
            <w:r w:rsidRPr="0023232A">
              <w:rPr>
                <w:lang w:val="en-US"/>
              </w:rPr>
              <w:t xml:space="preserve"> &gt;50% of BSA</w:t>
            </w:r>
            <w:r w:rsidRPr="0023232A" w:rsidDel="00C12C9C">
              <w:t xml:space="preserve"> </w:t>
            </w:r>
          </w:p>
        </w:tc>
        <w:tc>
          <w:tcPr>
            <w:tcW w:w="3253" w:type="dxa"/>
          </w:tcPr>
          <w:p w14:paraId="68F17655" w14:textId="410FFF1E" w:rsidR="00CB6765" w:rsidRPr="0023232A" w:rsidRDefault="00CB6765">
            <w:r w:rsidRPr="0023232A">
              <w:t>Bilirubin 6.1-15 mg/dl</w:t>
            </w:r>
          </w:p>
        </w:tc>
        <w:tc>
          <w:tcPr>
            <w:tcW w:w="3252" w:type="dxa"/>
            <w:tcBorders>
              <w:right w:val="thinThickSmallGap" w:sz="24" w:space="0" w:color="auto"/>
            </w:tcBorders>
          </w:tcPr>
          <w:p w14:paraId="6EC4BBBD" w14:textId="77777777" w:rsidR="00CB6765" w:rsidRPr="0023232A" w:rsidRDefault="00CB6765">
            <w:pPr>
              <w:rPr>
                <w:lang w:val="en-US"/>
              </w:rPr>
            </w:pPr>
          </w:p>
        </w:tc>
        <w:tc>
          <w:tcPr>
            <w:tcW w:w="3253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2559C6F" w14:textId="103DFE54" w:rsidR="00CB6765" w:rsidRPr="0023232A" w:rsidRDefault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>&gt;1500 ml/day or &gt;7 episodes/day</w:t>
            </w:r>
          </w:p>
        </w:tc>
      </w:tr>
      <w:tr w:rsidR="00CB6765" w:rsidRPr="0023232A" w14:paraId="7CDB1047" w14:textId="77777777" w:rsidTr="004D52C6">
        <w:tc>
          <w:tcPr>
            <w:tcW w:w="1276" w:type="dxa"/>
            <w:tcBorders>
              <w:left w:val="nil"/>
              <w:bottom w:val="double" w:sz="4" w:space="0" w:color="auto"/>
            </w:tcBorders>
          </w:tcPr>
          <w:p w14:paraId="4D284365" w14:textId="0A7CB2ED" w:rsidR="00CB6765" w:rsidRPr="0023232A" w:rsidRDefault="00CB6765">
            <w:r w:rsidRPr="0023232A">
              <w:t>4</w:t>
            </w:r>
          </w:p>
        </w:tc>
        <w:tc>
          <w:tcPr>
            <w:tcW w:w="3252" w:type="dxa"/>
            <w:tcBorders>
              <w:bottom w:val="double" w:sz="4" w:space="0" w:color="auto"/>
            </w:tcBorders>
          </w:tcPr>
          <w:p w14:paraId="1CAE4EBD" w14:textId="1DBB016F" w:rsidR="00CB6765" w:rsidRPr="0023232A" w:rsidRDefault="00CB6765" w:rsidP="00610660">
            <w:pPr>
              <w:rPr>
                <w:lang w:val="en-US"/>
              </w:rPr>
            </w:pPr>
            <w:r w:rsidRPr="0023232A">
              <w:rPr>
                <w:lang w:val="en-US"/>
              </w:rPr>
              <w:t xml:space="preserve">Generalized </w:t>
            </w:r>
            <w:r w:rsidR="00610660" w:rsidRPr="0023232A">
              <w:rPr>
                <w:lang w:val="en-US"/>
              </w:rPr>
              <w:t xml:space="preserve">erythroderma </w:t>
            </w:r>
            <w:r w:rsidRPr="0023232A">
              <w:rPr>
                <w:lang w:val="en-US"/>
              </w:rPr>
              <w:t xml:space="preserve">(&gt;50% BSA) with bullae and </w:t>
            </w:r>
            <w:bookmarkStart w:id="0" w:name="_GoBack"/>
            <w:bookmarkEnd w:id="0"/>
            <w:r w:rsidRPr="0023232A">
              <w:rPr>
                <w:lang w:val="en-US"/>
              </w:rPr>
              <w:t>desquamation &gt;5% BSA</w:t>
            </w:r>
          </w:p>
        </w:tc>
        <w:tc>
          <w:tcPr>
            <w:tcW w:w="3253" w:type="dxa"/>
            <w:tcBorders>
              <w:bottom w:val="double" w:sz="4" w:space="0" w:color="auto"/>
            </w:tcBorders>
          </w:tcPr>
          <w:p w14:paraId="660F625A" w14:textId="628C69B9" w:rsidR="00CB6765" w:rsidRPr="0023232A" w:rsidRDefault="00CB6765">
            <w:r w:rsidRPr="0023232A">
              <w:t>Bilirubin &gt;15 mg/dl</w:t>
            </w:r>
          </w:p>
        </w:tc>
        <w:tc>
          <w:tcPr>
            <w:tcW w:w="3252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574CE82C" w14:textId="77777777" w:rsidR="00CB6765" w:rsidRPr="0023232A" w:rsidRDefault="00CB6765">
            <w:pPr>
              <w:rPr>
                <w:lang w:val="en-US"/>
              </w:rPr>
            </w:pPr>
          </w:p>
        </w:tc>
        <w:tc>
          <w:tcPr>
            <w:tcW w:w="3253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773D11A6" w14:textId="72C02949" w:rsidR="00CB6765" w:rsidRPr="0023232A" w:rsidRDefault="00C12C9C" w:rsidP="00CB6765">
            <w:pPr>
              <w:rPr>
                <w:lang w:val="en-US"/>
              </w:rPr>
            </w:pPr>
            <w:r w:rsidRPr="0023232A">
              <w:rPr>
                <w:lang w:val="en-US"/>
              </w:rPr>
              <w:t xml:space="preserve">severe abdominal pain with or without ileus, or grossly </w:t>
            </w:r>
            <w:r w:rsidR="00171003" w:rsidRPr="0023232A">
              <w:rPr>
                <w:lang w:val="en-US"/>
              </w:rPr>
              <w:t xml:space="preserve">bloody </w:t>
            </w:r>
            <w:r w:rsidRPr="0023232A">
              <w:rPr>
                <w:lang w:val="en-US"/>
              </w:rPr>
              <w:t>stool (regardless of stool volume</w:t>
            </w:r>
            <w:r w:rsidR="00266DC0" w:rsidRPr="0023232A">
              <w:rPr>
                <w:lang w:val="en-US"/>
              </w:rPr>
              <w:t>)</w:t>
            </w:r>
          </w:p>
        </w:tc>
      </w:tr>
    </w:tbl>
    <w:p w14:paraId="3E4A2D49" w14:textId="21618818" w:rsidR="00BB714F" w:rsidRPr="0023232A" w:rsidRDefault="00BB714F">
      <w:pPr>
        <w:rPr>
          <w:lang w:val="en-US"/>
        </w:rPr>
      </w:pPr>
    </w:p>
    <w:p w14:paraId="35AECAC0" w14:textId="2CB91047" w:rsidR="0018616C" w:rsidRPr="0023232A" w:rsidRDefault="009063E7">
      <w:pPr>
        <w:rPr>
          <w:b/>
        </w:rPr>
      </w:pPr>
      <w:r w:rsidRPr="0023232A">
        <w:rPr>
          <w:b/>
        </w:rPr>
        <w:t xml:space="preserve">Overall </w:t>
      </w:r>
      <w:r w:rsidR="0018616C" w:rsidRPr="0023232A">
        <w:rPr>
          <w:b/>
        </w:rPr>
        <w:t>Glucksberg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9"/>
        <w:gridCol w:w="10606"/>
      </w:tblGrid>
      <w:tr w:rsidR="009063E7" w:rsidRPr="0023232A" w14:paraId="56048629" w14:textId="77777777" w:rsidTr="00B25117">
        <w:tc>
          <w:tcPr>
            <w:tcW w:w="356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EBD7D2C" w14:textId="7F0AC608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 xml:space="preserve">GvHD Grade </w:t>
            </w:r>
          </w:p>
        </w:tc>
        <w:tc>
          <w:tcPr>
            <w:tcW w:w="10606" w:type="dxa"/>
            <w:tcBorders>
              <w:top w:val="double" w:sz="4" w:space="0" w:color="auto"/>
              <w:bottom w:val="double" w:sz="4" w:space="0" w:color="auto"/>
            </w:tcBorders>
          </w:tcPr>
          <w:p w14:paraId="1677B609" w14:textId="2724CF0B" w:rsidR="009063E7" w:rsidRPr="0023232A" w:rsidRDefault="009063E7"/>
        </w:tc>
      </w:tr>
      <w:tr w:rsidR="009063E7" w:rsidRPr="0023232A" w14:paraId="163BAC65" w14:textId="77777777" w:rsidTr="00B25117">
        <w:tc>
          <w:tcPr>
            <w:tcW w:w="3569" w:type="dxa"/>
            <w:tcBorders>
              <w:top w:val="double" w:sz="4" w:space="0" w:color="auto"/>
              <w:left w:val="nil"/>
            </w:tcBorders>
          </w:tcPr>
          <w:p w14:paraId="069BC7C9" w14:textId="1ADA3B17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>0 no</w:t>
            </w:r>
          </w:p>
        </w:tc>
        <w:tc>
          <w:tcPr>
            <w:tcW w:w="10606" w:type="dxa"/>
            <w:tcBorders>
              <w:top w:val="double" w:sz="4" w:space="0" w:color="auto"/>
            </w:tcBorders>
          </w:tcPr>
          <w:p w14:paraId="214C2B49" w14:textId="4A27ABDE" w:rsidR="009063E7" w:rsidRPr="0023232A" w:rsidRDefault="009063E7">
            <w:pPr>
              <w:rPr>
                <w:lang w:val="en-US"/>
              </w:rPr>
            </w:pPr>
            <w:r w:rsidRPr="0023232A">
              <w:rPr>
                <w:lang w:val="en-US"/>
              </w:rPr>
              <w:t>No stage 1-4 of any organ</w:t>
            </w:r>
          </w:p>
        </w:tc>
      </w:tr>
      <w:tr w:rsidR="009063E7" w:rsidRPr="0023232A" w14:paraId="363EA1B1" w14:textId="77777777" w:rsidTr="00B25117">
        <w:tc>
          <w:tcPr>
            <w:tcW w:w="3569" w:type="dxa"/>
            <w:tcBorders>
              <w:left w:val="nil"/>
            </w:tcBorders>
          </w:tcPr>
          <w:p w14:paraId="0A515F5C" w14:textId="6EF93970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>I mild</w:t>
            </w:r>
          </w:p>
        </w:tc>
        <w:tc>
          <w:tcPr>
            <w:tcW w:w="10606" w:type="dxa"/>
          </w:tcPr>
          <w:p w14:paraId="6EC3F687" w14:textId="6A1D7D10" w:rsidR="009063E7" w:rsidRPr="0023232A" w:rsidRDefault="009063E7">
            <w:pPr>
              <w:rPr>
                <w:lang w:val="en-US"/>
              </w:rPr>
            </w:pPr>
            <w:r w:rsidRPr="0023232A">
              <w:rPr>
                <w:lang w:val="en-US"/>
              </w:rPr>
              <w:t>Stage 1-2 skin without liver, upper or lower GI involvement</w:t>
            </w:r>
          </w:p>
        </w:tc>
      </w:tr>
      <w:tr w:rsidR="009063E7" w:rsidRPr="0023232A" w14:paraId="264D9268" w14:textId="77777777" w:rsidTr="00B25117">
        <w:tc>
          <w:tcPr>
            <w:tcW w:w="3569" w:type="dxa"/>
            <w:tcBorders>
              <w:left w:val="nil"/>
            </w:tcBorders>
          </w:tcPr>
          <w:p w14:paraId="1BCDE41C" w14:textId="0853C6ED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>II moderate</w:t>
            </w:r>
          </w:p>
        </w:tc>
        <w:tc>
          <w:tcPr>
            <w:tcW w:w="10606" w:type="dxa"/>
          </w:tcPr>
          <w:p w14:paraId="44B4D3B9" w14:textId="11032C18" w:rsidR="009063E7" w:rsidRPr="0023232A" w:rsidRDefault="009063E7" w:rsidP="009063E7">
            <w:pPr>
              <w:rPr>
                <w:lang w:val="en-US"/>
              </w:rPr>
            </w:pPr>
            <w:r w:rsidRPr="0023232A">
              <w:rPr>
                <w:lang w:val="en-US"/>
              </w:rPr>
              <w:t>Stage 3 rash and/or stage 1 liver and/or stage 1 upper GI and/or stage 1 lower GI</w:t>
            </w:r>
          </w:p>
        </w:tc>
      </w:tr>
      <w:tr w:rsidR="009063E7" w:rsidRPr="0023232A" w14:paraId="6358D756" w14:textId="77777777" w:rsidTr="00B25117">
        <w:tc>
          <w:tcPr>
            <w:tcW w:w="3569" w:type="dxa"/>
            <w:tcBorders>
              <w:left w:val="nil"/>
            </w:tcBorders>
          </w:tcPr>
          <w:p w14:paraId="08F66DA3" w14:textId="41BF5ED3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>III severe</w:t>
            </w:r>
          </w:p>
        </w:tc>
        <w:tc>
          <w:tcPr>
            <w:tcW w:w="10606" w:type="dxa"/>
          </w:tcPr>
          <w:p w14:paraId="70D8AF1F" w14:textId="65A590C7" w:rsidR="009063E7" w:rsidRPr="0023232A" w:rsidRDefault="009063E7" w:rsidP="00C12C9C">
            <w:pPr>
              <w:rPr>
                <w:lang w:val="en-US"/>
              </w:rPr>
            </w:pPr>
            <w:r w:rsidRPr="0023232A">
              <w:rPr>
                <w:lang w:val="en-US"/>
              </w:rPr>
              <w:t>Stage 2-3 liver and/or stage 2-3 lower GI, with stage 0-3 skin and/or stage 0-1 upper GI</w:t>
            </w:r>
          </w:p>
        </w:tc>
      </w:tr>
      <w:tr w:rsidR="009063E7" w:rsidRPr="0023232A" w14:paraId="50781367" w14:textId="77777777" w:rsidTr="00B25117">
        <w:tc>
          <w:tcPr>
            <w:tcW w:w="3569" w:type="dxa"/>
            <w:tcBorders>
              <w:left w:val="nil"/>
            </w:tcBorders>
          </w:tcPr>
          <w:p w14:paraId="6249EA10" w14:textId="1BB0111D" w:rsidR="009063E7" w:rsidRPr="0023232A" w:rsidRDefault="009063E7">
            <w:pPr>
              <w:rPr>
                <w:b/>
              </w:rPr>
            </w:pPr>
            <w:r w:rsidRPr="0023232A">
              <w:rPr>
                <w:b/>
              </w:rPr>
              <w:t>IV live threatening</w:t>
            </w:r>
          </w:p>
        </w:tc>
        <w:tc>
          <w:tcPr>
            <w:tcW w:w="10606" w:type="dxa"/>
          </w:tcPr>
          <w:p w14:paraId="48A55043" w14:textId="399D56B2" w:rsidR="009063E7" w:rsidRPr="0023232A" w:rsidRDefault="009063E7">
            <w:pPr>
              <w:rPr>
                <w:lang w:val="en-US"/>
              </w:rPr>
            </w:pPr>
            <w:r w:rsidRPr="0023232A">
              <w:rPr>
                <w:lang w:val="en-US"/>
              </w:rPr>
              <w:t xml:space="preserve">Stage 4 skin, liver, or lower </w:t>
            </w:r>
            <w:r w:rsidR="00266DC0" w:rsidRPr="0023232A">
              <w:rPr>
                <w:lang w:val="en-US"/>
              </w:rPr>
              <w:t>G</w:t>
            </w:r>
            <w:r w:rsidRPr="0023232A">
              <w:rPr>
                <w:lang w:val="en-US"/>
              </w:rPr>
              <w:t>I involvement, with stage 0-1 upper GI</w:t>
            </w:r>
          </w:p>
        </w:tc>
      </w:tr>
    </w:tbl>
    <w:p w14:paraId="4A79081A" w14:textId="64886EF4" w:rsidR="00776423" w:rsidRPr="0023232A" w:rsidRDefault="00776423">
      <w:pPr>
        <w:rPr>
          <w:lang w:val="en-US"/>
        </w:rPr>
      </w:pPr>
      <w:r w:rsidRPr="0023232A">
        <w:rPr>
          <w:lang w:val="en-US"/>
        </w:rPr>
        <w:t>GI: gastrointestinal tract</w:t>
      </w:r>
    </w:p>
    <w:p w14:paraId="139A9461" w14:textId="61C12A1A" w:rsidR="00BB714F" w:rsidRPr="0023232A" w:rsidRDefault="00BB714F">
      <w:pPr>
        <w:rPr>
          <w:lang w:val="en-US"/>
        </w:rPr>
      </w:pPr>
      <w:r w:rsidRPr="0023232A">
        <w:rPr>
          <w:lang w:val="en-US"/>
        </w:rPr>
        <w:br w:type="page"/>
      </w:r>
    </w:p>
    <w:p w14:paraId="6312919D" w14:textId="5511CA48" w:rsidR="00263BDA" w:rsidRPr="0023232A" w:rsidRDefault="00263BDA" w:rsidP="00263BDA">
      <w:pPr>
        <w:jc w:val="both"/>
        <w:rPr>
          <w:lang w:val="en-US"/>
        </w:rPr>
      </w:pPr>
      <w:r w:rsidRPr="0023232A">
        <w:rPr>
          <w:lang w:val="en-US"/>
        </w:rPr>
        <w:lastRenderedPageBreak/>
        <w:t xml:space="preserve">Supplemental Table 2: Demographics and clinical findings of the cohort 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0"/>
        <w:gridCol w:w="2830"/>
      </w:tblGrid>
      <w:tr w:rsidR="00263BDA" w:rsidRPr="0023232A" w14:paraId="06DBBF60" w14:textId="77777777" w:rsidTr="004D52C6">
        <w:tc>
          <w:tcPr>
            <w:tcW w:w="3402" w:type="dxa"/>
            <w:tcBorders>
              <w:bottom w:val="double" w:sz="4" w:space="0" w:color="auto"/>
            </w:tcBorders>
          </w:tcPr>
          <w:p w14:paraId="5A691331" w14:textId="77777777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double" w:sz="4" w:space="0" w:color="auto"/>
            </w:tcBorders>
          </w:tcPr>
          <w:p w14:paraId="0C1232DE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st Round (Group1)</w:t>
            </w:r>
          </w:p>
        </w:tc>
        <w:tc>
          <w:tcPr>
            <w:tcW w:w="2830" w:type="dxa"/>
            <w:tcBorders>
              <w:bottom w:val="double" w:sz="4" w:space="0" w:color="auto"/>
            </w:tcBorders>
          </w:tcPr>
          <w:p w14:paraId="31362FFD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nd Round (Group2)</w:t>
            </w:r>
          </w:p>
        </w:tc>
      </w:tr>
      <w:tr w:rsidR="00263BDA" w:rsidRPr="0023232A" w14:paraId="512F6652" w14:textId="77777777" w:rsidTr="004D52C6"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37497DC6" w14:textId="5BD79244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Number of patients</w:t>
            </w:r>
          </w:p>
        </w:tc>
        <w:tc>
          <w:tcPr>
            <w:tcW w:w="2830" w:type="dxa"/>
            <w:tcBorders>
              <w:top w:val="double" w:sz="4" w:space="0" w:color="auto"/>
              <w:bottom w:val="single" w:sz="4" w:space="0" w:color="auto"/>
            </w:tcBorders>
          </w:tcPr>
          <w:p w14:paraId="196ADBBD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0</w:t>
            </w:r>
          </w:p>
        </w:tc>
        <w:tc>
          <w:tcPr>
            <w:tcW w:w="2830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37CAE17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89</w:t>
            </w:r>
          </w:p>
        </w:tc>
      </w:tr>
      <w:tr w:rsidR="00263BDA" w:rsidRPr="0023232A" w14:paraId="7306C240" w14:textId="77777777" w:rsidTr="004D52C6">
        <w:tc>
          <w:tcPr>
            <w:tcW w:w="3402" w:type="dxa"/>
            <w:tcBorders>
              <w:top w:val="single" w:sz="4" w:space="0" w:color="auto"/>
            </w:tcBorders>
          </w:tcPr>
          <w:p w14:paraId="227539F2" w14:textId="7813160A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Number of biopsie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63CD0CF" w14:textId="43224E24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7</w:t>
            </w:r>
            <w:r w:rsidR="00ED5D25" w:rsidRPr="0023232A">
              <w:rPr>
                <w:sz w:val="20"/>
                <w:szCs w:val="20"/>
              </w:rPr>
              <w:t>§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6234B25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96</w:t>
            </w:r>
          </w:p>
        </w:tc>
      </w:tr>
      <w:tr w:rsidR="00263BDA" w:rsidRPr="0023232A" w14:paraId="59B6BCDB" w14:textId="77777777" w:rsidTr="004D52C6">
        <w:tc>
          <w:tcPr>
            <w:tcW w:w="3402" w:type="dxa"/>
          </w:tcPr>
          <w:p w14:paraId="6556FC19" w14:textId="77777777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Age in years at transplantation; median (range)*</w:t>
            </w:r>
          </w:p>
        </w:tc>
        <w:tc>
          <w:tcPr>
            <w:tcW w:w="2830" w:type="dxa"/>
          </w:tcPr>
          <w:p w14:paraId="551225D2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53 (21-68)</w:t>
            </w:r>
          </w:p>
        </w:tc>
        <w:tc>
          <w:tcPr>
            <w:tcW w:w="2830" w:type="dxa"/>
          </w:tcPr>
          <w:p w14:paraId="3441C1DB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58 (15-75)</w:t>
            </w:r>
          </w:p>
        </w:tc>
      </w:tr>
      <w:tr w:rsidR="00263BDA" w:rsidRPr="0023232A" w14:paraId="3C2D6525" w14:textId="77777777" w:rsidTr="004D52C6">
        <w:tc>
          <w:tcPr>
            <w:tcW w:w="3402" w:type="dxa"/>
          </w:tcPr>
          <w:p w14:paraId="527816A4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Sex (male:female)*</w:t>
            </w:r>
          </w:p>
        </w:tc>
        <w:tc>
          <w:tcPr>
            <w:tcW w:w="2830" w:type="dxa"/>
          </w:tcPr>
          <w:p w14:paraId="64097FCC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8:2</w:t>
            </w:r>
          </w:p>
        </w:tc>
        <w:tc>
          <w:tcPr>
            <w:tcW w:w="2830" w:type="dxa"/>
          </w:tcPr>
          <w:p w14:paraId="5B78965D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56:33</w:t>
            </w:r>
          </w:p>
        </w:tc>
      </w:tr>
      <w:tr w:rsidR="00263BDA" w:rsidRPr="0023232A" w14:paraId="70A89FB4" w14:textId="77777777" w:rsidTr="004D52C6">
        <w:tc>
          <w:tcPr>
            <w:tcW w:w="3402" w:type="dxa"/>
          </w:tcPr>
          <w:p w14:paraId="348E23D8" w14:textId="0F416796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Days post HSCT; median (range)</w:t>
            </w:r>
            <w:r w:rsidR="00E81FBA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2830" w:type="dxa"/>
          </w:tcPr>
          <w:p w14:paraId="4C01E26B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9 (26-79), n=10</w:t>
            </w:r>
          </w:p>
        </w:tc>
        <w:tc>
          <w:tcPr>
            <w:tcW w:w="2830" w:type="dxa"/>
          </w:tcPr>
          <w:p w14:paraId="7F58119D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65 (20-180), n=95</w:t>
            </w:r>
          </w:p>
        </w:tc>
      </w:tr>
      <w:tr w:rsidR="00263BDA" w:rsidRPr="0023232A" w14:paraId="3220367D" w14:textId="77777777" w:rsidTr="004D52C6">
        <w:tc>
          <w:tcPr>
            <w:tcW w:w="3402" w:type="dxa"/>
          </w:tcPr>
          <w:p w14:paraId="1003BD58" w14:textId="5B2F92F9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Overall Glucksberg grade (grade 0/1/2/3/4)</w:t>
            </w:r>
          </w:p>
        </w:tc>
        <w:tc>
          <w:tcPr>
            <w:tcW w:w="2830" w:type="dxa"/>
          </w:tcPr>
          <w:p w14:paraId="7A83A3AB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/0/4/2/3, n=10</w:t>
            </w:r>
          </w:p>
        </w:tc>
        <w:tc>
          <w:tcPr>
            <w:tcW w:w="2830" w:type="dxa"/>
          </w:tcPr>
          <w:p w14:paraId="272ADAFF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7/2/32/33/8, n=82</w:t>
            </w:r>
          </w:p>
        </w:tc>
      </w:tr>
      <w:tr w:rsidR="00263BDA" w:rsidRPr="0023232A" w14:paraId="5F230F42" w14:textId="77777777" w:rsidTr="004D52C6">
        <w:tc>
          <w:tcPr>
            <w:tcW w:w="3402" w:type="dxa"/>
          </w:tcPr>
          <w:p w14:paraId="18D728B0" w14:textId="4B263E1C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3232A">
              <w:rPr>
                <w:sz w:val="20"/>
                <w:szCs w:val="20"/>
                <w:lang w:val="en-US"/>
              </w:rPr>
              <w:t>GvHD</w:t>
            </w:r>
            <w:proofErr w:type="spellEnd"/>
            <w:r w:rsidRPr="0023232A">
              <w:rPr>
                <w:sz w:val="20"/>
                <w:szCs w:val="20"/>
                <w:lang w:val="en-US"/>
              </w:rPr>
              <w:t>-stage lower GI (stage 0/1/2/3/4)</w:t>
            </w:r>
          </w:p>
        </w:tc>
        <w:tc>
          <w:tcPr>
            <w:tcW w:w="2830" w:type="dxa"/>
          </w:tcPr>
          <w:p w14:paraId="1140A229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/0/4/3/2, n=10</w:t>
            </w:r>
          </w:p>
        </w:tc>
        <w:tc>
          <w:tcPr>
            <w:tcW w:w="2830" w:type="dxa"/>
          </w:tcPr>
          <w:p w14:paraId="7799B78A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1/32/15/17/6, n=81</w:t>
            </w:r>
          </w:p>
        </w:tc>
      </w:tr>
      <w:tr w:rsidR="00263BDA" w:rsidRPr="0023232A" w14:paraId="581233B3" w14:textId="77777777" w:rsidTr="004D52C6">
        <w:tc>
          <w:tcPr>
            <w:tcW w:w="3402" w:type="dxa"/>
          </w:tcPr>
          <w:p w14:paraId="5F0D46FE" w14:textId="1529A858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Steroid response (not applied/ sensitive/refractory/intolerant)</w:t>
            </w:r>
          </w:p>
        </w:tc>
        <w:tc>
          <w:tcPr>
            <w:tcW w:w="2830" w:type="dxa"/>
          </w:tcPr>
          <w:p w14:paraId="1B696D52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4/1/5/0, n=10</w:t>
            </w:r>
          </w:p>
        </w:tc>
        <w:tc>
          <w:tcPr>
            <w:tcW w:w="2830" w:type="dxa"/>
          </w:tcPr>
          <w:p w14:paraId="36939D9C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1/39/30/0, n=80</w:t>
            </w:r>
          </w:p>
        </w:tc>
      </w:tr>
      <w:tr w:rsidR="00B13F75" w:rsidRPr="0023232A" w14:paraId="215151C1" w14:textId="77777777" w:rsidTr="004D52C6">
        <w:tc>
          <w:tcPr>
            <w:tcW w:w="3402" w:type="dxa"/>
          </w:tcPr>
          <w:p w14:paraId="62457F6B" w14:textId="302ACD32" w:rsidR="00B13F75" w:rsidRPr="0023232A" w:rsidRDefault="00B13F75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Primary disease</w:t>
            </w:r>
            <w:r w:rsidR="00C45E9A">
              <w:rPr>
                <w:sz w:val="20"/>
                <w:szCs w:val="20"/>
              </w:rPr>
              <w:t>*</w:t>
            </w:r>
          </w:p>
        </w:tc>
        <w:tc>
          <w:tcPr>
            <w:tcW w:w="2830" w:type="dxa"/>
          </w:tcPr>
          <w:p w14:paraId="2A2B3CA7" w14:textId="77777777" w:rsidR="00B13F75" w:rsidRPr="0023232A" w:rsidRDefault="00B13F75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AML (8)</w:t>
            </w:r>
          </w:p>
          <w:p w14:paraId="60A66545" w14:textId="77777777" w:rsidR="00B13F75" w:rsidRPr="0023232A" w:rsidRDefault="00B13F75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PN (1)</w:t>
            </w:r>
          </w:p>
          <w:p w14:paraId="1F361C57" w14:textId="39C3ADBB" w:rsidR="00B13F75" w:rsidRPr="0023232A" w:rsidRDefault="00B13F75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DS (1)</w:t>
            </w:r>
          </w:p>
        </w:tc>
        <w:tc>
          <w:tcPr>
            <w:tcW w:w="2830" w:type="dxa"/>
          </w:tcPr>
          <w:p w14:paraId="7774D76B" w14:textId="77777777" w:rsidR="00B13F75" w:rsidRPr="0023232A" w:rsidRDefault="00E20319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AML (38)</w:t>
            </w:r>
          </w:p>
          <w:p w14:paraId="6A92DCCE" w14:textId="77777777" w:rsidR="00E20319" w:rsidRPr="0023232A" w:rsidRDefault="00E20319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PN (8)</w:t>
            </w:r>
          </w:p>
          <w:p w14:paraId="461289D6" w14:textId="77777777" w:rsidR="00E20319" w:rsidRPr="0023232A" w:rsidRDefault="00E20319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DS (10)</w:t>
            </w:r>
          </w:p>
          <w:p w14:paraId="26A501AD" w14:textId="77777777" w:rsidR="00E20319" w:rsidRPr="0023232A" w:rsidRDefault="00E20319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DS/MPN (4)</w:t>
            </w:r>
          </w:p>
          <w:p w14:paraId="6037C4D3" w14:textId="77777777" w:rsidR="00E20319" w:rsidRPr="0023232A" w:rsidRDefault="00E20319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M (6)</w:t>
            </w:r>
          </w:p>
          <w:p w14:paraId="5E5CBD28" w14:textId="77777777" w:rsidR="00E20319" w:rsidRPr="0023232A" w:rsidRDefault="00E20319" w:rsidP="00E20319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NHL (13)</w:t>
            </w:r>
          </w:p>
          <w:p w14:paraId="58342DD3" w14:textId="77777777" w:rsidR="00E20319" w:rsidRPr="0023232A" w:rsidRDefault="00E20319" w:rsidP="00E20319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ALL (9)</w:t>
            </w:r>
          </w:p>
          <w:p w14:paraId="79EA01BB" w14:textId="4D1A424A" w:rsidR="00E20319" w:rsidRPr="0023232A" w:rsidRDefault="00E20319" w:rsidP="00E20319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>MPAL (1)</w:t>
            </w:r>
          </w:p>
        </w:tc>
      </w:tr>
      <w:tr w:rsidR="00263BDA" w:rsidRPr="0023232A" w14:paraId="48ACB9DD" w14:textId="77777777" w:rsidTr="004D52C6">
        <w:tc>
          <w:tcPr>
            <w:tcW w:w="3402" w:type="dxa"/>
          </w:tcPr>
          <w:p w14:paraId="4D56458D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Leading cause of death*</w:t>
            </w:r>
          </w:p>
        </w:tc>
        <w:tc>
          <w:tcPr>
            <w:tcW w:w="2830" w:type="dxa"/>
          </w:tcPr>
          <w:p w14:paraId="01B6FECE" w14:textId="368D6C1B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Alive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5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6459CA60" w14:textId="43D05D28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Relapse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63B59ECA" w14:textId="77777777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49999B07" w14:textId="337948DB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3232A">
              <w:rPr>
                <w:sz w:val="20"/>
                <w:szCs w:val="20"/>
                <w:lang w:val="en-US"/>
              </w:rPr>
              <w:t>GvHD</w:t>
            </w:r>
            <w:proofErr w:type="spellEnd"/>
            <w:r w:rsidRPr="0023232A">
              <w:rPr>
                <w:sz w:val="20"/>
                <w:szCs w:val="20"/>
                <w:lang w:val="en-US"/>
              </w:rPr>
              <w:t xml:space="preserve"> and infection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2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24DD27BF" w14:textId="6EC73E1A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 xml:space="preserve">Infection </w:t>
            </w:r>
            <w:r w:rsidR="00672D90" w:rsidRPr="0023232A">
              <w:rPr>
                <w:sz w:val="20"/>
                <w:szCs w:val="20"/>
              </w:rPr>
              <w:t>(</w:t>
            </w:r>
            <w:r w:rsidRPr="0023232A">
              <w:rPr>
                <w:sz w:val="20"/>
                <w:szCs w:val="20"/>
              </w:rPr>
              <w:t>1</w:t>
            </w:r>
            <w:r w:rsidR="00672D90" w:rsidRPr="0023232A">
              <w:rPr>
                <w:sz w:val="20"/>
                <w:szCs w:val="20"/>
              </w:rPr>
              <w:t>)</w:t>
            </w:r>
          </w:p>
          <w:p w14:paraId="534A99CF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</w:p>
          <w:p w14:paraId="6FFB88B7" w14:textId="77777777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</w:p>
          <w:p w14:paraId="1FB8D19D" w14:textId="475FD258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 xml:space="preserve">Renal </w:t>
            </w:r>
            <w:r w:rsidR="00672D90" w:rsidRPr="0023232A">
              <w:rPr>
                <w:sz w:val="20"/>
                <w:szCs w:val="20"/>
              </w:rPr>
              <w:t>(</w:t>
            </w:r>
            <w:r w:rsidRPr="0023232A">
              <w:rPr>
                <w:sz w:val="20"/>
                <w:szCs w:val="20"/>
              </w:rPr>
              <w:t>1</w:t>
            </w:r>
            <w:r w:rsidR="00672D90" w:rsidRPr="0023232A">
              <w:rPr>
                <w:sz w:val="20"/>
                <w:szCs w:val="20"/>
              </w:rPr>
              <w:t>)</w:t>
            </w:r>
          </w:p>
        </w:tc>
        <w:tc>
          <w:tcPr>
            <w:tcW w:w="2830" w:type="dxa"/>
          </w:tcPr>
          <w:p w14:paraId="104E34B4" w14:textId="48A72D93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Alive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3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23488781" w14:textId="313E1031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Relapse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2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3083167D" w14:textId="5CAD7DDA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3232A">
              <w:rPr>
                <w:sz w:val="20"/>
                <w:szCs w:val="20"/>
                <w:lang w:val="en-US"/>
              </w:rPr>
              <w:t>GvHD</w:t>
            </w:r>
            <w:proofErr w:type="spellEnd"/>
            <w:r w:rsidRPr="0023232A">
              <w:rPr>
                <w:sz w:val="20"/>
                <w:szCs w:val="20"/>
                <w:lang w:val="en-US"/>
              </w:rPr>
              <w:t xml:space="preserve">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8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30027CD9" w14:textId="5AC40AB2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3232A">
              <w:rPr>
                <w:sz w:val="20"/>
                <w:szCs w:val="20"/>
                <w:lang w:val="en-US"/>
              </w:rPr>
              <w:t>GvHD</w:t>
            </w:r>
            <w:proofErr w:type="spellEnd"/>
            <w:r w:rsidRPr="0023232A">
              <w:rPr>
                <w:sz w:val="20"/>
                <w:szCs w:val="20"/>
                <w:lang w:val="en-US"/>
              </w:rPr>
              <w:t xml:space="preserve"> and infection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3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6A7C5697" w14:textId="4E9ECCA7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Infection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7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3F12BCD1" w14:textId="4186E33F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Cardiac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4CE26F39" w14:textId="79F548D6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Pulmonary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25D1BA9F" w14:textId="3C6BF84C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Renal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79F1223A" w14:textId="3A5C5403" w:rsidR="00263BDA" w:rsidRPr="0023232A" w:rsidRDefault="00263BDA" w:rsidP="004D52C6">
            <w:pPr>
              <w:jc w:val="both"/>
              <w:rPr>
                <w:sz w:val="20"/>
                <w:szCs w:val="20"/>
                <w:lang w:val="en-US"/>
              </w:rPr>
            </w:pPr>
            <w:r w:rsidRPr="0023232A">
              <w:rPr>
                <w:sz w:val="20"/>
                <w:szCs w:val="20"/>
                <w:lang w:val="en-US"/>
              </w:rPr>
              <w:t xml:space="preserve">Hepatic </w:t>
            </w:r>
            <w:r w:rsidR="00672D90" w:rsidRPr="0023232A">
              <w:rPr>
                <w:sz w:val="20"/>
                <w:szCs w:val="20"/>
                <w:lang w:val="en-US"/>
              </w:rPr>
              <w:t>(</w:t>
            </w:r>
            <w:r w:rsidRPr="0023232A">
              <w:rPr>
                <w:sz w:val="20"/>
                <w:szCs w:val="20"/>
                <w:lang w:val="en-US"/>
              </w:rPr>
              <w:t>1</w:t>
            </w:r>
            <w:r w:rsidR="00672D90" w:rsidRPr="0023232A">
              <w:rPr>
                <w:sz w:val="20"/>
                <w:szCs w:val="20"/>
                <w:lang w:val="en-US"/>
              </w:rPr>
              <w:t>)</w:t>
            </w:r>
          </w:p>
          <w:p w14:paraId="32BAFB50" w14:textId="0E8D4621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 xml:space="preserve">Secondary malignancy </w:t>
            </w:r>
            <w:r w:rsidR="00672D90" w:rsidRPr="0023232A">
              <w:rPr>
                <w:sz w:val="20"/>
                <w:szCs w:val="20"/>
              </w:rPr>
              <w:t>(</w:t>
            </w:r>
            <w:r w:rsidRPr="0023232A">
              <w:rPr>
                <w:sz w:val="20"/>
                <w:szCs w:val="20"/>
              </w:rPr>
              <w:t>1</w:t>
            </w:r>
            <w:r w:rsidR="00672D90" w:rsidRPr="0023232A">
              <w:rPr>
                <w:sz w:val="20"/>
                <w:szCs w:val="20"/>
              </w:rPr>
              <w:t>)</w:t>
            </w:r>
          </w:p>
          <w:p w14:paraId="4A4809CC" w14:textId="05F55E80" w:rsidR="00263BDA" w:rsidRPr="0023232A" w:rsidRDefault="00263BDA" w:rsidP="004D52C6">
            <w:pPr>
              <w:jc w:val="both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 xml:space="preserve">Unknown </w:t>
            </w:r>
            <w:r w:rsidR="00672D90" w:rsidRPr="0023232A">
              <w:rPr>
                <w:sz w:val="20"/>
                <w:szCs w:val="20"/>
              </w:rPr>
              <w:t>(</w:t>
            </w:r>
            <w:r w:rsidRPr="0023232A">
              <w:rPr>
                <w:sz w:val="20"/>
                <w:szCs w:val="20"/>
              </w:rPr>
              <w:t>1</w:t>
            </w:r>
            <w:r w:rsidR="00672D90" w:rsidRPr="0023232A">
              <w:rPr>
                <w:sz w:val="20"/>
                <w:szCs w:val="20"/>
              </w:rPr>
              <w:t>)</w:t>
            </w:r>
            <w:r w:rsidRPr="0023232A">
              <w:rPr>
                <w:sz w:val="20"/>
                <w:szCs w:val="20"/>
              </w:rPr>
              <w:t>3</w:t>
            </w:r>
          </w:p>
        </w:tc>
      </w:tr>
    </w:tbl>
    <w:p w14:paraId="25633C90" w14:textId="065C2F0B" w:rsidR="00263BDA" w:rsidRPr="0023232A" w:rsidRDefault="001D42BB" w:rsidP="00263BDA">
      <w:pPr>
        <w:jc w:val="both"/>
        <w:rPr>
          <w:lang w:val="en-US"/>
        </w:rPr>
      </w:pPr>
      <w:r w:rsidRPr="0023232A">
        <w:rPr>
          <w:lang w:val="en-US"/>
        </w:rPr>
        <w:t xml:space="preserve">§ For 7 patients, more than one colon fraction at the analyzed time-point was included. </w:t>
      </w:r>
      <w:r w:rsidR="00263BDA" w:rsidRPr="0023232A">
        <w:rPr>
          <w:lang w:val="en-US"/>
        </w:rPr>
        <w:t xml:space="preserve">* </w:t>
      </w:r>
      <w:proofErr w:type="gramStart"/>
      <w:r w:rsidR="00263BDA" w:rsidRPr="0023232A">
        <w:rPr>
          <w:lang w:val="en-US"/>
        </w:rPr>
        <w:t>related</w:t>
      </w:r>
      <w:proofErr w:type="gramEnd"/>
      <w:r w:rsidR="00263BDA" w:rsidRPr="0023232A">
        <w:rPr>
          <w:lang w:val="en-US"/>
        </w:rPr>
        <w:t xml:space="preserve"> to the </w:t>
      </w:r>
      <w:proofErr w:type="spellStart"/>
      <w:r w:rsidR="00263BDA" w:rsidRPr="0023232A">
        <w:rPr>
          <w:lang w:val="en-US"/>
        </w:rPr>
        <w:t>analysed</w:t>
      </w:r>
      <w:proofErr w:type="spellEnd"/>
      <w:r w:rsidR="00263BDA" w:rsidRPr="0023232A">
        <w:rPr>
          <w:lang w:val="en-US"/>
        </w:rPr>
        <w:t xml:space="preserve"> patients; </w:t>
      </w:r>
      <w:r w:rsidR="00E81FBA">
        <w:rPr>
          <w:lang w:val="en-US"/>
        </w:rPr>
        <w:t>#</w:t>
      </w:r>
      <w:r w:rsidR="00263BDA" w:rsidRPr="0023232A">
        <w:rPr>
          <w:lang w:val="en-US"/>
        </w:rPr>
        <w:t xml:space="preserve"> </w:t>
      </w:r>
      <w:r w:rsidR="00E579A4">
        <w:rPr>
          <w:lang w:val="en-US"/>
        </w:rPr>
        <w:t>time-span</w:t>
      </w:r>
      <w:r w:rsidR="00BB6010">
        <w:rPr>
          <w:lang w:val="en-US"/>
        </w:rPr>
        <w:t xml:space="preserve"> </w:t>
      </w:r>
      <w:r w:rsidR="00263BDA" w:rsidRPr="0023232A">
        <w:rPr>
          <w:lang w:val="en-US"/>
        </w:rPr>
        <w:t>as reported or calculated from the date of receipt of the biopsy</w:t>
      </w:r>
      <w:r w:rsidR="00E579A4">
        <w:rPr>
          <w:lang w:val="en-US"/>
        </w:rPr>
        <w:t>/biopsies;</w:t>
      </w:r>
      <w:r w:rsidR="00263BDA" w:rsidRPr="0023232A">
        <w:rPr>
          <w:lang w:val="en-US"/>
        </w:rPr>
        <w:t xml:space="preserve"> n=number of </w:t>
      </w:r>
      <w:r w:rsidR="00ED5D25">
        <w:rPr>
          <w:lang w:val="en-US"/>
        </w:rPr>
        <w:t>submissions</w:t>
      </w:r>
      <w:r w:rsidR="0045052A">
        <w:rPr>
          <w:lang w:val="en-US"/>
        </w:rPr>
        <w:t xml:space="preserve"> with </w:t>
      </w:r>
      <w:proofErr w:type="spellStart"/>
      <w:r w:rsidR="0045052A">
        <w:rPr>
          <w:lang w:val="en-US"/>
        </w:rPr>
        <w:t>seperate</w:t>
      </w:r>
      <w:proofErr w:type="spellEnd"/>
      <w:r w:rsidR="00263BDA" w:rsidRPr="0023232A">
        <w:rPr>
          <w:lang w:val="en-US"/>
        </w:rPr>
        <w:t xml:space="preserve"> available information</w:t>
      </w:r>
    </w:p>
    <w:p w14:paraId="12058EDE" w14:textId="0914FCF0" w:rsidR="00B13F75" w:rsidRPr="0023232A" w:rsidRDefault="00E20319" w:rsidP="00263BDA">
      <w:pPr>
        <w:jc w:val="both"/>
        <w:rPr>
          <w:lang w:val="en-US"/>
        </w:rPr>
      </w:pPr>
      <w:r w:rsidRPr="0023232A">
        <w:rPr>
          <w:lang w:val="en-US"/>
        </w:rPr>
        <w:lastRenderedPageBreak/>
        <w:t>AML: acute myeloid leukemia; MPN: myeloproliferative neoplasm; MDS: myelodysplastic syndrome; MDS/MPN: myelodysplastic/myeloproliferative neoplasia; MM: multiple myeloma; NHL: Non-Hodgkin lymphoma; ALL: acute lymphoblastic leukemia and MPAL: mixed phenotype acute leukemia.</w:t>
      </w:r>
    </w:p>
    <w:p w14:paraId="708CD079" w14:textId="77777777" w:rsidR="00263BDA" w:rsidRPr="0023232A" w:rsidRDefault="00263BDA">
      <w:pPr>
        <w:rPr>
          <w:lang w:val="en-US"/>
        </w:rPr>
      </w:pPr>
      <w:r w:rsidRPr="0023232A">
        <w:rPr>
          <w:lang w:val="en-US"/>
        </w:rPr>
        <w:br w:type="page"/>
      </w:r>
    </w:p>
    <w:p w14:paraId="168784D5" w14:textId="124CD4D1" w:rsidR="001C26CE" w:rsidRPr="0023232A" w:rsidRDefault="005B189F" w:rsidP="001C26CE">
      <w:pPr>
        <w:spacing w:line="360" w:lineRule="auto"/>
        <w:jc w:val="both"/>
        <w:rPr>
          <w:lang w:val="en-US"/>
        </w:rPr>
      </w:pPr>
      <w:r w:rsidRPr="0023232A">
        <w:rPr>
          <w:lang w:val="en-US"/>
        </w:rPr>
        <w:lastRenderedPageBreak/>
        <w:t>Supplemental Table 3</w:t>
      </w:r>
      <w:r w:rsidR="001C26CE" w:rsidRPr="0023232A">
        <w:rPr>
          <w:lang w:val="en-US"/>
        </w:rPr>
        <w:t xml:space="preserve">: Modified grading systems for </w:t>
      </w:r>
      <w:proofErr w:type="spellStart"/>
      <w:r w:rsidR="001C26CE" w:rsidRPr="0023232A">
        <w:rPr>
          <w:lang w:val="en-US"/>
        </w:rPr>
        <w:t>aGvHD</w:t>
      </w:r>
      <w:proofErr w:type="spellEnd"/>
      <w:r w:rsidR="001C26CE" w:rsidRPr="0023232A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1C26CE" w:rsidRPr="0023232A" w14:paraId="56E1DCFE" w14:textId="77777777" w:rsidTr="004D52C6">
        <w:tc>
          <w:tcPr>
            <w:tcW w:w="9062" w:type="dxa"/>
            <w:gridSpan w:val="2"/>
          </w:tcPr>
          <w:p w14:paraId="67FFAECD" w14:textId="77777777" w:rsidR="001C26CE" w:rsidRPr="0023232A" w:rsidRDefault="001C26CE" w:rsidP="004D52C6">
            <w:pPr>
              <w:jc w:val="both"/>
              <w:rPr>
                <w:b/>
                <w:lang w:val="en-US"/>
              </w:rPr>
            </w:pPr>
            <w:r w:rsidRPr="0023232A">
              <w:rPr>
                <w:b/>
                <w:lang w:val="en-US"/>
              </w:rPr>
              <w:t>Modified Lerner grade</w:t>
            </w:r>
          </w:p>
        </w:tc>
      </w:tr>
      <w:tr w:rsidR="001C26CE" w:rsidRPr="0023232A" w14:paraId="554B1D20" w14:textId="77777777" w:rsidTr="004D52C6">
        <w:tc>
          <w:tcPr>
            <w:tcW w:w="1555" w:type="dxa"/>
          </w:tcPr>
          <w:p w14:paraId="31E7D30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Grade</w:t>
            </w:r>
          </w:p>
        </w:tc>
        <w:tc>
          <w:tcPr>
            <w:tcW w:w="7507" w:type="dxa"/>
          </w:tcPr>
          <w:p w14:paraId="25980D83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</w:p>
        </w:tc>
      </w:tr>
      <w:tr w:rsidR="001C26CE" w:rsidRPr="0023232A" w14:paraId="1E8FC2B1" w14:textId="77777777" w:rsidTr="004D52C6">
        <w:tc>
          <w:tcPr>
            <w:tcW w:w="1555" w:type="dxa"/>
          </w:tcPr>
          <w:p w14:paraId="3DA939D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0</w:t>
            </w:r>
          </w:p>
        </w:tc>
        <w:tc>
          <w:tcPr>
            <w:tcW w:w="7507" w:type="dxa"/>
          </w:tcPr>
          <w:p w14:paraId="201D493F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Normal mucosa</w:t>
            </w:r>
          </w:p>
        </w:tc>
      </w:tr>
      <w:tr w:rsidR="001C26CE" w:rsidRPr="0023232A" w14:paraId="79B516F3" w14:textId="77777777" w:rsidTr="004D52C6">
        <w:tc>
          <w:tcPr>
            <w:tcW w:w="1555" w:type="dxa"/>
          </w:tcPr>
          <w:p w14:paraId="0C2CBAC0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1</w:t>
            </w:r>
          </w:p>
        </w:tc>
        <w:tc>
          <w:tcPr>
            <w:tcW w:w="7507" w:type="dxa"/>
          </w:tcPr>
          <w:p w14:paraId="2B04FEF0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poptosis of crypt or gland epithelia</w:t>
            </w:r>
          </w:p>
        </w:tc>
      </w:tr>
      <w:tr w:rsidR="001C26CE" w:rsidRPr="0023232A" w14:paraId="7C2FB667" w14:textId="77777777" w:rsidTr="004D52C6">
        <w:tc>
          <w:tcPr>
            <w:tcW w:w="1555" w:type="dxa"/>
          </w:tcPr>
          <w:p w14:paraId="333E5958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2</w:t>
            </w:r>
          </w:p>
        </w:tc>
        <w:tc>
          <w:tcPr>
            <w:tcW w:w="7507" w:type="dxa"/>
          </w:tcPr>
          <w:p w14:paraId="79F6628D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Crypt or gland destruction*</w:t>
            </w:r>
          </w:p>
        </w:tc>
      </w:tr>
      <w:tr w:rsidR="001C26CE" w:rsidRPr="0023232A" w14:paraId="4769EF04" w14:textId="77777777" w:rsidTr="004D52C6">
        <w:tc>
          <w:tcPr>
            <w:tcW w:w="1555" w:type="dxa"/>
          </w:tcPr>
          <w:p w14:paraId="4D757EEF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3</w:t>
            </w:r>
          </w:p>
        </w:tc>
        <w:tc>
          <w:tcPr>
            <w:tcW w:w="7507" w:type="dxa"/>
          </w:tcPr>
          <w:p w14:paraId="2F9377D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Focal** mucosa denudation/erosion (including granulation tissue)</w:t>
            </w:r>
          </w:p>
        </w:tc>
      </w:tr>
      <w:tr w:rsidR="001C26CE" w:rsidRPr="0023232A" w14:paraId="209872EA" w14:textId="77777777" w:rsidTr="004D52C6">
        <w:tc>
          <w:tcPr>
            <w:tcW w:w="1555" w:type="dxa"/>
          </w:tcPr>
          <w:p w14:paraId="460339D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4</w:t>
            </w:r>
          </w:p>
        </w:tc>
        <w:tc>
          <w:tcPr>
            <w:tcW w:w="7507" w:type="dxa"/>
          </w:tcPr>
          <w:p w14:paraId="04CF5264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Diffuse*** mucosa denudation/erosion</w:t>
            </w:r>
          </w:p>
        </w:tc>
      </w:tr>
      <w:tr w:rsidR="001C26CE" w:rsidRPr="0023232A" w14:paraId="44DD37AD" w14:textId="77777777" w:rsidTr="004D52C6">
        <w:tc>
          <w:tcPr>
            <w:tcW w:w="9062" w:type="dxa"/>
            <w:gridSpan w:val="2"/>
          </w:tcPr>
          <w:p w14:paraId="137D3169" w14:textId="77777777" w:rsidR="001C26CE" w:rsidRPr="0023232A" w:rsidRDefault="001C26CE" w:rsidP="004D52C6">
            <w:pPr>
              <w:jc w:val="both"/>
              <w:rPr>
                <w:b/>
                <w:lang w:val="en-US"/>
              </w:rPr>
            </w:pPr>
            <w:r w:rsidRPr="0023232A">
              <w:rPr>
                <w:b/>
                <w:lang w:val="en-US"/>
              </w:rPr>
              <w:t>Modified Sale</w:t>
            </w:r>
          </w:p>
        </w:tc>
      </w:tr>
      <w:tr w:rsidR="001C26CE" w:rsidRPr="0023232A" w14:paraId="173BF567" w14:textId="77777777" w:rsidTr="004D52C6">
        <w:tc>
          <w:tcPr>
            <w:tcW w:w="1555" w:type="dxa"/>
          </w:tcPr>
          <w:p w14:paraId="75ADB9F7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Grade</w:t>
            </w:r>
          </w:p>
        </w:tc>
        <w:tc>
          <w:tcPr>
            <w:tcW w:w="7507" w:type="dxa"/>
          </w:tcPr>
          <w:p w14:paraId="24C43BEF" w14:textId="77777777" w:rsidR="001C26CE" w:rsidRPr="0023232A" w:rsidRDefault="001C26CE" w:rsidP="004D52C6"/>
        </w:tc>
      </w:tr>
      <w:tr w:rsidR="001C26CE" w:rsidRPr="0023232A" w14:paraId="213CE9DC" w14:textId="77777777" w:rsidTr="004D52C6">
        <w:tc>
          <w:tcPr>
            <w:tcW w:w="1555" w:type="dxa"/>
          </w:tcPr>
          <w:p w14:paraId="72421F05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0</w:t>
            </w:r>
          </w:p>
        </w:tc>
        <w:tc>
          <w:tcPr>
            <w:tcW w:w="7507" w:type="dxa"/>
          </w:tcPr>
          <w:p w14:paraId="6DAD0244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None of the below mentioned findings</w:t>
            </w:r>
          </w:p>
        </w:tc>
      </w:tr>
      <w:tr w:rsidR="001C26CE" w:rsidRPr="0023232A" w14:paraId="5135192F" w14:textId="77777777" w:rsidTr="004D52C6">
        <w:tc>
          <w:tcPr>
            <w:tcW w:w="1555" w:type="dxa"/>
          </w:tcPr>
          <w:p w14:paraId="38E459D7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1</w:t>
            </w:r>
          </w:p>
        </w:tc>
        <w:tc>
          <w:tcPr>
            <w:tcW w:w="7507" w:type="dxa"/>
          </w:tcPr>
          <w:p w14:paraId="2B575A6F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Crypt abscesses with necrotic or atypical epithelial cells, in vicinity of inflammatory infiltrate</w:t>
            </w:r>
          </w:p>
        </w:tc>
      </w:tr>
      <w:tr w:rsidR="001C26CE" w:rsidRPr="0023232A" w14:paraId="616E39B8" w14:textId="77777777" w:rsidTr="004D52C6">
        <w:tc>
          <w:tcPr>
            <w:tcW w:w="1555" w:type="dxa"/>
          </w:tcPr>
          <w:p w14:paraId="7D13F723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2</w:t>
            </w:r>
          </w:p>
        </w:tc>
        <w:tc>
          <w:tcPr>
            <w:tcW w:w="7507" w:type="dxa"/>
          </w:tcPr>
          <w:p w14:paraId="01FCFC78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Individual crypt loss/destruction#</w:t>
            </w:r>
          </w:p>
        </w:tc>
      </w:tr>
      <w:tr w:rsidR="001C26CE" w:rsidRPr="0023232A" w14:paraId="2B65479A" w14:textId="77777777" w:rsidTr="004D52C6">
        <w:tc>
          <w:tcPr>
            <w:tcW w:w="1555" w:type="dxa"/>
          </w:tcPr>
          <w:p w14:paraId="5CA9358A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3</w:t>
            </w:r>
          </w:p>
        </w:tc>
        <w:tc>
          <w:tcPr>
            <w:tcW w:w="7507" w:type="dxa"/>
          </w:tcPr>
          <w:p w14:paraId="6277DCFA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Loss/destruction of two or more contiguous crypts</w:t>
            </w:r>
          </w:p>
        </w:tc>
      </w:tr>
      <w:tr w:rsidR="001C26CE" w:rsidRPr="0023232A" w14:paraId="135C3082" w14:textId="77777777" w:rsidTr="004D52C6">
        <w:tc>
          <w:tcPr>
            <w:tcW w:w="1555" w:type="dxa"/>
          </w:tcPr>
          <w:p w14:paraId="67789E2F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4</w:t>
            </w:r>
          </w:p>
        </w:tc>
        <w:tc>
          <w:tcPr>
            <w:tcW w:w="7507" w:type="dxa"/>
          </w:tcPr>
          <w:p w14:paraId="1959569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Total denudation of epithelium</w:t>
            </w:r>
          </w:p>
        </w:tc>
      </w:tr>
      <w:tr w:rsidR="001C26CE" w:rsidRPr="0023232A" w14:paraId="50D161CD" w14:textId="77777777" w:rsidTr="004D52C6">
        <w:tc>
          <w:tcPr>
            <w:tcW w:w="9062" w:type="dxa"/>
            <w:gridSpan w:val="2"/>
          </w:tcPr>
          <w:p w14:paraId="52BDA78B" w14:textId="77777777" w:rsidR="001C26CE" w:rsidRPr="0023232A" w:rsidRDefault="001C26CE" w:rsidP="004D52C6">
            <w:pPr>
              <w:jc w:val="both"/>
              <w:rPr>
                <w:b/>
                <w:lang w:val="en-US"/>
              </w:rPr>
            </w:pPr>
            <w:r w:rsidRPr="0023232A">
              <w:rPr>
                <w:b/>
                <w:lang w:val="en-US"/>
              </w:rPr>
              <w:t xml:space="preserve">Modified </w:t>
            </w:r>
            <w:proofErr w:type="spellStart"/>
            <w:r w:rsidRPr="0023232A">
              <w:rPr>
                <w:b/>
                <w:lang w:val="en-US"/>
              </w:rPr>
              <w:t>Melson</w:t>
            </w:r>
            <w:proofErr w:type="spellEnd"/>
          </w:p>
        </w:tc>
      </w:tr>
      <w:tr w:rsidR="001C26CE" w:rsidRPr="0023232A" w14:paraId="16A09132" w14:textId="77777777" w:rsidTr="004D52C6">
        <w:tc>
          <w:tcPr>
            <w:tcW w:w="1555" w:type="dxa"/>
          </w:tcPr>
          <w:p w14:paraId="0BA1DB4E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Grade</w:t>
            </w:r>
          </w:p>
        </w:tc>
        <w:tc>
          <w:tcPr>
            <w:tcW w:w="7507" w:type="dxa"/>
          </w:tcPr>
          <w:p w14:paraId="5B66ED0A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</w:p>
        </w:tc>
      </w:tr>
      <w:tr w:rsidR="001C26CE" w:rsidRPr="0023232A" w14:paraId="6EB17318" w14:textId="77777777" w:rsidTr="004D52C6">
        <w:tc>
          <w:tcPr>
            <w:tcW w:w="1555" w:type="dxa"/>
          </w:tcPr>
          <w:p w14:paraId="28EEE89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0</w:t>
            </w:r>
          </w:p>
        </w:tc>
        <w:tc>
          <w:tcPr>
            <w:tcW w:w="7507" w:type="dxa"/>
          </w:tcPr>
          <w:p w14:paraId="705E5A0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No apoptotic cells, no crypt loss, no evidence of GI-</w:t>
            </w:r>
            <w:proofErr w:type="spellStart"/>
            <w:r w:rsidRPr="0023232A">
              <w:rPr>
                <w:lang w:val="en-US"/>
              </w:rPr>
              <w:t>GvHD</w:t>
            </w:r>
            <w:proofErr w:type="spellEnd"/>
          </w:p>
        </w:tc>
      </w:tr>
      <w:tr w:rsidR="001C26CE" w:rsidRPr="0023232A" w14:paraId="1F28F90B" w14:textId="77777777" w:rsidTr="004D52C6">
        <w:tc>
          <w:tcPr>
            <w:tcW w:w="1555" w:type="dxa"/>
          </w:tcPr>
          <w:p w14:paraId="28995FE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1</w:t>
            </w:r>
          </w:p>
        </w:tc>
        <w:tc>
          <w:tcPr>
            <w:tcW w:w="7507" w:type="dxa"/>
          </w:tcPr>
          <w:p w14:paraId="1F01B27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poptotic cells without crypt loss</w:t>
            </w:r>
          </w:p>
        </w:tc>
      </w:tr>
      <w:tr w:rsidR="001C26CE" w:rsidRPr="0023232A" w14:paraId="3AD3E9DC" w14:textId="77777777" w:rsidTr="004D52C6">
        <w:tc>
          <w:tcPr>
            <w:tcW w:w="1555" w:type="dxa"/>
          </w:tcPr>
          <w:p w14:paraId="01E6E51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2</w:t>
            </w:r>
          </w:p>
        </w:tc>
        <w:tc>
          <w:tcPr>
            <w:tcW w:w="7507" w:type="dxa"/>
          </w:tcPr>
          <w:p w14:paraId="11EFE293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 xml:space="preserve">Individual crypt loss or destruction only without contiguous areas of crypt loss and no crypt hyperplasia </w:t>
            </w:r>
          </w:p>
        </w:tc>
      </w:tr>
      <w:tr w:rsidR="001C26CE" w:rsidRPr="0023232A" w14:paraId="55FBE134" w14:textId="77777777" w:rsidTr="004D52C6">
        <w:tc>
          <w:tcPr>
            <w:tcW w:w="1555" w:type="dxa"/>
          </w:tcPr>
          <w:p w14:paraId="6EBF8033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3</w:t>
            </w:r>
          </w:p>
        </w:tc>
        <w:tc>
          <w:tcPr>
            <w:tcW w:w="7507" w:type="dxa"/>
          </w:tcPr>
          <w:p w14:paraId="43A61837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 xml:space="preserve">Contiguous area of multiple crypt loss or destruction per high power field with or without presence of focal regenerative hyperplasia </w:t>
            </w:r>
          </w:p>
        </w:tc>
      </w:tr>
      <w:tr w:rsidR="001C26CE" w:rsidRPr="0023232A" w14:paraId="5DB309BE" w14:textId="77777777" w:rsidTr="004D52C6">
        <w:tc>
          <w:tcPr>
            <w:tcW w:w="1555" w:type="dxa"/>
          </w:tcPr>
          <w:p w14:paraId="3AFB5EF5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4</w:t>
            </w:r>
          </w:p>
        </w:tc>
        <w:tc>
          <w:tcPr>
            <w:tcW w:w="7507" w:type="dxa"/>
          </w:tcPr>
          <w:p w14:paraId="5876B964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Total crypt loss</w:t>
            </w:r>
          </w:p>
        </w:tc>
      </w:tr>
      <w:tr w:rsidR="001C26CE" w:rsidRPr="0023232A" w14:paraId="138234B7" w14:textId="77777777" w:rsidTr="004D52C6">
        <w:tc>
          <w:tcPr>
            <w:tcW w:w="9062" w:type="dxa"/>
            <w:gridSpan w:val="2"/>
          </w:tcPr>
          <w:p w14:paraId="3889A4C0" w14:textId="77777777" w:rsidR="001C26CE" w:rsidRPr="0023232A" w:rsidRDefault="001C26CE" w:rsidP="004D52C6">
            <w:pPr>
              <w:jc w:val="both"/>
              <w:rPr>
                <w:b/>
              </w:rPr>
            </w:pPr>
            <w:r w:rsidRPr="0023232A">
              <w:rPr>
                <w:b/>
                <w:lang w:val="en-US"/>
              </w:rPr>
              <w:t>Modified NIH category</w:t>
            </w:r>
          </w:p>
        </w:tc>
      </w:tr>
      <w:tr w:rsidR="001C26CE" w:rsidRPr="0023232A" w14:paraId="3AF3E897" w14:textId="77777777" w:rsidTr="004D52C6">
        <w:tc>
          <w:tcPr>
            <w:tcW w:w="1555" w:type="dxa"/>
          </w:tcPr>
          <w:p w14:paraId="052D1797" w14:textId="77777777" w:rsidR="001C26CE" w:rsidRPr="0023232A" w:rsidRDefault="001C26CE" w:rsidP="004D52C6">
            <w:pPr>
              <w:jc w:val="both"/>
            </w:pPr>
            <w:r w:rsidRPr="0023232A">
              <w:t>Category</w:t>
            </w:r>
          </w:p>
        </w:tc>
        <w:tc>
          <w:tcPr>
            <w:tcW w:w="7507" w:type="dxa"/>
          </w:tcPr>
          <w:p w14:paraId="2DEEBDCB" w14:textId="77777777" w:rsidR="001C26CE" w:rsidRPr="0023232A" w:rsidRDefault="001C26CE" w:rsidP="004D52C6">
            <w:pPr>
              <w:jc w:val="both"/>
            </w:pPr>
          </w:p>
        </w:tc>
      </w:tr>
      <w:tr w:rsidR="001C26CE" w:rsidRPr="0023232A" w14:paraId="351F044F" w14:textId="77777777" w:rsidTr="004D52C6">
        <w:tc>
          <w:tcPr>
            <w:tcW w:w="1555" w:type="dxa"/>
          </w:tcPr>
          <w:p w14:paraId="3A2ECC83" w14:textId="77777777" w:rsidR="001C26CE" w:rsidRPr="0023232A" w:rsidRDefault="001C26CE" w:rsidP="004D52C6">
            <w:pPr>
              <w:jc w:val="both"/>
            </w:pPr>
            <w:r w:rsidRPr="0023232A">
              <w:t>Not</w:t>
            </w:r>
          </w:p>
        </w:tc>
        <w:tc>
          <w:tcPr>
            <w:tcW w:w="7507" w:type="dxa"/>
          </w:tcPr>
          <w:p w14:paraId="30688765" w14:textId="77777777" w:rsidR="001C26CE" w:rsidRPr="0023232A" w:rsidRDefault="001C26CE" w:rsidP="004D52C6">
            <w:pPr>
              <w:jc w:val="both"/>
            </w:pPr>
            <w:r w:rsidRPr="0023232A">
              <w:t>No evidence</w:t>
            </w:r>
          </w:p>
        </w:tc>
      </w:tr>
      <w:tr w:rsidR="001C26CE" w:rsidRPr="0023232A" w14:paraId="24F1288B" w14:textId="77777777" w:rsidTr="004D52C6">
        <w:tc>
          <w:tcPr>
            <w:tcW w:w="1555" w:type="dxa"/>
          </w:tcPr>
          <w:p w14:paraId="01F523A5" w14:textId="77777777" w:rsidR="001C26CE" w:rsidRPr="0023232A" w:rsidRDefault="001C26CE" w:rsidP="004D52C6">
            <w:pPr>
              <w:jc w:val="both"/>
            </w:pPr>
            <w:r w:rsidRPr="0023232A">
              <w:t>Possible</w:t>
            </w:r>
          </w:p>
        </w:tc>
        <w:tc>
          <w:tcPr>
            <w:tcW w:w="7507" w:type="dxa"/>
          </w:tcPr>
          <w:p w14:paraId="3465155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 xml:space="preserve">Mild </w:t>
            </w:r>
            <w:proofErr w:type="spellStart"/>
            <w:r w:rsidRPr="0023232A">
              <w:rPr>
                <w:lang w:val="en-US"/>
              </w:rPr>
              <w:t>histomorphological</w:t>
            </w:r>
            <w:proofErr w:type="spellEnd"/>
            <w:r w:rsidRPr="0023232A">
              <w:rPr>
                <w:lang w:val="en-US"/>
              </w:rPr>
              <w:t xml:space="preserve"> changes compatible with GI-</w:t>
            </w:r>
            <w:proofErr w:type="spellStart"/>
            <w:r w:rsidRPr="0023232A">
              <w:rPr>
                <w:lang w:val="en-US"/>
              </w:rPr>
              <w:t>GvHD</w:t>
            </w:r>
            <w:proofErr w:type="spellEnd"/>
            <w:r w:rsidRPr="0023232A">
              <w:rPr>
                <w:lang w:val="en-US"/>
              </w:rPr>
              <w:t>, but not sufficient for clear diagnosis</w:t>
            </w:r>
          </w:p>
        </w:tc>
      </w:tr>
      <w:tr w:rsidR="001C26CE" w:rsidRPr="0023232A" w14:paraId="6D95FA51" w14:textId="77777777" w:rsidTr="004D52C6">
        <w:tc>
          <w:tcPr>
            <w:tcW w:w="1555" w:type="dxa"/>
          </w:tcPr>
          <w:p w14:paraId="52AD16DD" w14:textId="77777777" w:rsidR="001C26CE" w:rsidRPr="0023232A" w:rsidRDefault="001C26CE" w:rsidP="004D52C6">
            <w:pPr>
              <w:jc w:val="both"/>
            </w:pPr>
            <w:r w:rsidRPr="0023232A">
              <w:t>Likely</w:t>
            </w:r>
          </w:p>
        </w:tc>
        <w:tc>
          <w:tcPr>
            <w:tcW w:w="7507" w:type="dxa"/>
          </w:tcPr>
          <w:p w14:paraId="5553093B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 xml:space="preserve">Typical </w:t>
            </w:r>
            <w:proofErr w:type="spellStart"/>
            <w:r w:rsidRPr="0023232A">
              <w:rPr>
                <w:lang w:val="en-US"/>
              </w:rPr>
              <w:t>histomorphological</w:t>
            </w:r>
            <w:proofErr w:type="spellEnd"/>
            <w:r w:rsidRPr="0023232A">
              <w:rPr>
                <w:lang w:val="en-US"/>
              </w:rPr>
              <w:t xml:space="preserve"> changes of GI-</w:t>
            </w:r>
            <w:proofErr w:type="spellStart"/>
            <w:r w:rsidRPr="0023232A">
              <w:rPr>
                <w:lang w:val="en-US"/>
              </w:rPr>
              <w:t>GvHD</w:t>
            </w:r>
            <w:proofErr w:type="spellEnd"/>
            <w:r w:rsidRPr="0023232A">
              <w:rPr>
                <w:lang w:val="en-US"/>
              </w:rPr>
              <w:t xml:space="preserve"> </w:t>
            </w:r>
          </w:p>
        </w:tc>
      </w:tr>
      <w:tr w:rsidR="001C26CE" w:rsidRPr="0023232A" w14:paraId="7678EDED" w14:textId="77777777" w:rsidTr="004D52C6">
        <w:tc>
          <w:tcPr>
            <w:tcW w:w="9062" w:type="dxa"/>
            <w:gridSpan w:val="2"/>
          </w:tcPr>
          <w:p w14:paraId="2DB0E61F" w14:textId="77777777" w:rsidR="001C26CE" w:rsidRPr="0023232A" w:rsidRDefault="001C26CE" w:rsidP="004D52C6">
            <w:pPr>
              <w:jc w:val="both"/>
              <w:rPr>
                <w:b/>
                <w:lang w:val="en-US"/>
              </w:rPr>
            </w:pPr>
            <w:r w:rsidRPr="0023232A">
              <w:rPr>
                <w:b/>
                <w:lang w:val="en-US"/>
              </w:rPr>
              <w:lastRenderedPageBreak/>
              <w:t>Sum scores</w:t>
            </w:r>
          </w:p>
        </w:tc>
      </w:tr>
      <w:tr w:rsidR="001C26CE" w:rsidRPr="0023232A" w14:paraId="6138387F" w14:textId="77777777" w:rsidTr="004D52C6">
        <w:tc>
          <w:tcPr>
            <w:tcW w:w="1555" w:type="dxa"/>
          </w:tcPr>
          <w:p w14:paraId="184CA5EB" w14:textId="77777777" w:rsidR="001C26CE" w:rsidRPr="0023232A" w:rsidRDefault="001C26CE" w:rsidP="004D52C6">
            <w:pPr>
              <w:jc w:val="both"/>
            </w:pPr>
            <w:r w:rsidRPr="0023232A">
              <w:t>Sum score 1</w:t>
            </w:r>
          </w:p>
        </w:tc>
        <w:tc>
          <w:tcPr>
            <w:tcW w:w="7507" w:type="dxa"/>
          </w:tcPr>
          <w:p w14:paraId="4F85F5EC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CAB counts (score 0-3) + crypt loss (score 0-2)</w:t>
            </w:r>
          </w:p>
        </w:tc>
      </w:tr>
      <w:tr w:rsidR="001C26CE" w:rsidRPr="0023232A" w14:paraId="2A55DE45" w14:textId="77777777" w:rsidTr="004D52C6">
        <w:tc>
          <w:tcPr>
            <w:tcW w:w="1555" w:type="dxa"/>
          </w:tcPr>
          <w:p w14:paraId="44DC5134" w14:textId="77777777" w:rsidR="001C26CE" w:rsidRPr="0023232A" w:rsidRDefault="001C26CE" w:rsidP="004D52C6">
            <w:pPr>
              <w:jc w:val="both"/>
            </w:pPr>
            <w:r w:rsidRPr="0023232A">
              <w:t>Sum score 2</w:t>
            </w:r>
          </w:p>
        </w:tc>
        <w:tc>
          <w:tcPr>
            <w:tcW w:w="7507" w:type="dxa"/>
          </w:tcPr>
          <w:p w14:paraId="53241566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 xml:space="preserve">CAB counts (score 0-3) + crypt loss (score 0-2) + crypt destruction (score 0-2) + epithelial denudation (0 or 1) </w:t>
            </w:r>
          </w:p>
        </w:tc>
      </w:tr>
      <w:tr w:rsidR="001C26CE" w:rsidRPr="0023232A" w14:paraId="65923E72" w14:textId="77777777" w:rsidTr="004D52C6">
        <w:tc>
          <w:tcPr>
            <w:tcW w:w="1555" w:type="dxa"/>
          </w:tcPr>
          <w:p w14:paraId="3B3CCC57" w14:textId="77777777" w:rsidR="001C26CE" w:rsidRPr="0023232A" w:rsidRDefault="001C26CE" w:rsidP="004D52C6">
            <w:pPr>
              <w:jc w:val="both"/>
            </w:pPr>
            <w:r w:rsidRPr="0023232A">
              <w:t>Sum score 3</w:t>
            </w:r>
          </w:p>
        </w:tc>
        <w:tc>
          <w:tcPr>
            <w:tcW w:w="7507" w:type="dxa"/>
          </w:tcPr>
          <w:p w14:paraId="26780631" w14:textId="77777777" w:rsidR="001C26CE" w:rsidRPr="0023232A" w:rsidRDefault="001C26CE" w:rsidP="004D52C6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CAB counts (score 0-3) + crypt loss (score 0-2) + crypt destruction (score 0-2) + epithelial denudation (0 or 1) + architectural distortion (0 or 1), increased eosinophils (0 or1) + increased neutrophils (0 or 1)</w:t>
            </w:r>
          </w:p>
        </w:tc>
      </w:tr>
    </w:tbl>
    <w:p w14:paraId="3672818B" w14:textId="77777777" w:rsidR="001C26CE" w:rsidRPr="0023232A" w:rsidRDefault="001C26CE" w:rsidP="001C26CE">
      <w:pPr>
        <w:jc w:val="both"/>
        <w:rPr>
          <w:lang w:val="en-US"/>
        </w:rPr>
      </w:pPr>
      <w:r w:rsidRPr="0023232A">
        <w:rPr>
          <w:lang w:val="en-US"/>
        </w:rPr>
        <w:t xml:space="preserve">*as defined by </w:t>
      </w:r>
      <w:proofErr w:type="spellStart"/>
      <w:r w:rsidRPr="0023232A">
        <w:rPr>
          <w:lang w:val="en-US"/>
        </w:rPr>
        <w:t>Kreft</w:t>
      </w:r>
      <w:proofErr w:type="spellEnd"/>
      <w:r w:rsidRPr="0023232A">
        <w:rPr>
          <w:lang w:val="en-US"/>
        </w:rPr>
        <w:t xml:space="preserve"> et al (</w:t>
      </w:r>
      <w:proofErr w:type="spellStart"/>
      <w:r w:rsidRPr="0023232A">
        <w:rPr>
          <w:lang w:val="en-US"/>
        </w:rPr>
        <w:t>Kreft</w:t>
      </w:r>
      <w:proofErr w:type="spellEnd"/>
      <w:r w:rsidRPr="0023232A">
        <w:rPr>
          <w:lang w:val="en-US"/>
        </w:rPr>
        <w:t xml:space="preserve">, </w:t>
      </w:r>
      <w:proofErr w:type="spellStart"/>
      <w:r w:rsidRPr="0023232A">
        <w:rPr>
          <w:lang w:val="en-US"/>
        </w:rPr>
        <w:t>Virchows</w:t>
      </w:r>
      <w:proofErr w:type="spellEnd"/>
      <w:r w:rsidRPr="0023232A">
        <w:rPr>
          <w:lang w:val="en-US"/>
        </w:rPr>
        <w:t xml:space="preserve"> Arch, 2015, 467:255-263); **focal=less than 50% of mucosal surface, ***diffuse=50% or more of mucosal surface</w:t>
      </w:r>
    </w:p>
    <w:p w14:paraId="61E07B13" w14:textId="77777777" w:rsidR="001C26CE" w:rsidRPr="0023232A" w:rsidRDefault="001C26CE" w:rsidP="001C26CE">
      <w:pPr>
        <w:jc w:val="both"/>
        <w:rPr>
          <w:lang w:val="en-US"/>
        </w:rPr>
      </w:pPr>
      <w:r w:rsidRPr="0023232A">
        <w:rPr>
          <w:lang w:val="en-US"/>
        </w:rPr>
        <w:t xml:space="preserve">#as defined by </w:t>
      </w:r>
      <w:proofErr w:type="spellStart"/>
      <w:r w:rsidRPr="0023232A">
        <w:rPr>
          <w:lang w:val="en-US"/>
        </w:rPr>
        <w:t>Kreft</w:t>
      </w:r>
      <w:proofErr w:type="spellEnd"/>
      <w:r w:rsidRPr="0023232A">
        <w:rPr>
          <w:lang w:val="en-US"/>
        </w:rPr>
        <w:t xml:space="preserve"> et al. but also missing crypts without visible signs of crypt undergoing destruction</w:t>
      </w:r>
    </w:p>
    <w:p w14:paraId="7BDE6FF9" w14:textId="2406EAB8" w:rsidR="00026EFE" w:rsidRPr="0023232A" w:rsidRDefault="001C26CE" w:rsidP="001C26CE">
      <w:pPr>
        <w:jc w:val="both"/>
        <w:rPr>
          <w:lang w:val="en-US"/>
        </w:rPr>
      </w:pPr>
      <w:r w:rsidRPr="0023232A">
        <w:rPr>
          <w:lang w:val="en-US"/>
        </w:rPr>
        <w:t>CAB: crypt apoptotic bodies</w:t>
      </w:r>
    </w:p>
    <w:p w14:paraId="2CA07DCD" w14:textId="267DF781" w:rsidR="001C26CE" w:rsidRPr="0023232A" w:rsidRDefault="00026EFE" w:rsidP="00026EFE">
      <w:pPr>
        <w:rPr>
          <w:lang w:val="en-US"/>
        </w:rPr>
      </w:pPr>
      <w:r w:rsidRPr="0023232A">
        <w:rPr>
          <w:lang w:val="en-US"/>
        </w:rPr>
        <w:br w:type="page"/>
      </w:r>
    </w:p>
    <w:p w14:paraId="3F4707FD" w14:textId="1F62FF8C" w:rsidR="008F343D" w:rsidRPr="0023232A" w:rsidRDefault="008F343D" w:rsidP="008F343D">
      <w:pPr>
        <w:rPr>
          <w:lang w:val="en-US"/>
        </w:rPr>
      </w:pPr>
      <w:r w:rsidRPr="0023232A">
        <w:rPr>
          <w:lang w:val="en-US"/>
        </w:rPr>
        <w:lastRenderedPageBreak/>
        <w:t>Supplementa</w:t>
      </w:r>
      <w:r w:rsidR="000A0D7A" w:rsidRPr="0023232A">
        <w:rPr>
          <w:lang w:val="en-US"/>
        </w:rPr>
        <w:t>l</w:t>
      </w:r>
      <w:r w:rsidRPr="0023232A">
        <w:rPr>
          <w:lang w:val="en-US"/>
        </w:rPr>
        <w:t xml:space="preserve"> Table </w:t>
      </w:r>
      <w:r w:rsidR="005B189F" w:rsidRPr="0023232A">
        <w:rPr>
          <w:lang w:val="en-US"/>
        </w:rPr>
        <w:t>4</w:t>
      </w:r>
      <w:r w:rsidRPr="0023232A">
        <w:rPr>
          <w:lang w:val="en-US"/>
        </w:rPr>
        <w:t xml:space="preserve">: </w:t>
      </w:r>
      <w:r w:rsidR="000A0D7A" w:rsidRPr="0023232A">
        <w:rPr>
          <w:lang w:val="en-US"/>
        </w:rPr>
        <w:t>Spearman c</w:t>
      </w:r>
      <w:r w:rsidRPr="0023232A">
        <w:rPr>
          <w:lang w:val="en-US"/>
        </w:rPr>
        <w:t xml:space="preserve">orrelation analysis of </w:t>
      </w:r>
      <w:r w:rsidR="003365C0" w:rsidRPr="0023232A">
        <w:rPr>
          <w:lang w:val="en-US"/>
        </w:rPr>
        <w:t>CAB</w:t>
      </w:r>
      <w:r w:rsidRPr="0023232A">
        <w:rPr>
          <w:lang w:val="en-US"/>
        </w:rPr>
        <w:t xml:space="preserve"> counts between the observers 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333"/>
        <w:gridCol w:w="1821"/>
        <w:gridCol w:w="1821"/>
        <w:gridCol w:w="1821"/>
      </w:tblGrid>
      <w:tr w:rsidR="008F343D" w:rsidRPr="0023232A" w14:paraId="7DCD624E" w14:textId="77777777" w:rsidTr="000A0D7A"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230A54AC" w14:textId="77777777" w:rsidR="008F343D" w:rsidRPr="0023232A" w:rsidRDefault="008F343D" w:rsidP="00BB714F">
            <w:pPr>
              <w:rPr>
                <w:lang w:val="en-US"/>
              </w:rPr>
            </w:pPr>
          </w:p>
        </w:tc>
        <w:tc>
          <w:tcPr>
            <w:tcW w:w="233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E5F0334" w14:textId="77777777" w:rsidR="008F343D" w:rsidRPr="0023232A" w:rsidRDefault="008F343D" w:rsidP="00BB714F">
            <w:pPr>
              <w:rPr>
                <w:lang w:val="en-US"/>
              </w:rPr>
            </w:pPr>
          </w:p>
        </w:tc>
        <w:tc>
          <w:tcPr>
            <w:tcW w:w="182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E0ACEFC" w14:textId="77777777" w:rsidR="008F343D" w:rsidRPr="0023232A" w:rsidRDefault="008F343D" w:rsidP="00BB714F">
            <w:r w:rsidRPr="0023232A">
              <w:t>Observer 1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4" w:space="0" w:color="auto"/>
            </w:tcBorders>
          </w:tcPr>
          <w:p w14:paraId="7FB3855D" w14:textId="77777777" w:rsidR="008F343D" w:rsidRPr="0023232A" w:rsidRDefault="008F343D" w:rsidP="00BB714F">
            <w:r w:rsidRPr="0023232A">
              <w:t>Observer 2</w:t>
            </w:r>
          </w:p>
        </w:tc>
        <w:tc>
          <w:tcPr>
            <w:tcW w:w="1821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25104FAD" w14:textId="77777777" w:rsidR="008F343D" w:rsidRPr="0023232A" w:rsidRDefault="008F343D" w:rsidP="00BB714F">
            <w:r w:rsidRPr="0023232A">
              <w:t>Observer 3</w:t>
            </w:r>
          </w:p>
        </w:tc>
      </w:tr>
      <w:tr w:rsidR="008F343D" w:rsidRPr="0023232A" w14:paraId="4E123BA6" w14:textId="77777777" w:rsidTr="000A0D7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414EF5" w14:textId="77777777" w:rsidR="008F343D" w:rsidRPr="0023232A" w:rsidRDefault="008F343D" w:rsidP="00BB714F">
            <w:r w:rsidRPr="0023232A">
              <w:t>Observer 2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FA54" w14:textId="6CBDBCCF" w:rsidR="008F343D" w:rsidRPr="0023232A" w:rsidRDefault="007A5E1D" w:rsidP="00BB714F">
            <w:pPr>
              <w:rPr>
                <w:lang w:val="en-US"/>
              </w:rPr>
            </w:pPr>
            <w:r w:rsidRPr="0023232A">
              <w:rPr>
                <w:lang w:val="en-US"/>
              </w:rPr>
              <w:t>1st Round (g</w:t>
            </w:r>
            <w:r w:rsidR="008F343D" w:rsidRPr="0023232A">
              <w:rPr>
                <w:lang w:val="en-US"/>
              </w:rPr>
              <w:t>roup1)</w:t>
            </w:r>
          </w:p>
          <w:p w14:paraId="59561C84" w14:textId="3C1E0845" w:rsidR="008F343D" w:rsidRPr="0023232A" w:rsidRDefault="008F343D" w:rsidP="007A5E1D">
            <w:pPr>
              <w:rPr>
                <w:lang w:val="en-US"/>
              </w:rPr>
            </w:pPr>
            <w:r w:rsidRPr="0023232A">
              <w:rPr>
                <w:lang w:val="en-US"/>
              </w:rPr>
              <w:t>2nd Round (</w:t>
            </w:r>
            <w:r w:rsidR="007A5E1D" w:rsidRPr="0023232A">
              <w:rPr>
                <w:lang w:val="en-US"/>
              </w:rPr>
              <w:t>g</w:t>
            </w:r>
            <w:r w:rsidRPr="0023232A">
              <w:rPr>
                <w:lang w:val="en-US"/>
              </w:rPr>
              <w:t>roup1&amp;2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0D00A" w14:textId="351F60C4" w:rsidR="008F343D" w:rsidRPr="0023232A" w:rsidRDefault="008F343D" w:rsidP="00BB714F">
            <w:r w:rsidRPr="0023232A">
              <w:t>0.895</w:t>
            </w:r>
            <w:r w:rsidR="00171003" w:rsidRPr="0023232A">
              <w:t>***</w:t>
            </w:r>
          </w:p>
          <w:p w14:paraId="6989F289" w14:textId="0FD0123A" w:rsidR="008F343D" w:rsidRPr="0023232A" w:rsidRDefault="008F343D" w:rsidP="00BB714F">
            <w:r w:rsidRPr="0023232A">
              <w:t>0.903</w:t>
            </w:r>
            <w:r w:rsidR="00171003" w:rsidRPr="0023232A">
              <w:t>***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6C2A68FA" w14:textId="77777777" w:rsidR="008F343D" w:rsidRPr="0023232A" w:rsidRDefault="008F343D" w:rsidP="00BB714F">
            <w:r w:rsidRPr="0023232A">
              <w:t>/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0A3EA6" w14:textId="77777777" w:rsidR="008F343D" w:rsidRPr="0023232A" w:rsidRDefault="008F343D" w:rsidP="00BB714F">
            <w:r w:rsidRPr="0023232A">
              <w:t>/</w:t>
            </w:r>
          </w:p>
        </w:tc>
      </w:tr>
      <w:tr w:rsidR="008F343D" w:rsidRPr="0023232A" w14:paraId="5C918996" w14:textId="77777777" w:rsidTr="000A0D7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8724E0" w14:textId="77777777" w:rsidR="008F343D" w:rsidRPr="0023232A" w:rsidRDefault="008F343D" w:rsidP="00BB714F">
            <w:r w:rsidRPr="0023232A">
              <w:t>Observer 3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697C" w14:textId="77777777" w:rsidR="008F343D" w:rsidRPr="0023232A" w:rsidRDefault="008F343D" w:rsidP="00BB714F">
            <w:r w:rsidRPr="0023232A">
              <w:t>1st Round</w:t>
            </w:r>
          </w:p>
          <w:p w14:paraId="73419827" w14:textId="77777777" w:rsidR="008F343D" w:rsidRPr="0023232A" w:rsidRDefault="008F343D" w:rsidP="00BB714F">
            <w:r w:rsidRPr="0023232A">
              <w:t>2nd Round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715C4" w14:textId="3C57F870" w:rsidR="008F343D" w:rsidRPr="0023232A" w:rsidRDefault="008F343D" w:rsidP="00BB714F">
            <w:r w:rsidRPr="0023232A">
              <w:t>0.889</w:t>
            </w:r>
            <w:r w:rsidR="00171003" w:rsidRPr="0023232A">
              <w:t>***</w:t>
            </w:r>
          </w:p>
          <w:p w14:paraId="118AD4F3" w14:textId="15E2B177" w:rsidR="008F343D" w:rsidRPr="0023232A" w:rsidRDefault="008F343D" w:rsidP="00BB714F">
            <w:r w:rsidRPr="0023232A">
              <w:t>0.903</w:t>
            </w:r>
            <w:r w:rsidR="00171003" w:rsidRPr="0023232A">
              <w:t>***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16183277" w14:textId="77AA284D" w:rsidR="008F343D" w:rsidRPr="0023232A" w:rsidRDefault="008F343D" w:rsidP="00BB714F">
            <w:r w:rsidRPr="0023232A">
              <w:t>0.897</w:t>
            </w:r>
            <w:r w:rsidR="00171003" w:rsidRPr="0023232A">
              <w:t>***</w:t>
            </w:r>
          </w:p>
          <w:p w14:paraId="3954BDF2" w14:textId="55D91CBD" w:rsidR="008F343D" w:rsidRPr="0023232A" w:rsidRDefault="008F343D" w:rsidP="00BB714F">
            <w:r w:rsidRPr="0023232A">
              <w:t>0.853</w:t>
            </w:r>
            <w:r w:rsidR="00171003" w:rsidRPr="0023232A">
              <w:t>***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07C808" w14:textId="77777777" w:rsidR="008F343D" w:rsidRPr="0023232A" w:rsidRDefault="008F343D" w:rsidP="00BB714F">
            <w:r w:rsidRPr="0023232A">
              <w:t>/</w:t>
            </w:r>
          </w:p>
        </w:tc>
      </w:tr>
      <w:tr w:rsidR="008F343D" w:rsidRPr="0023232A" w14:paraId="18A430CB" w14:textId="77777777" w:rsidTr="000A0D7A"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56581F8D" w14:textId="77777777" w:rsidR="008F343D" w:rsidRPr="0023232A" w:rsidRDefault="008F343D" w:rsidP="00BB714F">
            <w:r w:rsidRPr="0023232A">
              <w:t>Observer 4</w:t>
            </w:r>
          </w:p>
        </w:tc>
        <w:tc>
          <w:tcPr>
            <w:tcW w:w="233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BF4FD3" w14:textId="77777777" w:rsidR="008F343D" w:rsidRPr="0023232A" w:rsidRDefault="008F343D" w:rsidP="00BB714F">
            <w:r w:rsidRPr="0023232A">
              <w:t>1st Round</w:t>
            </w:r>
          </w:p>
          <w:p w14:paraId="7F65FED5" w14:textId="77777777" w:rsidR="008F343D" w:rsidRPr="0023232A" w:rsidRDefault="008F343D" w:rsidP="00BB714F">
            <w:r w:rsidRPr="0023232A">
              <w:t>2nd Round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06EE1F87" w14:textId="67876FB3" w:rsidR="008F343D" w:rsidRPr="0023232A" w:rsidRDefault="008F343D" w:rsidP="00BB714F">
            <w:r w:rsidRPr="0023232A">
              <w:t>0.840</w:t>
            </w:r>
            <w:r w:rsidR="00171003" w:rsidRPr="0023232A">
              <w:t>***</w:t>
            </w:r>
          </w:p>
          <w:p w14:paraId="783C321D" w14:textId="51D51C43" w:rsidR="008F343D" w:rsidRPr="0023232A" w:rsidRDefault="008F343D" w:rsidP="00BB714F">
            <w:r w:rsidRPr="0023232A">
              <w:t>0.935</w:t>
            </w:r>
            <w:r w:rsidR="00171003" w:rsidRPr="0023232A">
              <w:t>***</w:t>
            </w:r>
          </w:p>
        </w:tc>
        <w:tc>
          <w:tcPr>
            <w:tcW w:w="1821" w:type="dxa"/>
            <w:tcBorders>
              <w:top w:val="single" w:sz="4" w:space="0" w:color="auto"/>
              <w:bottom w:val="double" w:sz="4" w:space="0" w:color="auto"/>
            </w:tcBorders>
          </w:tcPr>
          <w:p w14:paraId="385B8BF4" w14:textId="053067CA" w:rsidR="008F343D" w:rsidRPr="0023232A" w:rsidRDefault="008F343D" w:rsidP="00BB714F">
            <w:r w:rsidRPr="0023232A">
              <w:t>0.891</w:t>
            </w:r>
            <w:r w:rsidR="00171003" w:rsidRPr="0023232A">
              <w:t>***</w:t>
            </w:r>
          </w:p>
          <w:p w14:paraId="2B14EE94" w14:textId="2D0A5DCA" w:rsidR="008F343D" w:rsidRPr="0023232A" w:rsidRDefault="008F343D" w:rsidP="00BB714F">
            <w:r w:rsidRPr="0023232A">
              <w:t>0.865</w:t>
            </w:r>
            <w:r w:rsidR="00171003" w:rsidRPr="0023232A">
              <w:t>***</w:t>
            </w:r>
          </w:p>
        </w:tc>
        <w:tc>
          <w:tcPr>
            <w:tcW w:w="1821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5D115C8F" w14:textId="01BCEB13" w:rsidR="008F343D" w:rsidRPr="0023232A" w:rsidRDefault="008F343D" w:rsidP="00BB714F">
            <w:r w:rsidRPr="0023232A">
              <w:t>0.902</w:t>
            </w:r>
            <w:r w:rsidR="00171003" w:rsidRPr="0023232A">
              <w:t>***</w:t>
            </w:r>
          </w:p>
          <w:p w14:paraId="7E18CE02" w14:textId="4792DF77" w:rsidR="008F343D" w:rsidRPr="0023232A" w:rsidRDefault="008F343D" w:rsidP="00BB714F">
            <w:r w:rsidRPr="0023232A">
              <w:t>0.835</w:t>
            </w:r>
            <w:r w:rsidR="00171003" w:rsidRPr="0023232A">
              <w:t>***</w:t>
            </w:r>
          </w:p>
        </w:tc>
      </w:tr>
    </w:tbl>
    <w:p w14:paraId="6DF09E34" w14:textId="6317A01A" w:rsidR="008F343D" w:rsidRPr="0023232A" w:rsidRDefault="00171003" w:rsidP="008F343D">
      <w:pPr>
        <w:rPr>
          <w:lang w:val="en-US"/>
        </w:rPr>
      </w:pPr>
      <w:r w:rsidRPr="0023232A">
        <w:rPr>
          <w:lang w:val="en-US"/>
        </w:rPr>
        <w:t>***p&lt;0.001</w:t>
      </w:r>
    </w:p>
    <w:p w14:paraId="42F23584" w14:textId="4CDB5E35" w:rsidR="008F343D" w:rsidRPr="0023232A" w:rsidRDefault="008F343D" w:rsidP="008F343D">
      <w:pPr>
        <w:rPr>
          <w:lang w:val="en-US"/>
        </w:rPr>
      </w:pPr>
      <w:r w:rsidRPr="0023232A">
        <w:rPr>
          <w:lang w:val="en-US"/>
        </w:rPr>
        <w:br w:type="page"/>
      </w:r>
    </w:p>
    <w:p w14:paraId="788ADE8F" w14:textId="1346507D" w:rsidR="00DB63DD" w:rsidRPr="0023232A" w:rsidRDefault="00DB63DD" w:rsidP="00DB63DD">
      <w:pPr>
        <w:rPr>
          <w:lang w:val="en-US"/>
        </w:rPr>
      </w:pPr>
      <w:r w:rsidRPr="0023232A">
        <w:rPr>
          <w:lang w:val="en-US"/>
        </w:rPr>
        <w:lastRenderedPageBreak/>
        <w:t>Supplemental Table 5: Interrater reliability - Fleiss’ kappa (for binary parameters) and ICC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510"/>
        <w:gridCol w:w="1511"/>
        <w:gridCol w:w="1510"/>
        <w:gridCol w:w="1511"/>
      </w:tblGrid>
      <w:tr w:rsidR="00DB63DD" w:rsidRPr="0023232A" w14:paraId="0D6AE16B" w14:textId="77777777" w:rsidTr="004D52C6">
        <w:tc>
          <w:tcPr>
            <w:tcW w:w="302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288FBBB" w14:textId="77777777" w:rsidR="00DB63DD" w:rsidRPr="0023232A" w:rsidRDefault="00DB63DD" w:rsidP="004D52C6">
            <w:pPr>
              <w:rPr>
                <w:lang w:val="en-US"/>
              </w:rPr>
            </w:pPr>
          </w:p>
        </w:tc>
        <w:tc>
          <w:tcPr>
            <w:tcW w:w="302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C2DD813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1</w:t>
            </w:r>
            <w:r w:rsidRPr="0023232A">
              <w:rPr>
                <w:vertAlign w:val="superscript"/>
                <w:lang w:val="en-US"/>
              </w:rPr>
              <w:t>st</w:t>
            </w:r>
            <w:r w:rsidRPr="0023232A">
              <w:rPr>
                <w:lang w:val="en-US"/>
              </w:rPr>
              <w:t xml:space="preserve"> Round (group1)</w:t>
            </w:r>
          </w:p>
          <w:p w14:paraId="65C73203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n=24-27</w:t>
            </w:r>
          </w:p>
        </w:tc>
        <w:tc>
          <w:tcPr>
            <w:tcW w:w="3021" w:type="dxa"/>
            <w:gridSpan w:val="2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25D67728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2</w:t>
            </w:r>
            <w:r w:rsidRPr="0023232A">
              <w:rPr>
                <w:vertAlign w:val="superscript"/>
                <w:lang w:val="en-US"/>
              </w:rPr>
              <w:t>nd</w:t>
            </w:r>
            <w:r w:rsidRPr="0023232A">
              <w:rPr>
                <w:lang w:val="en-US"/>
              </w:rPr>
              <w:t xml:space="preserve"> Round (groups1&amp;2)</w:t>
            </w:r>
          </w:p>
          <w:p w14:paraId="2FA5F9BF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n=112-123</w:t>
            </w:r>
          </w:p>
        </w:tc>
      </w:tr>
      <w:tr w:rsidR="00DB63DD" w:rsidRPr="0023232A" w14:paraId="22191D00" w14:textId="77777777" w:rsidTr="004D52C6">
        <w:tc>
          <w:tcPr>
            <w:tcW w:w="302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58566EDB" w14:textId="77777777" w:rsidR="00DB63DD" w:rsidRPr="0023232A" w:rsidRDefault="00DB63DD" w:rsidP="004D52C6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double" w:sz="4" w:space="0" w:color="auto"/>
              <w:bottom w:val="double" w:sz="4" w:space="0" w:color="auto"/>
            </w:tcBorders>
          </w:tcPr>
          <w:p w14:paraId="06E7AF1D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Fleiss’ kappa</w:t>
            </w:r>
          </w:p>
        </w:tc>
        <w:tc>
          <w:tcPr>
            <w:tcW w:w="1511" w:type="dxa"/>
            <w:tcBorders>
              <w:top w:val="double" w:sz="4" w:space="0" w:color="auto"/>
              <w:bottom w:val="double" w:sz="4" w:space="0" w:color="auto"/>
            </w:tcBorders>
          </w:tcPr>
          <w:p w14:paraId="0135A010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ICC</w:t>
            </w:r>
          </w:p>
        </w:tc>
        <w:tc>
          <w:tcPr>
            <w:tcW w:w="1510" w:type="dxa"/>
            <w:tcBorders>
              <w:top w:val="double" w:sz="4" w:space="0" w:color="auto"/>
              <w:bottom w:val="double" w:sz="4" w:space="0" w:color="auto"/>
            </w:tcBorders>
          </w:tcPr>
          <w:p w14:paraId="014A45F5" w14:textId="77777777" w:rsidR="00DB63DD" w:rsidRPr="0023232A" w:rsidRDefault="00DB63DD" w:rsidP="004D52C6">
            <w:r w:rsidRPr="0023232A">
              <w:t>Fleiss’ kappa</w:t>
            </w:r>
          </w:p>
        </w:tc>
        <w:tc>
          <w:tcPr>
            <w:tcW w:w="1511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196A67B4" w14:textId="77777777" w:rsidR="00DB63DD" w:rsidRPr="0023232A" w:rsidRDefault="00DB63DD" w:rsidP="004D52C6">
            <w:r w:rsidRPr="0023232A">
              <w:t>ICC</w:t>
            </w:r>
          </w:p>
        </w:tc>
      </w:tr>
      <w:tr w:rsidR="00DB63DD" w:rsidRPr="0023232A" w14:paraId="10121355" w14:textId="77777777" w:rsidTr="004D52C6">
        <w:tc>
          <w:tcPr>
            <w:tcW w:w="3020" w:type="dxa"/>
            <w:tcBorders>
              <w:top w:val="double" w:sz="4" w:space="0" w:color="auto"/>
              <w:left w:val="nil"/>
            </w:tcBorders>
          </w:tcPr>
          <w:p w14:paraId="387A4176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Crypt apoptotic bodies</w:t>
            </w:r>
          </w:p>
        </w:tc>
        <w:tc>
          <w:tcPr>
            <w:tcW w:w="1510" w:type="dxa"/>
            <w:tcBorders>
              <w:top w:val="double" w:sz="4" w:space="0" w:color="auto"/>
            </w:tcBorders>
          </w:tcPr>
          <w:p w14:paraId="452E0D64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top w:val="double" w:sz="4" w:space="0" w:color="auto"/>
            </w:tcBorders>
          </w:tcPr>
          <w:p w14:paraId="12C49C6F" w14:textId="77777777" w:rsidR="00DB63DD" w:rsidRPr="0023232A" w:rsidRDefault="00DB63DD" w:rsidP="004D52C6">
            <w:r w:rsidRPr="0023232A">
              <w:t>0.824</w:t>
            </w:r>
          </w:p>
        </w:tc>
        <w:tc>
          <w:tcPr>
            <w:tcW w:w="1510" w:type="dxa"/>
            <w:tcBorders>
              <w:top w:val="double" w:sz="4" w:space="0" w:color="auto"/>
            </w:tcBorders>
          </w:tcPr>
          <w:p w14:paraId="1BB1FF68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top w:val="double" w:sz="4" w:space="0" w:color="auto"/>
              <w:right w:val="nil"/>
            </w:tcBorders>
          </w:tcPr>
          <w:p w14:paraId="169FEB49" w14:textId="77777777" w:rsidR="00DB63DD" w:rsidRPr="0023232A" w:rsidRDefault="00DB63DD" w:rsidP="004D52C6">
            <w:r w:rsidRPr="0023232A">
              <w:t>0.792</w:t>
            </w:r>
          </w:p>
        </w:tc>
      </w:tr>
      <w:tr w:rsidR="00DB63DD" w:rsidRPr="0023232A" w14:paraId="722E04B0" w14:textId="77777777" w:rsidTr="004D52C6">
        <w:tc>
          <w:tcPr>
            <w:tcW w:w="3020" w:type="dxa"/>
            <w:tcBorders>
              <w:left w:val="nil"/>
            </w:tcBorders>
          </w:tcPr>
          <w:p w14:paraId="207C661E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Crypt destruction*</w:t>
            </w:r>
          </w:p>
        </w:tc>
        <w:tc>
          <w:tcPr>
            <w:tcW w:w="1510" w:type="dxa"/>
          </w:tcPr>
          <w:p w14:paraId="5F665640" w14:textId="77777777" w:rsidR="00DB63DD" w:rsidRPr="0023232A" w:rsidRDefault="00DB63DD" w:rsidP="004D52C6">
            <w:r w:rsidRPr="0023232A">
              <w:t>0.651</w:t>
            </w:r>
          </w:p>
        </w:tc>
        <w:tc>
          <w:tcPr>
            <w:tcW w:w="1511" w:type="dxa"/>
          </w:tcPr>
          <w:p w14:paraId="7407CEC8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6A94C052" w14:textId="77777777" w:rsidR="00DB63DD" w:rsidRPr="0023232A" w:rsidRDefault="00DB63DD" w:rsidP="004D52C6">
            <w:r w:rsidRPr="0023232A">
              <w:t>0.787</w:t>
            </w:r>
          </w:p>
        </w:tc>
        <w:tc>
          <w:tcPr>
            <w:tcW w:w="1511" w:type="dxa"/>
            <w:tcBorders>
              <w:right w:val="nil"/>
            </w:tcBorders>
          </w:tcPr>
          <w:p w14:paraId="67A2F8C1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6DF3BC2A" w14:textId="77777777" w:rsidTr="004D52C6">
        <w:tc>
          <w:tcPr>
            <w:tcW w:w="3020" w:type="dxa"/>
            <w:tcBorders>
              <w:left w:val="nil"/>
            </w:tcBorders>
          </w:tcPr>
          <w:p w14:paraId="6A76C873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Crypt loss*</w:t>
            </w:r>
          </w:p>
        </w:tc>
        <w:tc>
          <w:tcPr>
            <w:tcW w:w="1510" w:type="dxa"/>
          </w:tcPr>
          <w:p w14:paraId="69F4CEFF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6FB60A10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35AD0A90" w14:textId="77777777" w:rsidR="00DB63DD" w:rsidRPr="0023232A" w:rsidRDefault="00DB63DD" w:rsidP="004D52C6">
            <w:r w:rsidRPr="0023232A">
              <w:t>0.576</w:t>
            </w:r>
          </w:p>
        </w:tc>
        <w:tc>
          <w:tcPr>
            <w:tcW w:w="1511" w:type="dxa"/>
            <w:tcBorders>
              <w:right w:val="nil"/>
            </w:tcBorders>
          </w:tcPr>
          <w:p w14:paraId="4A7B0ECD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020B385D" w14:textId="77777777" w:rsidTr="004D52C6">
        <w:tc>
          <w:tcPr>
            <w:tcW w:w="3020" w:type="dxa"/>
            <w:tcBorders>
              <w:left w:val="nil"/>
            </w:tcBorders>
          </w:tcPr>
          <w:p w14:paraId="3A869477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Epithelial denudation*</w:t>
            </w:r>
          </w:p>
        </w:tc>
        <w:tc>
          <w:tcPr>
            <w:tcW w:w="1510" w:type="dxa"/>
          </w:tcPr>
          <w:p w14:paraId="57FA60C9" w14:textId="77777777" w:rsidR="00DB63DD" w:rsidRPr="0023232A" w:rsidRDefault="00DB63DD" w:rsidP="004D52C6">
            <w:r w:rsidRPr="0023232A">
              <w:t>0.719</w:t>
            </w:r>
          </w:p>
        </w:tc>
        <w:tc>
          <w:tcPr>
            <w:tcW w:w="1511" w:type="dxa"/>
          </w:tcPr>
          <w:p w14:paraId="3B5FEAC4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69BE42AF" w14:textId="77777777" w:rsidR="00DB63DD" w:rsidRPr="0023232A" w:rsidRDefault="00DB63DD" w:rsidP="004D52C6">
            <w:r w:rsidRPr="0023232A">
              <w:t>0.681</w:t>
            </w:r>
          </w:p>
        </w:tc>
        <w:tc>
          <w:tcPr>
            <w:tcW w:w="1511" w:type="dxa"/>
            <w:tcBorders>
              <w:right w:val="nil"/>
            </w:tcBorders>
          </w:tcPr>
          <w:p w14:paraId="4311197A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333A9F1E" w14:textId="77777777" w:rsidTr="004D52C6">
        <w:trPr>
          <w:trHeight w:val="70"/>
        </w:trPr>
        <w:tc>
          <w:tcPr>
            <w:tcW w:w="3020" w:type="dxa"/>
            <w:tcBorders>
              <w:left w:val="nil"/>
            </w:tcBorders>
          </w:tcPr>
          <w:p w14:paraId="037DEF80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Architectural distortion*</w:t>
            </w:r>
          </w:p>
        </w:tc>
        <w:tc>
          <w:tcPr>
            <w:tcW w:w="1510" w:type="dxa"/>
            <w:shd w:val="clear" w:color="auto" w:fill="auto"/>
          </w:tcPr>
          <w:p w14:paraId="1159BF52" w14:textId="77777777" w:rsidR="00DB63DD" w:rsidRPr="0023232A" w:rsidRDefault="00DB63DD" w:rsidP="004D52C6">
            <w:r w:rsidRPr="0023232A">
              <w:t>0.415</w:t>
            </w:r>
          </w:p>
        </w:tc>
        <w:tc>
          <w:tcPr>
            <w:tcW w:w="1511" w:type="dxa"/>
          </w:tcPr>
          <w:p w14:paraId="3B0D71A4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0DCD6866" w14:textId="77777777" w:rsidR="00DB63DD" w:rsidRPr="0023232A" w:rsidRDefault="00DB63DD" w:rsidP="004D52C6">
            <w:r w:rsidRPr="0023232A">
              <w:t>0.495</w:t>
            </w:r>
          </w:p>
        </w:tc>
        <w:tc>
          <w:tcPr>
            <w:tcW w:w="1511" w:type="dxa"/>
            <w:tcBorders>
              <w:right w:val="nil"/>
            </w:tcBorders>
          </w:tcPr>
          <w:p w14:paraId="1C2ADBB0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05504E02" w14:textId="77777777" w:rsidTr="004D52C6">
        <w:trPr>
          <w:trHeight w:val="70"/>
        </w:trPr>
        <w:tc>
          <w:tcPr>
            <w:tcW w:w="3020" w:type="dxa"/>
            <w:tcBorders>
              <w:left w:val="nil"/>
            </w:tcBorders>
          </w:tcPr>
          <w:p w14:paraId="6AF713DE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Increased eosinophils*</w:t>
            </w:r>
          </w:p>
        </w:tc>
        <w:tc>
          <w:tcPr>
            <w:tcW w:w="1510" w:type="dxa"/>
            <w:shd w:val="clear" w:color="auto" w:fill="auto"/>
          </w:tcPr>
          <w:p w14:paraId="23C220EA" w14:textId="77777777" w:rsidR="00DB63DD" w:rsidRPr="0023232A" w:rsidRDefault="00DB63DD" w:rsidP="004D52C6">
            <w:r w:rsidRPr="0023232A">
              <w:t>0.507</w:t>
            </w:r>
          </w:p>
        </w:tc>
        <w:tc>
          <w:tcPr>
            <w:tcW w:w="1511" w:type="dxa"/>
          </w:tcPr>
          <w:p w14:paraId="69756ED2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592968DF" w14:textId="77777777" w:rsidR="00DB63DD" w:rsidRPr="0023232A" w:rsidRDefault="00DB63DD" w:rsidP="004D52C6">
            <w:r w:rsidRPr="0023232A">
              <w:t>0.81</w:t>
            </w:r>
          </w:p>
        </w:tc>
        <w:tc>
          <w:tcPr>
            <w:tcW w:w="1511" w:type="dxa"/>
            <w:tcBorders>
              <w:right w:val="nil"/>
            </w:tcBorders>
          </w:tcPr>
          <w:p w14:paraId="24A91326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7EEA3ED3" w14:textId="77777777" w:rsidTr="004D52C6">
        <w:trPr>
          <w:trHeight w:val="70"/>
        </w:trPr>
        <w:tc>
          <w:tcPr>
            <w:tcW w:w="3020" w:type="dxa"/>
            <w:tcBorders>
              <w:left w:val="nil"/>
            </w:tcBorders>
          </w:tcPr>
          <w:p w14:paraId="74CD54DA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Increased neutrophils*</w:t>
            </w:r>
          </w:p>
        </w:tc>
        <w:tc>
          <w:tcPr>
            <w:tcW w:w="1510" w:type="dxa"/>
            <w:shd w:val="clear" w:color="auto" w:fill="auto"/>
          </w:tcPr>
          <w:p w14:paraId="043D1CE5" w14:textId="77777777" w:rsidR="00DB63DD" w:rsidRPr="0023232A" w:rsidRDefault="00DB63DD" w:rsidP="004D52C6">
            <w:r w:rsidRPr="0023232A">
              <w:t>0.425</w:t>
            </w:r>
          </w:p>
        </w:tc>
        <w:tc>
          <w:tcPr>
            <w:tcW w:w="1511" w:type="dxa"/>
          </w:tcPr>
          <w:p w14:paraId="378A2DAC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4B06E6F7" w14:textId="77777777" w:rsidR="00DB63DD" w:rsidRPr="0023232A" w:rsidRDefault="00DB63DD" w:rsidP="004D52C6">
            <w:r w:rsidRPr="0023232A">
              <w:t>0.615</w:t>
            </w:r>
          </w:p>
        </w:tc>
        <w:tc>
          <w:tcPr>
            <w:tcW w:w="1511" w:type="dxa"/>
            <w:tcBorders>
              <w:right w:val="nil"/>
            </w:tcBorders>
          </w:tcPr>
          <w:p w14:paraId="62D77682" w14:textId="77777777" w:rsidR="00DB63DD" w:rsidRPr="0023232A" w:rsidRDefault="00DB63DD" w:rsidP="004D52C6">
            <w:r w:rsidRPr="0023232A">
              <w:t>/</w:t>
            </w:r>
          </w:p>
        </w:tc>
      </w:tr>
      <w:tr w:rsidR="00DB63DD" w:rsidRPr="0023232A" w14:paraId="61F23EC4" w14:textId="77777777" w:rsidTr="004D52C6">
        <w:tc>
          <w:tcPr>
            <w:tcW w:w="3020" w:type="dxa"/>
            <w:tcBorders>
              <w:left w:val="nil"/>
            </w:tcBorders>
          </w:tcPr>
          <w:p w14:paraId="7B79308A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 xml:space="preserve">Sale </w:t>
            </w:r>
          </w:p>
        </w:tc>
        <w:tc>
          <w:tcPr>
            <w:tcW w:w="1510" w:type="dxa"/>
          </w:tcPr>
          <w:p w14:paraId="73482321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317892B7" w14:textId="77777777" w:rsidR="00DB63DD" w:rsidRPr="0023232A" w:rsidRDefault="00DB63DD" w:rsidP="004D52C6">
            <w:r w:rsidRPr="0023232A">
              <w:t>0.677</w:t>
            </w:r>
          </w:p>
        </w:tc>
        <w:tc>
          <w:tcPr>
            <w:tcW w:w="1510" w:type="dxa"/>
          </w:tcPr>
          <w:p w14:paraId="79A13558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right w:val="nil"/>
            </w:tcBorders>
          </w:tcPr>
          <w:p w14:paraId="38885A05" w14:textId="77777777" w:rsidR="00DB63DD" w:rsidRPr="0023232A" w:rsidRDefault="00DB63DD" w:rsidP="004D52C6">
            <w:r w:rsidRPr="0023232A">
              <w:t>0.685</w:t>
            </w:r>
          </w:p>
        </w:tc>
      </w:tr>
      <w:tr w:rsidR="00DB63DD" w:rsidRPr="0023232A" w14:paraId="164BD117" w14:textId="77777777" w:rsidTr="004D52C6">
        <w:tc>
          <w:tcPr>
            <w:tcW w:w="3020" w:type="dxa"/>
            <w:tcBorders>
              <w:left w:val="nil"/>
            </w:tcBorders>
          </w:tcPr>
          <w:p w14:paraId="255ED3F3" w14:textId="77777777" w:rsidR="00DB63DD" w:rsidRPr="0023232A" w:rsidRDefault="00DB63DD" w:rsidP="004D52C6">
            <w:pPr>
              <w:rPr>
                <w:lang w:val="en-US"/>
              </w:rPr>
            </w:pPr>
            <w:proofErr w:type="spellStart"/>
            <w:r w:rsidRPr="0023232A">
              <w:rPr>
                <w:lang w:val="en-US"/>
              </w:rPr>
              <w:t>Melson</w:t>
            </w:r>
            <w:proofErr w:type="spellEnd"/>
          </w:p>
        </w:tc>
        <w:tc>
          <w:tcPr>
            <w:tcW w:w="1510" w:type="dxa"/>
          </w:tcPr>
          <w:p w14:paraId="41F5D696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0F361302" w14:textId="77777777" w:rsidR="00DB63DD" w:rsidRPr="0023232A" w:rsidRDefault="00DB63DD" w:rsidP="004D52C6">
            <w:r w:rsidRPr="0023232A">
              <w:t>0.7</w:t>
            </w:r>
          </w:p>
        </w:tc>
        <w:tc>
          <w:tcPr>
            <w:tcW w:w="1510" w:type="dxa"/>
          </w:tcPr>
          <w:p w14:paraId="2883F763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right w:val="nil"/>
            </w:tcBorders>
          </w:tcPr>
          <w:p w14:paraId="69B66BA0" w14:textId="77777777" w:rsidR="00DB63DD" w:rsidRPr="0023232A" w:rsidRDefault="00DB63DD" w:rsidP="004D52C6">
            <w:r w:rsidRPr="0023232A">
              <w:t>0.679</w:t>
            </w:r>
          </w:p>
        </w:tc>
      </w:tr>
      <w:tr w:rsidR="00DB63DD" w:rsidRPr="0023232A" w14:paraId="72D540A9" w14:textId="77777777" w:rsidTr="004D52C6">
        <w:tc>
          <w:tcPr>
            <w:tcW w:w="3020" w:type="dxa"/>
            <w:tcBorders>
              <w:left w:val="nil"/>
            </w:tcBorders>
          </w:tcPr>
          <w:p w14:paraId="75A10B69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Lerner</w:t>
            </w:r>
          </w:p>
        </w:tc>
        <w:tc>
          <w:tcPr>
            <w:tcW w:w="1510" w:type="dxa"/>
          </w:tcPr>
          <w:p w14:paraId="3E3FB3DB" w14:textId="77777777" w:rsidR="00DB63DD" w:rsidRPr="0023232A" w:rsidRDefault="00DB63DD" w:rsidP="004D52C6">
            <w:r w:rsidRPr="0023232A">
              <w:t>0.404</w:t>
            </w:r>
          </w:p>
        </w:tc>
        <w:tc>
          <w:tcPr>
            <w:tcW w:w="1511" w:type="dxa"/>
          </w:tcPr>
          <w:p w14:paraId="2CE3A403" w14:textId="77777777" w:rsidR="00DB63DD" w:rsidRPr="0023232A" w:rsidRDefault="00DB63DD" w:rsidP="004D52C6">
            <w:r w:rsidRPr="0023232A">
              <w:t>0.83</w:t>
            </w:r>
          </w:p>
        </w:tc>
        <w:tc>
          <w:tcPr>
            <w:tcW w:w="1510" w:type="dxa"/>
          </w:tcPr>
          <w:p w14:paraId="3417DD8F" w14:textId="77777777" w:rsidR="00DB63DD" w:rsidRPr="0023232A" w:rsidRDefault="00DB63DD" w:rsidP="004D52C6">
            <w:r w:rsidRPr="0023232A">
              <w:t>0.469</w:t>
            </w:r>
          </w:p>
        </w:tc>
        <w:tc>
          <w:tcPr>
            <w:tcW w:w="1511" w:type="dxa"/>
            <w:tcBorders>
              <w:right w:val="nil"/>
            </w:tcBorders>
          </w:tcPr>
          <w:p w14:paraId="129B81F5" w14:textId="77777777" w:rsidR="00DB63DD" w:rsidRPr="0023232A" w:rsidRDefault="00DB63DD" w:rsidP="004D52C6">
            <w:r w:rsidRPr="0023232A">
              <w:t>0.769</w:t>
            </w:r>
          </w:p>
        </w:tc>
      </w:tr>
      <w:tr w:rsidR="00DB63DD" w:rsidRPr="0023232A" w14:paraId="0B7536D1" w14:textId="77777777" w:rsidTr="004D52C6">
        <w:tc>
          <w:tcPr>
            <w:tcW w:w="3020" w:type="dxa"/>
            <w:tcBorders>
              <w:left w:val="nil"/>
            </w:tcBorders>
          </w:tcPr>
          <w:p w14:paraId="7A1E771F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NIH</w:t>
            </w:r>
          </w:p>
        </w:tc>
        <w:tc>
          <w:tcPr>
            <w:tcW w:w="1510" w:type="dxa"/>
          </w:tcPr>
          <w:p w14:paraId="7DCCD778" w14:textId="77777777" w:rsidR="00DB63DD" w:rsidRPr="0023232A" w:rsidRDefault="00DB63DD" w:rsidP="004D52C6">
            <w:r w:rsidRPr="0023232A">
              <w:t>0.629</w:t>
            </w:r>
          </w:p>
        </w:tc>
        <w:tc>
          <w:tcPr>
            <w:tcW w:w="1511" w:type="dxa"/>
          </w:tcPr>
          <w:p w14:paraId="3673167F" w14:textId="77777777" w:rsidR="00DB63DD" w:rsidRPr="0023232A" w:rsidRDefault="00DB63DD" w:rsidP="004D52C6">
            <w:r w:rsidRPr="0023232A">
              <w:t>0.835</w:t>
            </w:r>
          </w:p>
        </w:tc>
        <w:tc>
          <w:tcPr>
            <w:tcW w:w="1510" w:type="dxa"/>
          </w:tcPr>
          <w:p w14:paraId="7832E25F" w14:textId="77777777" w:rsidR="00DB63DD" w:rsidRPr="0023232A" w:rsidRDefault="00DB63DD" w:rsidP="004D52C6">
            <w:r w:rsidRPr="0023232A">
              <w:t>0.549</w:t>
            </w:r>
          </w:p>
        </w:tc>
        <w:tc>
          <w:tcPr>
            <w:tcW w:w="1511" w:type="dxa"/>
            <w:tcBorders>
              <w:right w:val="nil"/>
            </w:tcBorders>
          </w:tcPr>
          <w:p w14:paraId="5323475A" w14:textId="77777777" w:rsidR="00DB63DD" w:rsidRPr="0023232A" w:rsidRDefault="00DB63DD" w:rsidP="004D52C6">
            <w:r w:rsidRPr="0023232A">
              <w:t>0.711</w:t>
            </w:r>
          </w:p>
        </w:tc>
      </w:tr>
      <w:tr w:rsidR="00DB63DD" w:rsidRPr="0023232A" w14:paraId="18B4CA7E" w14:textId="77777777" w:rsidTr="004D52C6">
        <w:tc>
          <w:tcPr>
            <w:tcW w:w="3020" w:type="dxa"/>
            <w:tcBorders>
              <w:left w:val="nil"/>
            </w:tcBorders>
          </w:tcPr>
          <w:p w14:paraId="2AC4B1B7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Sum score 1</w:t>
            </w:r>
          </w:p>
        </w:tc>
        <w:tc>
          <w:tcPr>
            <w:tcW w:w="1510" w:type="dxa"/>
          </w:tcPr>
          <w:p w14:paraId="56E27F63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4A3DE4DC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4381BB57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right w:val="nil"/>
            </w:tcBorders>
          </w:tcPr>
          <w:p w14:paraId="62FCD644" w14:textId="77777777" w:rsidR="00DB63DD" w:rsidRPr="0023232A" w:rsidRDefault="00DB63DD" w:rsidP="004D52C6">
            <w:r w:rsidRPr="0023232A">
              <w:t>0.818</w:t>
            </w:r>
          </w:p>
        </w:tc>
      </w:tr>
      <w:tr w:rsidR="00DB63DD" w:rsidRPr="0023232A" w14:paraId="700A6209" w14:textId="77777777" w:rsidTr="004D52C6">
        <w:tc>
          <w:tcPr>
            <w:tcW w:w="3020" w:type="dxa"/>
            <w:tcBorders>
              <w:left w:val="nil"/>
            </w:tcBorders>
          </w:tcPr>
          <w:p w14:paraId="6AC90ACE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Sum score 2</w:t>
            </w:r>
          </w:p>
        </w:tc>
        <w:tc>
          <w:tcPr>
            <w:tcW w:w="1510" w:type="dxa"/>
          </w:tcPr>
          <w:p w14:paraId="3DB0622B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32B2E3AA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13D4B4A5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right w:val="nil"/>
            </w:tcBorders>
          </w:tcPr>
          <w:p w14:paraId="6222E725" w14:textId="77777777" w:rsidR="00DB63DD" w:rsidRPr="0023232A" w:rsidRDefault="00DB63DD" w:rsidP="004D52C6">
            <w:r w:rsidRPr="0023232A">
              <w:t>0.888</w:t>
            </w:r>
          </w:p>
        </w:tc>
      </w:tr>
      <w:tr w:rsidR="00DB63DD" w:rsidRPr="0023232A" w14:paraId="0C4E1B41" w14:textId="77777777" w:rsidTr="004D52C6">
        <w:tc>
          <w:tcPr>
            <w:tcW w:w="3020" w:type="dxa"/>
            <w:tcBorders>
              <w:left w:val="nil"/>
            </w:tcBorders>
          </w:tcPr>
          <w:p w14:paraId="595FED2D" w14:textId="77777777" w:rsidR="00DB63DD" w:rsidRPr="0023232A" w:rsidRDefault="00DB63DD" w:rsidP="004D52C6">
            <w:pPr>
              <w:rPr>
                <w:lang w:val="en-US"/>
              </w:rPr>
            </w:pPr>
            <w:r w:rsidRPr="0023232A">
              <w:rPr>
                <w:lang w:val="en-US"/>
              </w:rPr>
              <w:t>Sum score 3</w:t>
            </w:r>
          </w:p>
        </w:tc>
        <w:tc>
          <w:tcPr>
            <w:tcW w:w="1510" w:type="dxa"/>
          </w:tcPr>
          <w:p w14:paraId="501AC591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</w:tcPr>
          <w:p w14:paraId="2E1A2CEF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0" w:type="dxa"/>
          </w:tcPr>
          <w:p w14:paraId="3D3A9DD2" w14:textId="77777777" w:rsidR="00DB63DD" w:rsidRPr="0023232A" w:rsidRDefault="00DB63DD" w:rsidP="004D52C6">
            <w:r w:rsidRPr="0023232A">
              <w:t>/</w:t>
            </w:r>
          </w:p>
        </w:tc>
        <w:tc>
          <w:tcPr>
            <w:tcW w:w="1511" w:type="dxa"/>
            <w:tcBorders>
              <w:right w:val="nil"/>
            </w:tcBorders>
          </w:tcPr>
          <w:p w14:paraId="0CC568B2" w14:textId="77777777" w:rsidR="00DB63DD" w:rsidRPr="0023232A" w:rsidRDefault="00DB63DD" w:rsidP="004D52C6">
            <w:r w:rsidRPr="0023232A">
              <w:t>0.896</w:t>
            </w:r>
          </w:p>
        </w:tc>
      </w:tr>
    </w:tbl>
    <w:p w14:paraId="2B7854FF" w14:textId="5B84101D" w:rsidR="00DB63DD" w:rsidRPr="0023232A" w:rsidRDefault="00DB63DD" w:rsidP="00DB63DD">
      <w:pPr>
        <w:rPr>
          <w:lang w:val="en-US"/>
        </w:rPr>
      </w:pPr>
      <w:r w:rsidRPr="0023232A">
        <w:rPr>
          <w:lang w:val="en-US"/>
        </w:rPr>
        <w:t xml:space="preserve">* </w:t>
      </w:r>
      <w:proofErr w:type="gramStart"/>
      <w:r w:rsidRPr="0023232A">
        <w:rPr>
          <w:lang w:val="en-US"/>
        </w:rPr>
        <w:t>binary</w:t>
      </w:r>
      <w:proofErr w:type="gramEnd"/>
      <w:r w:rsidRPr="0023232A">
        <w:rPr>
          <w:lang w:val="en-US"/>
        </w:rPr>
        <w:t xml:space="preserve"> evaluation</w:t>
      </w:r>
    </w:p>
    <w:p w14:paraId="47C2B47F" w14:textId="77777777" w:rsidR="00DB63DD" w:rsidRPr="0023232A" w:rsidRDefault="00DB63DD" w:rsidP="00DB63DD">
      <w:pPr>
        <w:rPr>
          <w:lang w:val="en-US"/>
        </w:rPr>
      </w:pPr>
      <w:proofErr w:type="gramStart"/>
      <w:r w:rsidRPr="0023232A">
        <w:rPr>
          <w:lang w:val="en-US"/>
        </w:rPr>
        <w:t>Fleiss‘ kappa</w:t>
      </w:r>
      <w:proofErr w:type="gramEnd"/>
      <w:r w:rsidRPr="0023232A">
        <w:rPr>
          <w:lang w:val="en-US"/>
        </w:rPr>
        <w:t xml:space="preserve"> values (for binary parameters) and intra-class correlation coefficient (ICC, for ordinal parameters)</w:t>
      </w:r>
    </w:p>
    <w:p w14:paraId="13934348" w14:textId="77777777" w:rsidR="00DB63DD" w:rsidRPr="0023232A" w:rsidRDefault="00DB63DD" w:rsidP="00DB63DD">
      <w:pPr>
        <w:rPr>
          <w:lang w:val="en-US"/>
        </w:rPr>
      </w:pPr>
      <w:r w:rsidRPr="0023232A">
        <w:rPr>
          <w:lang w:val="en-US"/>
        </w:rPr>
        <w:t xml:space="preserve">In the case of Lerner and NIH categories, </w:t>
      </w:r>
      <w:proofErr w:type="gramStart"/>
      <w:r w:rsidRPr="0023232A">
        <w:rPr>
          <w:lang w:val="en-US"/>
        </w:rPr>
        <w:t>Fleiss‘ kappa</w:t>
      </w:r>
      <w:proofErr w:type="gramEnd"/>
      <w:r w:rsidRPr="0023232A">
        <w:rPr>
          <w:lang w:val="en-US"/>
        </w:rPr>
        <w:t xml:space="preserve"> was computed in addition to ICC in order to be able to compare our results with previously published studies.</w:t>
      </w:r>
    </w:p>
    <w:p w14:paraId="746AFEED" w14:textId="77777777" w:rsidR="00DB63DD" w:rsidRPr="0023232A" w:rsidRDefault="00DB63DD" w:rsidP="00DB63DD">
      <w:pPr>
        <w:rPr>
          <w:lang w:val="en-US"/>
        </w:rPr>
      </w:pPr>
    </w:p>
    <w:p w14:paraId="16B9FF7B" w14:textId="42617FF2" w:rsidR="00DB63DD" w:rsidRPr="0023232A" w:rsidRDefault="00DB63DD">
      <w:pPr>
        <w:rPr>
          <w:lang w:val="en-US"/>
        </w:rPr>
      </w:pPr>
      <w:r w:rsidRPr="0023232A">
        <w:rPr>
          <w:lang w:val="en-US"/>
        </w:rPr>
        <w:br w:type="page"/>
      </w:r>
    </w:p>
    <w:p w14:paraId="5136D917" w14:textId="78FDB9BF" w:rsidR="00A8234B" w:rsidRPr="0023232A" w:rsidRDefault="00606012">
      <w:pPr>
        <w:rPr>
          <w:lang w:val="en-US"/>
        </w:rPr>
      </w:pPr>
      <w:r w:rsidRPr="0023232A">
        <w:rPr>
          <w:lang w:val="en-US"/>
        </w:rPr>
        <w:lastRenderedPageBreak/>
        <w:t>Supplementa</w:t>
      </w:r>
      <w:r w:rsidR="000A0D7A" w:rsidRPr="0023232A">
        <w:rPr>
          <w:lang w:val="en-US"/>
        </w:rPr>
        <w:t>l</w:t>
      </w:r>
      <w:r w:rsidRPr="0023232A">
        <w:rPr>
          <w:lang w:val="en-US"/>
        </w:rPr>
        <w:t xml:space="preserve"> Table </w:t>
      </w:r>
      <w:r w:rsidR="00A552B0" w:rsidRPr="0023232A">
        <w:rPr>
          <w:lang w:val="en-US"/>
        </w:rPr>
        <w:t>6</w:t>
      </w:r>
      <w:r w:rsidR="00A8234B" w:rsidRPr="0023232A">
        <w:rPr>
          <w:lang w:val="en-US"/>
        </w:rPr>
        <w:t xml:space="preserve">: </w:t>
      </w:r>
      <w:r w:rsidR="00A05618" w:rsidRPr="0023232A">
        <w:rPr>
          <w:lang w:val="en-US"/>
        </w:rPr>
        <w:t>Spearman c</w:t>
      </w:r>
      <w:r w:rsidR="00A8234B" w:rsidRPr="0023232A">
        <w:rPr>
          <w:lang w:val="en-US"/>
        </w:rPr>
        <w:t>orrelation</w:t>
      </w:r>
      <w:r w:rsidR="00392566" w:rsidRPr="0023232A">
        <w:rPr>
          <w:lang w:val="en-US"/>
        </w:rPr>
        <w:t xml:space="preserve"> analysis of histological and</w:t>
      </w:r>
      <w:r w:rsidR="00A8234B" w:rsidRPr="0023232A">
        <w:rPr>
          <w:lang w:val="en-US"/>
        </w:rPr>
        <w:t xml:space="preserve"> clinical gra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1868"/>
        <w:gridCol w:w="1868"/>
        <w:gridCol w:w="1868"/>
        <w:gridCol w:w="1900"/>
        <w:gridCol w:w="1737"/>
        <w:gridCol w:w="1552"/>
      </w:tblGrid>
      <w:tr w:rsidR="00F37E32" w:rsidRPr="0023232A" w14:paraId="5136A51D" w14:textId="62C3A2DE" w:rsidTr="008F1E48">
        <w:tc>
          <w:tcPr>
            <w:tcW w:w="193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446F0A2" w14:textId="7E86507B" w:rsidR="00F37E32" w:rsidRPr="0023232A" w:rsidRDefault="00F37E32">
            <w:pPr>
              <w:rPr>
                <w:lang w:val="en-US"/>
              </w:rPr>
            </w:pPr>
          </w:p>
        </w:tc>
        <w:tc>
          <w:tcPr>
            <w:tcW w:w="186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708A4347" w14:textId="75DAFD75" w:rsidR="00F37E32" w:rsidRPr="0023232A" w:rsidRDefault="00F37E32">
            <w:r w:rsidRPr="0023232A">
              <w:t>Sale§</w:t>
            </w:r>
          </w:p>
        </w:tc>
        <w:tc>
          <w:tcPr>
            <w:tcW w:w="18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343DF20" w14:textId="6D3A69FC" w:rsidR="00F37E32" w:rsidRPr="0023232A" w:rsidRDefault="00F37E32">
            <w:r w:rsidRPr="0023232A">
              <w:t>Melson§</w:t>
            </w:r>
          </w:p>
        </w:tc>
        <w:tc>
          <w:tcPr>
            <w:tcW w:w="18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DD38A7E" w14:textId="7500EBBE" w:rsidR="00F37E32" w:rsidRPr="0023232A" w:rsidRDefault="00F37E32">
            <w:r w:rsidRPr="0023232A">
              <w:t>Lerner§</w:t>
            </w:r>
          </w:p>
        </w:tc>
        <w:tc>
          <w:tcPr>
            <w:tcW w:w="1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774E2A3" w14:textId="3F60DA53" w:rsidR="00F37E32" w:rsidRPr="0023232A" w:rsidRDefault="00F37E32">
            <w:r w:rsidRPr="0023232A">
              <w:t>NIH§</w:t>
            </w:r>
          </w:p>
        </w:tc>
        <w:tc>
          <w:tcPr>
            <w:tcW w:w="17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86A5275" w14:textId="346A3415" w:rsidR="00F37E32" w:rsidRPr="0023232A" w:rsidRDefault="00F37E32">
            <w:r w:rsidRPr="0023232A">
              <w:t>Glucksberg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64C08D3" w14:textId="466D056B" w:rsidR="00F37E32" w:rsidRPr="0023232A" w:rsidRDefault="00F37E32">
            <w:r w:rsidRPr="0023232A">
              <w:t>Clinical stage GvHD intestine</w:t>
            </w:r>
          </w:p>
        </w:tc>
      </w:tr>
      <w:tr w:rsidR="00E50A74" w:rsidRPr="0023232A" w14:paraId="71ECA41A" w14:textId="1C281C2F" w:rsidTr="008F1E48">
        <w:tc>
          <w:tcPr>
            <w:tcW w:w="1931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483C6584" w14:textId="4BA233A8" w:rsidR="00E50A74" w:rsidRPr="0023232A" w:rsidRDefault="00E50A74" w:rsidP="00E50A74">
            <w:r w:rsidRPr="0023232A">
              <w:t>Melson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14:paraId="500F5CFB" w14:textId="13DA5F4F" w:rsidR="00E50A74" w:rsidRPr="0023232A" w:rsidRDefault="00E50A74" w:rsidP="00E50A74">
            <w:r w:rsidRPr="0023232A">
              <w:t>0.983***</w:t>
            </w:r>
          </w:p>
        </w:tc>
        <w:tc>
          <w:tcPr>
            <w:tcW w:w="1868" w:type="dxa"/>
            <w:tcBorders>
              <w:top w:val="double" w:sz="4" w:space="0" w:color="auto"/>
              <w:left w:val="nil"/>
              <w:right w:val="nil"/>
            </w:tcBorders>
          </w:tcPr>
          <w:p w14:paraId="786EF5D4" w14:textId="2FE60539" w:rsidR="00E50A74" w:rsidRPr="0023232A" w:rsidRDefault="00E50A74" w:rsidP="00E50A74">
            <w:r w:rsidRPr="0023232A">
              <w:t>/</w:t>
            </w:r>
          </w:p>
        </w:tc>
        <w:tc>
          <w:tcPr>
            <w:tcW w:w="1868" w:type="dxa"/>
            <w:tcBorders>
              <w:top w:val="double" w:sz="4" w:space="0" w:color="auto"/>
              <w:left w:val="nil"/>
              <w:right w:val="nil"/>
            </w:tcBorders>
          </w:tcPr>
          <w:p w14:paraId="53D9AE64" w14:textId="0C6B5974" w:rsidR="00E50A74" w:rsidRPr="0023232A" w:rsidRDefault="00E50A74" w:rsidP="00E50A74">
            <w:r w:rsidRPr="0023232A">
              <w:t>/</w:t>
            </w:r>
          </w:p>
        </w:tc>
        <w:tc>
          <w:tcPr>
            <w:tcW w:w="1900" w:type="dxa"/>
            <w:tcBorders>
              <w:top w:val="double" w:sz="4" w:space="0" w:color="auto"/>
              <w:left w:val="nil"/>
              <w:right w:val="nil"/>
            </w:tcBorders>
          </w:tcPr>
          <w:p w14:paraId="61040D37" w14:textId="554A9444" w:rsidR="00E50A74" w:rsidRPr="0023232A" w:rsidRDefault="00E50A74" w:rsidP="00E50A74">
            <w:r w:rsidRPr="0023232A">
              <w:t>/</w:t>
            </w:r>
          </w:p>
        </w:tc>
        <w:tc>
          <w:tcPr>
            <w:tcW w:w="1737" w:type="dxa"/>
            <w:tcBorders>
              <w:top w:val="double" w:sz="4" w:space="0" w:color="auto"/>
              <w:left w:val="nil"/>
              <w:right w:val="nil"/>
            </w:tcBorders>
          </w:tcPr>
          <w:p w14:paraId="7DD1135D" w14:textId="52D6C4C2" w:rsidR="00E50A74" w:rsidRPr="0023232A" w:rsidRDefault="00E50A74" w:rsidP="00E50A74">
            <w:r w:rsidRPr="0023232A">
              <w:t>/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right w:val="nil"/>
            </w:tcBorders>
          </w:tcPr>
          <w:p w14:paraId="49CE0A3F" w14:textId="21C3D168" w:rsidR="00E50A74" w:rsidRPr="0023232A" w:rsidRDefault="00E50A74" w:rsidP="00E50A74">
            <w:r w:rsidRPr="0023232A">
              <w:t>/</w:t>
            </w:r>
          </w:p>
        </w:tc>
      </w:tr>
      <w:tr w:rsidR="00E50A74" w:rsidRPr="0023232A" w14:paraId="6D839FCB" w14:textId="4537C655" w:rsidTr="008F1E48">
        <w:tc>
          <w:tcPr>
            <w:tcW w:w="1931" w:type="dxa"/>
            <w:tcBorders>
              <w:left w:val="nil"/>
              <w:right w:val="single" w:sz="4" w:space="0" w:color="auto"/>
            </w:tcBorders>
          </w:tcPr>
          <w:p w14:paraId="1E60735B" w14:textId="1985795D" w:rsidR="00E50A74" w:rsidRPr="0023232A" w:rsidRDefault="00E50A74" w:rsidP="00E50A74">
            <w:r w:rsidRPr="0023232A">
              <w:t>Lerner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left w:val="single" w:sz="4" w:space="0" w:color="auto"/>
              <w:right w:val="nil"/>
            </w:tcBorders>
          </w:tcPr>
          <w:p w14:paraId="753631E9" w14:textId="5C5483A7" w:rsidR="00E50A74" w:rsidRPr="0023232A" w:rsidRDefault="00E50A74" w:rsidP="00E50A74">
            <w:r w:rsidRPr="0023232A">
              <w:t>0.92</w:t>
            </w:r>
            <w:r w:rsidR="00A94AD2" w:rsidRPr="0023232A">
              <w:t>0</w:t>
            </w:r>
            <w:r w:rsidRPr="0023232A">
              <w:t>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3B25BF44" w14:textId="734A2B53" w:rsidR="00E50A74" w:rsidRPr="0023232A" w:rsidRDefault="00E50A74" w:rsidP="00E50A74">
            <w:r w:rsidRPr="0023232A">
              <w:t>0.947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322764DA" w14:textId="0D53720A" w:rsidR="00E50A74" w:rsidRPr="0023232A" w:rsidRDefault="00E50A74" w:rsidP="00E50A74">
            <w:r w:rsidRPr="0023232A">
              <w:t>/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2C54CE2C" w14:textId="2926DC1B" w:rsidR="00E50A74" w:rsidRPr="0023232A" w:rsidRDefault="00E50A74" w:rsidP="00E50A74">
            <w:r w:rsidRPr="0023232A">
              <w:t>/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4D83754" w14:textId="14473539" w:rsidR="00E50A74" w:rsidRPr="0023232A" w:rsidRDefault="00E50A74" w:rsidP="00E50A74">
            <w:r w:rsidRPr="0023232A">
              <w:t>/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7C07E21" w14:textId="70453E7F" w:rsidR="00E50A74" w:rsidRPr="0023232A" w:rsidRDefault="00E50A74" w:rsidP="00E50A74">
            <w:r w:rsidRPr="0023232A">
              <w:t>/</w:t>
            </w:r>
          </w:p>
        </w:tc>
      </w:tr>
      <w:tr w:rsidR="00E50A74" w:rsidRPr="0023232A" w14:paraId="528767B5" w14:textId="44C3FF2D" w:rsidTr="008F1E48">
        <w:tc>
          <w:tcPr>
            <w:tcW w:w="1931" w:type="dxa"/>
            <w:tcBorders>
              <w:left w:val="nil"/>
              <w:right w:val="single" w:sz="4" w:space="0" w:color="auto"/>
            </w:tcBorders>
          </w:tcPr>
          <w:p w14:paraId="6D96135F" w14:textId="49CFAD9C" w:rsidR="00E50A74" w:rsidRPr="0023232A" w:rsidRDefault="00E50A74" w:rsidP="00E50A74">
            <w:r w:rsidRPr="0023232A">
              <w:t>NIH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left w:val="single" w:sz="4" w:space="0" w:color="auto"/>
              <w:right w:val="nil"/>
            </w:tcBorders>
          </w:tcPr>
          <w:p w14:paraId="3172219E" w14:textId="7C5AE2F4" w:rsidR="00E50A74" w:rsidRPr="0023232A" w:rsidRDefault="00E50A74" w:rsidP="00E50A74">
            <w:r w:rsidRPr="0023232A">
              <w:t>0.729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028078DA" w14:textId="17DDD52C" w:rsidR="00E50A74" w:rsidRPr="0023232A" w:rsidRDefault="00E50A74" w:rsidP="00E50A74">
            <w:r w:rsidRPr="0023232A">
              <w:t>0.782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15A8FD7E" w14:textId="314B83B9" w:rsidR="00E50A74" w:rsidRPr="0023232A" w:rsidRDefault="00E50A74" w:rsidP="00E50A74">
            <w:r w:rsidRPr="0023232A">
              <w:t>0.81</w:t>
            </w:r>
            <w:r w:rsidR="00A94AD2" w:rsidRPr="0023232A">
              <w:t>0</w:t>
            </w:r>
            <w:r w:rsidRPr="0023232A">
              <w:t>***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0F118A65" w14:textId="41AEAF4B" w:rsidR="00E50A74" w:rsidRPr="0023232A" w:rsidRDefault="00E50A74" w:rsidP="00E50A74">
            <w:r w:rsidRPr="0023232A">
              <w:t>/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2B22414" w14:textId="6587AD3B" w:rsidR="00E50A74" w:rsidRPr="0023232A" w:rsidRDefault="00E50A74" w:rsidP="00E50A74">
            <w:r w:rsidRPr="0023232A">
              <w:t>/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E214AC6" w14:textId="2B7B856D" w:rsidR="00E50A74" w:rsidRPr="0023232A" w:rsidRDefault="00E50A74" w:rsidP="00E50A74">
            <w:r w:rsidRPr="0023232A">
              <w:t>/</w:t>
            </w:r>
          </w:p>
        </w:tc>
      </w:tr>
      <w:tr w:rsidR="00E50A74" w:rsidRPr="0023232A" w14:paraId="0E6AC6CF" w14:textId="48A47ED2" w:rsidTr="008F1E48">
        <w:tc>
          <w:tcPr>
            <w:tcW w:w="1931" w:type="dxa"/>
            <w:tcBorders>
              <w:left w:val="nil"/>
              <w:right w:val="single" w:sz="4" w:space="0" w:color="auto"/>
            </w:tcBorders>
          </w:tcPr>
          <w:p w14:paraId="2FA27022" w14:textId="4EBE590F" w:rsidR="00E50A74" w:rsidRPr="0023232A" w:rsidRDefault="00122CD7" w:rsidP="00E50A74">
            <w:r w:rsidRPr="0023232A">
              <w:t xml:space="preserve">Overall </w:t>
            </w:r>
            <w:r w:rsidR="00E50A74" w:rsidRPr="0023232A">
              <w:t>Glucksberg</w:t>
            </w:r>
          </w:p>
        </w:tc>
        <w:tc>
          <w:tcPr>
            <w:tcW w:w="1868" w:type="dxa"/>
            <w:tcBorders>
              <w:left w:val="single" w:sz="4" w:space="0" w:color="auto"/>
              <w:right w:val="nil"/>
            </w:tcBorders>
          </w:tcPr>
          <w:p w14:paraId="05B498FA" w14:textId="6F433184" w:rsidR="00E50A74" w:rsidRPr="0023232A" w:rsidRDefault="00502FAA" w:rsidP="00E50A74">
            <w:r w:rsidRPr="0023232A">
              <w:t>0.374</w:t>
            </w:r>
            <w:r w:rsidR="00E50A74" w:rsidRPr="0023232A">
              <w:t>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7C5D7360" w14:textId="4EB74AD8" w:rsidR="00E50A74" w:rsidRPr="0023232A" w:rsidRDefault="00E50A74" w:rsidP="00E50A74">
            <w:r w:rsidRPr="0023232A">
              <w:t>0.4</w:t>
            </w:r>
            <w:r w:rsidR="00502FAA" w:rsidRPr="0023232A">
              <w:t>49</w:t>
            </w:r>
            <w:r w:rsidRPr="0023232A">
              <w:t>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282031CC" w14:textId="2C216D0E" w:rsidR="00E50A74" w:rsidRPr="0023232A" w:rsidRDefault="00502FAA" w:rsidP="00E50A74">
            <w:r w:rsidRPr="0023232A">
              <w:t>0.470</w:t>
            </w:r>
            <w:r w:rsidR="00E50A74" w:rsidRPr="0023232A">
              <w:t>***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762325C4" w14:textId="4B8612AD" w:rsidR="00E50A74" w:rsidRPr="0023232A" w:rsidRDefault="00502FAA" w:rsidP="00E50A74">
            <w:r w:rsidRPr="0023232A">
              <w:t>0.401</w:t>
            </w:r>
            <w:r w:rsidR="00E50A74" w:rsidRPr="0023232A">
              <w:t>**</w:t>
            </w:r>
            <w:r w:rsidR="00C80D72" w:rsidRPr="0023232A">
              <w:t>*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3E2C5510" w14:textId="210D9A3C" w:rsidR="00E50A74" w:rsidRPr="0023232A" w:rsidRDefault="00E50A74" w:rsidP="00E50A74">
            <w:r w:rsidRPr="0023232A">
              <w:t>/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69A20DB6" w14:textId="3CBA60AB" w:rsidR="00E50A74" w:rsidRPr="0023232A" w:rsidRDefault="00E50A74" w:rsidP="00E50A74">
            <w:r w:rsidRPr="0023232A">
              <w:t>/</w:t>
            </w:r>
          </w:p>
        </w:tc>
      </w:tr>
      <w:tr w:rsidR="00E50A74" w:rsidRPr="0023232A" w14:paraId="45254B78" w14:textId="374D5CFC" w:rsidTr="008F1E48">
        <w:tc>
          <w:tcPr>
            <w:tcW w:w="1931" w:type="dxa"/>
            <w:tcBorders>
              <w:left w:val="nil"/>
              <w:right w:val="single" w:sz="4" w:space="0" w:color="auto"/>
            </w:tcBorders>
          </w:tcPr>
          <w:p w14:paraId="3159BC2E" w14:textId="71E8623B" w:rsidR="00E50A74" w:rsidRPr="0023232A" w:rsidRDefault="00122CD7" w:rsidP="00E50A74">
            <w:r w:rsidRPr="0023232A">
              <w:t>GvHD-stage lower GI</w:t>
            </w:r>
          </w:p>
        </w:tc>
        <w:tc>
          <w:tcPr>
            <w:tcW w:w="1868" w:type="dxa"/>
            <w:tcBorders>
              <w:left w:val="single" w:sz="4" w:space="0" w:color="auto"/>
              <w:right w:val="nil"/>
            </w:tcBorders>
          </w:tcPr>
          <w:p w14:paraId="5A950767" w14:textId="3AC24382" w:rsidR="00E50A74" w:rsidRPr="0023232A" w:rsidRDefault="00502FAA" w:rsidP="00E50A74">
            <w:r w:rsidRPr="0023232A">
              <w:t>0.385</w:t>
            </w:r>
            <w:r w:rsidR="00E50A74" w:rsidRPr="0023232A">
              <w:t>**</w:t>
            </w:r>
            <w:r w:rsidRPr="0023232A">
              <w:t>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2249DA54" w14:textId="1ACA73AB" w:rsidR="00E50A74" w:rsidRPr="0023232A" w:rsidRDefault="00502FAA" w:rsidP="00E50A74">
            <w:r w:rsidRPr="0023232A">
              <w:t>0.449</w:t>
            </w:r>
            <w:r w:rsidR="00E50A74" w:rsidRPr="0023232A">
              <w:t>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06498F2D" w14:textId="3EF17C01" w:rsidR="00E50A74" w:rsidRPr="0023232A" w:rsidRDefault="00502FAA" w:rsidP="00E50A74">
            <w:r w:rsidRPr="0023232A">
              <w:t>0.481</w:t>
            </w:r>
            <w:r w:rsidR="00E50A74" w:rsidRPr="0023232A">
              <w:t>***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4F066FD6" w14:textId="1519AE2E" w:rsidR="00E50A74" w:rsidRPr="0023232A" w:rsidRDefault="00E50A74" w:rsidP="00502FAA">
            <w:r w:rsidRPr="0023232A">
              <w:t>0.</w:t>
            </w:r>
            <w:r w:rsidR="00502FAA" w:rsidRPr="0023232A">
              <w:t>453</w:t>
            </w:r>
            <w:r w:rsidRPr="0023232A">
              <w:t>***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28F59FB7" w14:textId="202674C5" w:rsidR="00E50A74" w:rsidRPr="0023232A" w:rsidRDefault="00E50A74" w:rsidP="00E50A74">
            <w:r w:rsidRPr="0023232A">
              <w:t>0.877***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DF4F010" w14:textId="551B5131" w:rsidR="00E50A74" w:rsidRPr="0023232A" w:rsidRDefault="00E50A74" w:rsidP="00E50A74">
            <w:r w:rsidRPr="0023232A">
              <w:t>/</w:t>
            </w:r>
          </w:p>
        </w:tc>
      </w:tr>
      <w:tr w:rsidR="00F37E32" w:rsidRPr="0023232A" w14:paraId="003DE2B8" w14:textId="2A0C3390" w:rsidTr="008F1E48">
        <w:tc>
          <w:tcPr>
            <w:tcW w:w="1931" w:type="dxa"/>
            <w:tcBorders>
              <w:left w:val="nil"/>
              <w:right w:val="single" w:sz="4" w:space="0" w:color="auto"/>
            </w:tcBorders>
          </w:tcPr>
          <w:p w14:paraId="5DE61BE9" w14:textId="3F440E31" w:rsidR="00F37E32" w:rsidRPr="0023232A" w:rsidRDefault="00A94AD2" w:rsidP="006766A9">
            <w:r w:rsidRPr="0023232A">
              <w:t>S</w:t>
            </w:r>
            <w:r w:rsidR="00380C9F" w:rsidRPr="0023232A">
              <w:t>um</w:t>
            </w:r>
            <w:r w:rsidR="00DB5E3A" w:rsidRPr="0023232A">
              <w:t xml:space="preserve"> </w:t>
            </w:r>
            <w:r w:rsidR="00380C9F" w:rsidRPr="0023232A">
              <w:t>score</w:t>
            </w:r>
            <w:r w:rsidR="00F37E32" w:rsidRPr="0023232A">
              <w:t xml:space="preserve"> 1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left w:val="single" w:sz="4" w:space="0" w:color="auto"/>
              <w:right w:val="nil"/>
            </w:tcBorders>
          </w:tcPr>
          <w:p w14:paraId="5FC9A47E" w14:textId="7B4A4829" w:rsidR="00F37E32" w:rsidRPr="0023232A" w:rsidRDefault="00502FAA" w:rsidP="006766A9">
            <w:r w:rsidRPr="0023232A">
              <w:t>0.85</w:t>
            </w:r>
            <w:r w:rsidR="00260B7A" w:rsidRPr="0023232A">
              <w:t>0</w:t>
            </w:r>
            <w:r w:rsidR="00F37E32" w:rsidRPr="0023232A">
              <w:t>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55B8505C" w14:textId="78438B8E" w:rsidR="00F37E32" w:rsidRPr="0023232A" w:rsidRDefault="00502FAA" w:rsidP="006766A9">
            <w:r w:rsidRPr="0023232A">
              <w:t>0.876</w:t>
            </w:r>
            <w:r w:rsidR="00F37E32" w:rsidRPr="0023232A">
              <w:t>***</w:t>
            </w:r>
          </w:p>
        </w:tc>
        <w:tc>
          <w:tcPr>
            <w:tcW w:w="1868" w:type="dxa"/>
            <w:tcBorders>
              <w:left w:val="nil"/>
              <w:right w:val="nil"/>
            </w:tcBorders>
          </w:tcPr>
          <w:p w14:paraId="1AEFCA6B" w14:textId="390912D2" w:rsidR="00F37E32" w:rsidRPr="0023232A" w:rsidRDefault="00502FAA" w:rsidP="006766A9">
            <w:r w:rsidRPr="0023232A">
              <w:t>0.83</w:t>
            </w:r>
            <w:r w:rsidR="00A94AD2" w:rsidRPr="0023232A">
              <w:t>0</w:t>
            </w:r>
            <w:r w:rsidR="00F37E32" w:rsidRPr="0023232A">
              <w:t>***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7C351B0C" w14:textId="1923AED7" w:rsidR="00F37E32" w:rsidRPr="0023232A" w:rsidRDefault="00502FAA" w:rsidP="006766A9">
            <w:r w:rsidRPr="0023232A">
              <w:t>0.879</w:t>
            </w:r>
            <w:r w:rsidR="00F37E32" w:rsidRPr="0023232A">
              <w:t>***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1C5B93B2" w14:textId="1C595723" w:rsidR="00F37E32" w:rsidRPr="0023232A" w:rsidRDefault="00502FAA" w:rsidP="006766A9">
            <w:r w:rsidRPr="0023232A">
              <w:t>0.363</w:t>
            </w:r>
            <w:r w:rsidR="00F157A0" w:rsidRPr="0023232A">
              <w:t>**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3122DE00" w14:textId="064A4952" w:rsidR="00F37E32" w:rsidRPr="0023232A" w:rsidRDefault="00502FAA" w:rsidP="006766A9">
            <w:r w:rsidRPr="0023232A">
              <w:t>0.393</w:t>
            </w:r>
            <w:r w:rsidR="00F157A0" w:rsidRPr="0023232A">
              <w:t>**</w:t>
            </w:r>
          </w:p>
        </w:tc>
      </w:tr>
      <w:tr w:rsidR="00502FAA" w:rsidRPr="0023232A" w14:paraId="2F5991CB" w14:textId="77777777" w:rsidTr="00A22DE4">
        <w:tc>
          <w:tcPr>
            <w:tcW w:w="193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B31CFE" w14:textId="30E14372" w:rsidR="00502FAA" w:rsidRPr="0023232A" w:rsidRDefault="00A94AD2" w:rsidP="00502FAA">
            <w:r w:rsidRPr="0023232A">
              <w:t>S</w:t>
            </w:r>
            <w:r w:rsidR="00502FAA" w:rsidRPr="0023232A">
              <w:t>um score 2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C6BF765" w14:textId="0BBF4BFF" w:rsidR="00502FAA" w:rsidRPr="0023232A" w:rsidRDefault="00502FAA" w:rsidP="00502FAA">
            <w:r w:rsidRPr="0023232A">
              <w:t>0.911***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44FE9D3C" w14:textId="1C67ADF9" w:rsidR="00502FAA" w:rsidRPr="0023232A" w:rsidRDefault="00502FAA" w:rsidP="00502FAA">
            <w:r w:rsidRPr="0023232A">
              <w:t>0.933***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76E2D279" w14:textId="6CE7D467" w:rsidR="00502FAA" w:rsidRPr="0023232A" w:rsidRDefault="00502FAA" w:rsidP="00502FAA">
            <w:r w:rsidRPr="0023232A">
              <w:t>0.921***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14:paraId="76B15754" w14:textId="2CF64EBB" w:rsidR="00502FAA" w:rsidRPr="0023232A" w:rsidRDefault="00502FAA" w:rsidP="00502FAA">
            <w:r w:rsidRPr="0023232A">
              <w:t>0.881***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14:paraId="0C701699" w14:textId="7DD304FE" w:rsidR="00502FAA" w:rsidRPr="0023232A" w:rsidRDefault="00502FAA" w:rsidP="00502FAA">
            <w:r w:rsidRPr="0023232A">
              <w:t>0.381**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14:paraId="431FA068" w14:textId="7672502D" w:rsidR="00502FAA" w:rsidRPr="0023232A" w:rsidRDefault="00502FAA" w:rsidP="00502FAA">
            <w:r w:rsidRPr="0023232A">
              <w:t>0.424***</w:t>
            </w:r>
          </w:p>
        </w:tc>
      </w:tr>
      <w:tr w:rsidR="00502FAA" w:rsidRPr="0023232A" w14:paraId="249FB9E9" w14:textId="49600348" w:rsidTr="00A22DE4">
        <w:tc>
          <w:tcPr>
            <w:tcW w:w="1931" w:type="dxa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612F5228" w14:textId="4CE5377E" w:rsidR="00502FAA" w:rsidRPr="0023232A" w:rsidRDefault="00A94AD2" w:rsidP="00502FAA">
            <w:r w:rsidRPr="0023232A">
              <w:t>S</w:t>
            </w:r>
            <w:r w:rsidR="00502FAA" w:rsidRPr="0023232A">
              <w:t>um score 3</w:t>
            </w:r>
            <w:r w:rsidR="0050700E" w:rsidRPr="0023232A">
              <w:rPr>
                <w:lang w:val="en-US"/>
              </w:rPr>
              <w:t>§</w:t>
            </w:r>
          </w:p>
        </w:tc>
        <w:tc>
          <w:tcPr>
            <w:tcW w:w="1868" w:type="dxa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14:paraId="6F6FB3E7" w14:textId="54C8C8D8" w:rsidR="00502FAA" w:rsidRPr="0023232A" w:rsidRDefault="00502FAA" w:rsidP="00502FAA">
            <w:r w:rsidRPr="0023232A">
              <w:t>0.891***</w:t>
            </w:r>
          </w:p>
        </w:tc>
        <w:tc>
          <w:tcPr>
            <w:tcW w:w="1868" w:type="dxa"/>
            <w:tcBorders>
              <w:left w:val="nil"/>
              <w:bottom w:val="double" w:sz="4" w:space="0" w:color="auto"/>
              <w:right w:val="nil"/>
            </w:tcBorders>
          </w:tcPr>
          <w:p w14:paraId="2B55984F" w14:textId="32F63B9C" w:rsidR="00502FAA" w:rsidRPr="0023232A" w:rsidRDefault="00502FAA" w:rsidP="00502FAA">
            <w:r w:rsidRPr="0023232A">
              <w:t>0.919***</w:t>
            </w:r>
          </w:p>
        </w:tc>
        <w:tc>
          <w:tcPr>
            <w:tcW w:w="1868" w:type="dxa"/>
            <w:tcBorders>
              <w:left w:val="nil"/>
              <w:bottom w:val="double" w:sz="4" w:space="0" w:color="auto"/>
              <w:right w:val="nil"/>
            </w:tcBorders>
          </w:tcPr>
          <w:p w14:paraId="0DC0DE0D" w14:textId="324909BA" w:rsidR="00502FAA" w:rsidRPr="0023232A" w:rsidRDefault="00502FAA" w:rsidP="00502FAA">
            <w:r w:rsidRPr="0023232A">
              <w:t>0.910***</w:t>
            </w:r>
          </w:p>
        </w:tc>
        <w:tc>
          <w:tcPr>
            <w:tcW w:w="1900" w:type="dxa"/>
            <w:tcBorders>
              <w:left w:val="nil"/>
              <w:bottom w:val="double" w:sz="4" w:space="0" w:color="auto"/>
              <w:right w:val="nil"/>
            </w:tcBorders>
          </w:tcPr>
          <w:p w14:paraId="3B1359E9" w14:textId="4CFD3493" w:rsidR="00502FAA" w:rsidRPr="0023232A" w:rsidRDefault="00502FAA" w:rsidP="00502FAA">
            <w:r w:rsidRPr="0023232A">
              <w:t>0.847***</w:t>
            </w:r>
          </w:p>
        </w:tc>
        <w:tc>
          <w:tcPr>
            <w:tcW w:w="1737" w:type="dxa"/>
            <w:tcBorders>
              <w:left w:val="nil"/>
              <w:bottom w:val="double" w:sz="4" w:space="0" w:color="auto"/>
              <w:right w:val="nil"/>
            </w:tcBorders>
          </w:tcPr>
          <w:p w14:paraId="706D1A88" w14:textId="0590737E" w:rsidR="00502FAA" w:rsidRPr="0023232A" w:rsidRDefault="00502FAA" w:rsidP="00502FAA">
            <w:r w:rsidRPr="0023232A">
              <w:t>0.336**</w:t>
            </w:r>
          </w:p>
        </w:tc>
        <w:tc>
          <w:tcPr>
            <w:tcW w:w="1552" w:type="dxa"/>
            <w:tcBorders>
              <w:left w:val="nil"/>
              <w:bottom w:val="double" w:sz="4" w:space="0" w:color="auto"/>
              <w:right w:val="nil"/>
            </w:tcBorders>
          </w:tcPr>
          <w:p w14:paraId="036AAEB6" w14:textId="7E412CC6" w:rsidR="00502FAA" w:rsidRPr="0023232A" w:rsidRDefault="00502FAA" w:rsidP="00502FAA">
            <w:r w:rsidRPr="0023232A">
              <w:t>0.395***</w:t>
            </w:r>
          </w:p>
        </w:tc>
      </w:tr>
    </w:tbl>
    <w:p w14:paraId="60CD3FF5" w14:textId="1684F20A" w:rsidR="009341B3" w:rsidRPr="0023232A" w:rsidRDefault="00A8234B">
      <w:pPr>
        <w:rPr>
          <w:lang w:val="en-US"/>
        </w:rPr>
      </w:pPr>
      <w:r w:rsidRPr="0023232A">
        <w:rPr>
          <w:lang w:val="en-US"/>
        </w:rPr>
        <w:t>*p&lt;0.05; **p&lt;0.01; ***p&lt;0.001</w:t>
      </w:r>
      <w:r w:rsidR="00A80E97" w:rsidRPr="0023232A">
        <w:rPr>
          <w:lang w:val="en-US"/>
        </w:rPr>
        <w:t>; § mean values of histological grading</w:t>
      </w:r>
      <w:r w:rsidR="0050700E">
        <w:rPr>
          <w:lang w:val="en-US"/>
        </w:rPr>
        <w:t xml:space="preserve"> and sum scores</w:t>
      </w:r>
      <w:r w:rsidR="00A80E97" w:rsidRPr="0023232A">
        <w:rPr>
          <w:lang w:val="en-US"/>
        </w:rPr>
        <w:t xml:space="preserve"> are used for correlation analysis</w:t>
      </w:r>
      <w:r w:rsidR="009B0F8F" w:rsidRPr="0023232A">
        <w:rPr>
          <w:lang w:val="en-US"/>
        </w:rPr>
        <w:t xml:space="preserve"> in Group</w:t>
      </w:r>
      <w:r w:rsidR="008F1E48" w:rsidRPr="0023232A">
        <w:rPr>
          <w:lang w:val="en-US"/>
        </w:rPr>
        <w:t>2</w:t>
      </w:r>
    </w:p>
    <w:p w14:paraId="48151B1D" w14:textId="5599E4EC" w:rsidR="00FA62CB" w:rsidRPr="0023232A" w:rsidRDefault="00B75491">
      <w:pPr>
        <w:rPr>
          <w:lang w:val="en-US"/>
        </w:rPr>
      </w:pPr>
      <w:r w:rsidRPr="0023232A">
        <w:rPr>
          <w:lang w:val="en-US"/>
        </w:rPr>
        <w:br w:type="page"/>
      </w:r>
    </w:p>
    <w:p w14:paraId="2DCDBEF3" w14:textId="626CE752" w:rsidR="009C2420" w:rsidRPr="0023232A" w:rsidRDefault="00FA62CB" w:rsidP="009C2420">
      <w:pPr>
        <w:jc w:val="both"/>
        <w:rPr>
          <w:lang w:val="en-US"/>
        </w:rPr>
      </w:pPr>
      <w:r w:rsidRPr="0023232A">
        <w:rPr>
          <w:lang w:val="en-US"/>
        </w:rPr>
        <w:lastRenderedPageBreak/>
        <w:t>Supplementa</w:t>
      </w:r>
      <w:r w:rsidR="000A0D7A" w:rsidRPr="0023232A">
        <w:rPr>
          <w:lang w:val="en-US"/>
        </w:rPr>
        <w:t>l</w:t>
      </w:r>
      <w:r w:rsidRPr="0023232A">
        <w:rPr>
          <w:lang w:val="en-US"/>
        </w:rPr>
        <w:t xml:space="preserve"> Table </w:t>
      </w:r>
      <w:r w:rsidR="00A552B0" w:rsidRPr="0023232A">
        <w:rPr>
          <w:lang w:val="en-US"/>
        </w:rPr>
        <w:t>7</w:t>
      </w:r>
      <w:r w:rsidR="009C2420" w:rsidRPr="0023232A">
        <w:rPr>
          <w:lang w:val="en-US"/>
        </w:rPr>
        <w:t xml:space="preserve">: Demographics and clinical findings of the validation cohort </w:t>
      </w:r>
    </w:p>
    <w:p w14:paraId="69B42A6D" w14:textId="0AA3179E" w:rsidR="00B75491" w:rsidRPr="0023232A" w:rsidRDefault="00B75491">
      <w:pPr>
        <w:rPr>
          <w:lang w:val="en-US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0"/>
      </w:tblGrid>
      <w:tr w:rsidR="00FA62CB" w:rsidRPr="0023232A" w14:paraId="32C700F6" w14:textId="77777777" w:rsidTr="0053188D">
        <w:tc>
          <w:tcPr>
            <w:tcW w:w="3402" w:type="dxa"/>
            <w:tcBorders>
              <w:bottom w:val="double" w:sz="4" w:space="0" w:color="auto"/>
            </w:tcBorders>
          </w:tcPr>
          <w:p w14:paraId="5B6C7776" w14:textId="77777777" w:rsidR="00FA62CB" w:rsidRPr="0023232A" w:rsidRDefault="00FA62CB" w:rsidP="0053188D">
            <w:pPr>
              <w:jc w:val="both"/>
              <w:rPr>
                <w:lang w:val="en-US"/>
              </w:rPr>
            </w:pPr>
          </w:p>
        </w:tc>
        <w:tc>
          <w:tcPr>
            <w:tcW w:w="2830" w:type="dxa"/>
            <w:tcBorders>
              <w:bottom w:val="double" w:sz="4" w:space="0" w:color="auto"/>
            </w:tcBorders>
          </w:tcPr>
          <w:p w14:paraId="6B2FD862" w14:textId="1A2157D5" w:rsidR="00FA62CB" w:rsidRPr="0023232A" w:rsidRDefault="00FA62CB" w:rsidP="0053188D">
            <w:pPr>
              <w:jc w:val="both"/>
            </w:pPr>
            <w:r w:rsidRPr="0023232A">
              <w:t>Validation cohort</w:t>
            </w:r>
          </w:p>
        </w:tc>
      </w:tr>
      <w:tr w:rsidR="00FA62CB" w:rsidRPr="0023232A" w14:paraId="1B2A0E4B" w14:textId="77777777" w:rsidTr="0053188D"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177CADD8" w14:textId="77777777" w:rsidR="00FA62CB" w:rsidRPr="0023232A" w:rsidRDefault="00FA62CB" w:rsidP="0053188D">
            <w:pPr>
              <w:jc w:val="both"/>
            </w:pPr>
            <w:r w:rsidRPr="0023232A">
              <w:t>Number of patients</w:t>
            </w:r>
          </w:p>
        </w:tc>
        <w:tc>
          <w:tcPr>
            <w:tcW w:w="2830" w:type="dxa"/>
            <w:tcBorders>
              <w:top w:val="double" w:sz="4" w:space="0" w:color="auto"/>
              <w:bottom w:val="single" w:sz="4" w:space="0" w:color="auto"/>
            </w:tcBorders>
          </w:tcPr>
          <w:p w14:paraId="2525EE18" w14:textId="7DFF1366" w:rsidR="00FA62CB" w:rsidRPr="0023232A" w:rsidRDefault="00E72B3C" w:rsidP="0053188D">
            <w:pPr>
              <w:jc w:val="both"/>
            </w:pPr>
            <w:r w:rsidRPr="0023232A">
              <w:t>111</w:t>
            </w:r>
          </w:p>
        </w:tc>
      </w:tr>
      <w:tr w:rsidR="00FA62CB" w:rsidRPr="0023232A" w14:paraId="348D205E" w14:textId="77777777" w:rsidTr="0053188D">
        <w:tc>
          <w:tcPr>
            <w:tcW w:w="3402" w:type="dxa"/>
            <w:tcBorders>
              <w:top w:val="single" w:sz="4" w:space="0" w:color="auto"/>
            </w:tcBorders>
          </w:tcPr>
          <w:p w14:paraId="37730AD8" w14:textId="77777777" w:rsidR="00FA62CB" w:rsidRPr="0023232A" w:rsidRDefault="00FA62CB" w:rsidP="0053188D">
            <w:pPr>
              <w:jc w:val="both"/>
            </w:pPr>
            <w:r w:rsidRPr="0023232A">
              <w:t>Number of biopsie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5373D1C4" w14:textId="609F4C8B" w:rsidR="00FA62CB" w:rsidRPr="0023232A" w:rsidRDefault="00FA62CB" w:rsidP="0053188D">
            <w:pPr>
              <w:jc w:val="both"/>
            </w:pPr>
            <w:r w:rsidRPr="0023232A">
              <w:t>111</w:t>
            </w:r>
          </w:p>
        </w:tc>
      </w:tr>
      <w:tr w:rsidR="00FA62CB" w:rsidRPr="0023232A" w14:paraId="0350F85B" w14:textId="77777777" w:rsidTr="0053188D">
        <w:tc>
          <w:tcPr>
            <w:tcW w:w="3402" w:type="dxa"/>
          </w:tcPr>
          <w:p w14:paraId="251F8008" w14:textId="77777777" w:rsidR="00FA62CB" w:rsidRPr="0023232A" w:rsidRDefault="00FA62CB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ge in years at transplantation; median (range)*</w:t>
            </w:r>
          </w:p>
        </w:tc>
        <w:tc>
          <w:tcPr>
            <w:tcW w:w="2830" w:type="dxa"/>
          </w:tcPr>
          <w:p w14:paraId="447F6A21" w14:textId="7917A8DE" w:rsidR="00FA62CB" w:rsidRPr="0023232A" w:rsidRDefault="00E72B3C">
            <w:pPr>
              <w:jc w:val="both"/>
            </w:pPr>
            <w:r w:rsidRPr="0023232A">
              <w:t>57</w:t>
            </w:r>
            <w:r w:rsidR="00FA62CB" w:rsidRPr="0023232A">
              <w:t xml:space="preserve"> (</w:t>
            </w:r>
            <w:r w:rsidRPr="0023232A">
              <w:t>18</w:t>
            </w:r>
            <w:r w:rsidR="00FA62CB" w:rsidRPr="0023232A">
              <w:t>-</w:t>
            </w:r>
            <w:r w:rsidRPr="0023232A">
              <w:t>74</w:t>
            </w:r>
            <w:r w:rsidR="00FA62CB" w:rsidRPr="0023232A">
              <w:t>)</w:t>
            </w:r>
          </w:p>
        </w:tc>
      </w:tr>
      <w:tr w:rsidR="00FA62CB" w:rsidRPr="0023232A" w14:paraId="35DDA7D6" w14:textId="77777777" w:rsidTr="0053188D">
        <w:tc>
          <w:tcPr>
            <w:tcW w:w="3402" w:type="dxa"/>
          </w:tcPr>
          <w:p w14:paraId="545475A7" w14:textId="77777777" w:rsidR="00FA62CB" w:rsidRPr="0023232A" w:rsidRDefault="00FA62CB" w:rsidP="0053188D">
            <w:pPr>
              <w:jc w:val="both"/>
            </w:pPr>
            <w:r w:rsidRPr="0023232A">
              <w:t>Sex (male:female)*</w:t>
            </w:r>
          </w:p>
        </w:tc>
        <w:tc>
          <w:tcPr>
            <w:tcW w:w="2830" w:type="dxa"/>
          </w:tcPr>
          <w:p w14:paraId="47326328" w14:textId="3C04F2A5" w:rsidR="00FA62CB" w:rsidRPr="0023232A" w:rsidRDefault="00FA62CB" w:rsidP="0053188D">
            <w:pPr>
              <w:jc w:val="both"/>
            </w:pPr>
            <w:r w:rsidRPr="0023232A">
              <w:t>69:42</w:t>
            </w:r>
          </w:p>
        </w:tc>
      </w:tr>
      <w:tr w:rsidR="00FA62CB" w:rsidRPr="0023232A" w14:paraId="3C858E06" w14:textId="77777777" w:rsidTr="0053188D">
        <w:tc>
          <w:tcPr>
            <w:tcW w:w="3402" w:type="dxa"/>
          </w:tcPr>
          <w:p w14:paraId="137C9430" w14:textId="308D9963" w:rsidR="00FA62CB" w:rsidRPr="0023232A" w:rsidRDefault="00FA62CB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Days post HSCT; median (range)</w:t>
            </w:r>
          </w:p>
        </w:tc>
        <w:tc>
          <w:tcPr>
            <w:tcW w:w="2830" w:type="dxa"/>
          </w:tcPr>
          <w:p w14:paraId="2D4DA7F1" w14:textId="73A8ABE6" w:rsidR="00FA62CB" w:rsidRPr="0023232A" w:rsidRDefault="00FA62CB" w:rsidP="0053188D">
            <w:pPr>
              <w:jc w:val="both"/>
            </w:pPr>
            <w:r w:rsidRPr="0023232A">
              <w:t>97 (20-197), n=111</w:t>
            </w:r>
          </w:p>
        </w:tc>
      </w:tr>
      <w:tr w:rsidR="00FA62CB" w:rsidRPr="0023232A" w14:paraId="2B2AE517" w14:textId="77777777" w:rsidTr="0053188D">
        <w:tc>
          <w:tcPr>
            <w:tcW w:w="3402" w:type="dxa"/>
          </w:tcPr>
          <w:p w14:paraId="6AA64588" w14:textId="77777777" w:rsidR="00FA62CB" w:rsidRPr="0023232A" w:rsidRDefault="00FA62CB" w:rsidP="0053188D">
            <w:pPr>
              <w:jc w:val="both"/>
            </w:pPr>
            <w:r w:rsidRPr="0023232A">
              <w:t>Overall Glucksberg grade (grade 0/1/2/3/4)§</w:t>
            </w:r>
          </w:p>
        </w:tc>
        <w:tc>
          <w:tcPr>
            <w:tcW w:w="2830" w:type="dxa"/>
          </w:tcPr>
          <w:p w14:paraId="07C66BF2" w14:textId="38922706" w:rsidR="00FA62CB" w:rsidRPr="0023232A" w:rsidRDefault="00FA62CB" w:rsidP="0053188D">
            <w:pPr>
              <w:jc w:val="both"/>
            </w:pPr>
            <w:r w:rsidRPr="0023232A">
              <w:t>10/4/44/40/13, n=111</w:t>
            </w:r>
          </w:p>
        </w:tc>
      </w:tr>
      <w:tr w:rsidR="00FA62CB" w:rsidRPr="0023232A" w14:paraId="3C282BBC" w14:textId="77777777" w:rsidTr="0053188D">
        <w:tc>
          <w:tcPr>
            <w:tcW w:w="3402" w:type="dxa"/>
          </w:tcPr>
          <w:p w14:paraId="27A3769A" w14:textId="77777777" w:rsidR="00FA62CB" w:rsidRPr="0023232A" w:rsidRDefault="00FA62CB" w:rsidP="0053188D">
            <w:pPr>
              <w:jc w:val="both"/>
              <w:rPr>
                <w:lang w:val="en-US"/>
              </w:rPr>
            </w:pPr>
            <w:proofErr w:type="spellStart"/>
            <w:r w:rsidRPr="0023232A">
              <w:rPr>
                <w:lang w:val="en-US"/>
              </w:rPr>
              <w:t>GvHD</w:t>
            </w:r>
            <w:proofErr w:type="spellEnd"/>
            <w:r w:rsidRPr="0023232A">
              <w:rPr>
                <w:lang w:val="en-US"/>
              </w:rPr>
              <w:t>-stage lower GI (stage 0/1/2/3/4)§</w:t>
            </w:r>
          </w:p>
        </w:tc>
        <w:tc>
          <w:tcPr>
            <w:tcW w:w="2830" w:type="dxa"/>
          </w:tcPr>
          <w:p w14:paraId="4509C437" w14:textId="1CD56ABD" w:rsidR="00FA62CB" w:rsidRPr="0023232A" w:rsidRDefault="00FA62CB" w:rsidP="0053188D">
            <w:pPr>
              <w:jc w:val="both"/>
            </w:pPr>
            <w:r w:rsidRPr="0023232A">
              <w:t>14/42/22/25/8, n=111</w:t>
            </w:r>
          </w:p>
        </w:tc>
      </w:tr>
      <w:tr w:rsidR="00FA62CB" w:rsidRPr="0023232A" w14:paraId="5B9E2F04" w14:textId="77777777" w:rsidTr="0053188D">
        <w:tc>
          <w:tcPr>
            <w:tcW w:w="3402" w:type="dxa"/>
          </w:tcPr>
          <w:p w14:paraId="6C229A0B" w14:textId="77777777" w:rsidR="00FA62CB" w:rsidRPr="0023232A" w:rsidRDefault="00FA62CB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Steroid response (not applied/ sensitive/refractory/intolerant)§</w:t>
            </w:r>
          </w:p>
        </w:tc>
        <w:tc>
          <w:tcPr>
            <w:tcW w:w="2830" w:type="dxa"/>
          </w:tcPr>
          <w:p w14:paraId="067C9488" w14:textId="3C3FBBE3" w:rsidR="00FA62CB" w:rsidRPr="0023232A" w:rsidRDefault="00FA62CB" w:rsidP="0053188D">
            <w:pPr>
              <w:jc w:val="both"/>
            </w:pPr>
            <w:r w:rsidRPr="0023232A">
              <w:t>15/64/24/2, n=105</w:t>
            </w:r>
          </w:p>
        </w:tc>
      </w:tr>
      <w:tr w:rsidR="00722ABE" w:rsidRPr="0023232A" w14:paraId="399C5CE1" w14:textId="77777777" w:rsidTr="0053188D">
        <w:tc>
          <w:tcPr>
            <w:tcW w:w="3402" w:type="dxa"/>
          </w:tcPr>
          <w:p w14:paraId="692178B6" w14:textId="05461459" w:rsidR="00722ABE" w:rsidRPr="0023232A" w:rsidRDefault="00722ABE" w:rsidP="0053188D">
            <w:pPr>
              <w:jc w:val="both"/>
            </w:pPr>
            <w:r w:rsidRPr="0023232A">
              <w:t>Primary disease</w:t>
            </w:r>
            <w:r w:rsidR="0050700E">
              <w:t>*</w:t>
            </w:r>
          </w:p>
        </w:tc>
        <w:tc>
          <w:tcPr>
            <w:tcW w:w="2830" w:type="dxa"/>
          </w:tcPr>
          <w:p w14:paraId="2B70EC85" w14:textId="7FA8983F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ML (54)</w:t>
            </w:r>
          </w:p>
          <w:p w14:paraId="262E6CEE" w14:textId="77777777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MPN (8)</w:t>
            </w:r>
          </w:p>
          <w:p w14:paraId="5E15AC4B" w14:textId="31740A3E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MDS (16)</w:t>
            </w:r>
          </w:p>
          <w:p w14:paraId="007F9E2E" w14:textId="640E9330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MDS/MPN (3)</w:t>
            </w:r>
          </w:p>
          <w:p w14:paraId="3AE3F186" w14:textId="1E3181CA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MM (6)</w:t>
            </w:r>
          </w:p>
          <w:p w14:paraId="55B57EF7" w14:textId="3DA5C8F6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NHL (14)</w:t>
            </w:r>
          </w:p>
          <w:p w14:paraId="2ED4B481" w14:textId="4A6F4950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LL (6)</w:t>
            </w:r>
          </w:p>
          <w:p w14:paraId="2A5C5B3B" w14:textId="377C30E3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HD (2)</w:t>
            </w:r>
          </w:p>
          <w:p w14:paraId="4420CE6F" w14:textId="442B4127" w:rsidR="00722ABE" w:rsidRPr="0023232A" w:rsidRDefault="00722ABE" w:rsidP="00722ABE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SAA (2)</w:t>
            </w:r>
          </w:p>
        </w:tc>
      </w:tr>
      <w:tr w:rsidR="00FA62CB" w:rsidRPr="0023232A" w14:paraId="7590A4E5" w14:textId="77777777" w:rsidTr="0053188D">
        <w:tc>
          <w:tcPr>
            <w:tcW w:w="3402" w:type="dxa"/>
          </w:tcPr>
          <w:p w14:paraId="5E7E8697" w14:textId="77777777" w:rsidR="00FA62CB" w:rsidRPr="0023232A" w:rsidRDefault="00FA62CB" w:rsidP="0053188D">
            <w:pPr>
              <w:jc w:val="both"/>
            </w:pPr>
            <w:r w:rsidRPr="0023232A">
              <w:t>Leading cause of death*</w:t>
            </w:r>
          </w:p>
        </w:tc>
        <w:tc>
          <w:tcPr>
            <w:tcW w:w="2830" w:type="dxa"/>
          </w:tcPr>
          <w:p w14:paraId="36FE3C67" w14:textId="1258EDDE" w:rsidR="00FA62CB" w:rsidRPr="0023232A" w:rsidRDefault="00FA62CB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Alive 41</w:t>
            </w:r>
          </w:p>
          <w:p w14:paraId="52600453" w14:textId="1BB63D6B" w:rsidR="00FA62CB" w:rsidRPr="0023232A" w:rsidRDefault="00FA62CB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Relapse 1</w:t>
            </w:r>
            <w:r w:rsidR="007D545B" w:rsidRPr="0023232A">
              <w:rPr>
                <w:lang w:val="en-US"/>
              </w:rPr>
              <w:t>2</w:t>
            </w:r>
          </w:p>
          <w:p w14:paraId="485E8244" w14:textId="395EF395" w:rsidR="00FA62CB" w:rsidRPr="0023232A" w:rsidRDefault="00542E58" w:rsidP="0053188D">
            <w:pPr>
              <w:jc w:val="both"/>
              <w:rPr>
                <w:lang w:val="en-US"/>
              </w:rPr>
            </w:pPr>
            <w:proofErr w:type="spellStart"/>
            <w:r w:rsidRPr="0023232A">
              <w:rPr>
                <w:lang w:val="en-US"/>
              </w:rPr>
              <w:t>GvHD</w:t>
            </w:r>
            <w:proofErr w:type="spellEnd"/>
            <w:r w:rsidRPr="0023232A">
              <w:rPr>
                <w:lang w:val="en-US"/>
              </w:rPr>
              <w:t xml:space="preserve"> 11</w:t>
            </w:r>
          </w:p>
          <w:p w14:paraId="37539110" w14:textId="77777777" w:rsidR="00542E58" w:rsidRPr="0023232A" w:rsidRDefault="00542E58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Infection 35</w:t>
            </w:r>
          </w:p>
          <w:p w14:paraId="280FD759" w14:textId="77777777" w:rsidR="00542E58" w:rsidRPr="0023232A" w:rsidRDefault="00542E58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Cardio-vascular events 7</w:t>
            </w:r>
          </w:p>
          <w:p w14:paraId="26463896" w14:textId="77777777" w:rsidR="00542E58" w:rsidRPr="0023232A" w:rsidRDefault="00542E58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t>Second malignancy 2</w:t>
            </w:r>
          </w:p>
          <w:p w14:paraId="71F3A62A" w14:textId="0F84273B" w:rsidR="00542E58" w:rsidRPr="0023232A" w:rsidRDefault="00542E58" w:rsidP="0053188D">
            <w:pPr>
              <w:jc w:val="both"/>
              <w:rPr>
                <w:lang w:val="en-US"/>
              </w:rPr>
            </w:pPr>
            <w:proofErr w:type="spellStart"/>
            <w:r w:rsidRPr="0023232A">
              <w:rPr>
                <w:lang w:val="en-US"/>
              </w:rPr>
              <w:t>Leukencephalop</w:t>
            </w:r>
            <w:r w:rsidR="00A05618" w:rsidRPr="0023232A">
              <w:rPr>
                <w:lang w:val="en-US"/>
              </w:rPr>
              <w:t>a</w:t>
            </w:r>
            <w:r w:rsidRPr="0023232A">
              <w:rPr>
                <w:lang w:val="en-US"/>
              </w:rPr>
              <w:t>thy</w:t>
            </w:r>
            <w:proofErr w:type="spellEnd"/>
            <w:r w:rsidRPr="0023232A">
              <w:rPr>
                <w:lang w:val="en-US"/>
              </w:rPr>
              <w:t xml:space="preserve"> 2</w:t>
            </w:r>
          </w:p>
          <w:p w14:paraId="437318C9" w14:textId="1A86699D" w:rsidR="00542E58" w:rsidRPr="0023232A" w:rsidRDefault="00542E58" w:rsidP="0053188D">
            <w:pPr>
              <w:jc w:val="both"/>
              <w:rPr>
                <w:lang w:val="en-US"/>
              </w:rPr>
            </w:pPr>
            <w:r w:rsidRPr="0023232A">
              <w:rPr>
                <w:lang w:val="en-US"/>
              </w:rPr>
              <w:lastRenderedPageBreak/>
              <w:t>Renal failure 1</w:t>
            </w:r>
          </w:p>
        </w:tc>
      </w:tr>
    </w:tbl>
    <w:p w14:paraId="4912D80E" w14:textId="43423212" w:rsidR="00105D83" w:rsidRPr="0023232A" w:rsidRDefault="00FA62CB" w:rsidP="00FA62CB">
      <w:pPr>
        <w:jc w:val="both"/>
        <w:rPr>
          <w:lang w:val="en-US"/>
        </w:rPr>
      </w:pPr>
      <w:r w:rsidRPr="0023232A">
        <w:rPr>
          <w:lang w:val="en-US"/>
        </w:rPr>
        <w:lastRenderedPageBreak/>
        <w:t xml:space="preserve">* </w:t>
      </w:r>
      <w:proofErr w:type="gramStart"/>
      <w:r w:rsidRPr="0023232A">
        <w:rPr>
          <w:lang w:val="en-US"/>
        </w:rPr>
        <w:t>related</w:t>
      </w:r>
      <w:proofErr w:type="gramEnd"/>
      <w:r w:rsidRPr="0023232A">
        <w:rPr>
          <w:lang w:val="en-US"/>
        </w:rPr>
        <w:t xml:space="preserve"> to the </w:t>
      </w:r>
      <w:proofErr w:type="spellStart"/>
      <w:r w:rsidRPr="0023232A">
        <w:rPr>
          <w:lang w:val="en-US"/>
        </w:rPr>
        <w:t>analysed</w:t>
      </w:r>
      <w:proofErr w:type="spellEnd"/>
      <w:r w:rsidRPr="0023232A">
        <w:rPr>
          <w:lang w:val="en-US"/>
        </w:rPr>
        <w:t xml:space="preserve"> patients; n=number of biopsies with available information</w:t>
      </w:r>
    </w:p>
    <w:p w14:paraId="762FAD7B" w14:textId="7F2A0D21" w:rsidR="00722ABE" w:rsidRPr="0023232A" w:rsidRDefault="00722ABE" w:rsidP="00722ABE">
      <w:pPr>
        <w:jc w:val="both"/>
        <w:rPr>
          <w:lang w:val="en-US"/>
        </w:rPr>
      </w:pPr>
      <w:r w:rsidRPr="0023232A">
        <w:rPr>
          <w:lang w:val="en-US"/>
        </w:rPr>
        <w:t xml:space="preserve">AML: acute myeloid leukemia; MPN: myeloproliferative neoplasm; MDS: myelodysplastic syndrome; MDS/MPN: myelodysplastic/myeloproliferative neoplasia; MM: multiple myeloma; NHL: Non-Hodgkin lymphoma; ALL: acute lymphoblastic leukemia; HD: Hodgkin´s disease and SAA: severe aplastic </w:t>
      </w:r>
      <w:proofErr w:type="spellStart"/>
      <w:r w:rsidRPr="0023232A">
        <w:rPr>
          <w:lang w:val="en-US"/>
        </w:rPr>
        <w:t>anaemia</w:t>
      </w:r>
      <w:proofErr w:type="spellEnd"/>
      <w:r w:rsidRPr="0023232A">
        <w:rPr>
          <w:lang w:val="en-US"/>
        </w:rPr>
        <w:t>.</w:t>
      </w:r>
    </w:p>
    <w:p w14:paraId="492A4897" w14:textId="77777777" w:rsidR="00722ABE" w:rsidRPr="0023232A" w:rsidRDefault="00722ABE" w:rsidP="00FA62CB">
      <w:pPr>
        <w:jc w:val="both"/>
        <w:rPr>
          <w:lang w:val="en-US"/>
        </w:rPr>
      </w:pPr>
    </w:p>
    <w:p w14:paraId="1BD3D1D8" w14:textId="77777777" w:rsidR="00105D83" w:rsidRPr="0023232A" w:rsidRDefault="00105D83">
      <w:pPr>
        <w:rPr>
          <w:lang w:val="en-US"/>
        </w:rPr>
      </w:pPr>
      <w:r w:rsidRPr="0023232A">
        <w:rPr>
          <w:lang w:val="en-US"/>
        </w:rPr>
        <w:br w:type="page"/>
      </w:r>
    </w:p>
    <w:p w14:paraId="616E8C07" w14:textId="26054A13" w:rsidR="00105D83" w:rsidRPr="0023232A" w:rsidRDefault="00105D83" w:rsidP="00105D83">
      <w:pPr>
        <w:rPr>
          <w:lang w:val="en-US"/>
        </w:rPr>
      </w:pPr>
      <w:r w:rsidRPr="0023232A">
        <w:rPr>
          <w:lang w:val="en-US"/>
        </w:rPr>
        <w:lastRenderedPageBreak/>
        <w:t xml:space="preserve">Supplemental Table </w:t>
      </w:r>
      <w:r w:rsidR="00A552B0" w:rsidRPr="0023232A">
        <w:rPr>
          <w:lang w:val="en-US"/>
        </w:rPr>
        <w:t>8</w:t>
      </w:r>
      <w:r w:rsidRPr="0023232A">
        <w:rPr>
          <w:lang w:val="en-US"/>
        </w:rPr>
        <w:t xml:space="preserve">: </w:t>
      </w:r>
      <w:r w:rsidR="0060745E" w:rsidRPr="0023232A">
        <w:rPr>
          <w:lang w:val="en-US"/>
        </w:rPr>
        <w:t>Association of pathological findings and graduation with clinical findings in the v</w:t>
      </w:r>
      <w:r w:rsidRPr="0023232A">
        <w:rPr>
          <w:lang w:val="en-US"/>
        </w:rPr>
        <w:t>alidation cohort</w:t>
      </w:r>
    </w:p>
    <w:tbl>
      <w:tblPr>
        <w:tblStyle w:val="TableGrid"/>
        <w:tblW w:w="4678" w:type="dxa"/>
        <w:tblLayout w:type="fixed"/>
        <w:tblLook w:val="04A0" w:firstRow="1" w:lastRow="0" w:firstColumn="1" w:lastColumn="0" w:noHBand="0" w:noVBand="1"/>
      </w:tblPr>
      <w:tblGrid>
        <w:gridCol w:w="1134"/>
        <w:gridCol w:w="72"/>
        <w:gridCol w:w="1297"/>
        <w:gridCol w:w="1071"/>
        <w:gridCol w:w="1070"/>
        <w:gridCol w:w="34"/>
      </w:tblGrid>
      <w:tr w:rsidR="00105D83" w:rsidRPr="0023232A" w14:paraId="36C70DE5" w14:textId="77777777" w:rsidTr="004D52C6"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8FEE24D" w14:textId="77777777" w:rsidR="00105D83" w:rsidRPr="0023232A" w:rsidRDefault="00105D83" w:rsidP="004D52C6"/>
        </w:tc>
        <w:tc>
          <w:tcPr>
            <w:tcW w:w="136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153C842F" w14:textId="77777777" w:rsidR="00105D83" w:rsidRPr="0023232A" w:rsidRDefault="00105D83" w:rsidP="004D52C6"/>
        </w:tc>
        <w:tc>
          <w:tcPr>
            <w:tcW w:w="2175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4DA7BB3E" w14:textId="77777777" w:rsidR="00105D83" w:rsidRPr="0023232A" w:rsidRDefault="00105D83" w:rsidP="004D52C6">
            <w:pPr>
              <w:jc w:val="center"/>
              <w:rPr>
                <w:b/>
              </w:rPr>
            </w:pPr>
            <w:r w:rsidRPr="0023232A">
              <w:rPr>
                <w:b/>
              </w:rPr>
              <w:t>Sum scores</w:t>
            </w:r>
          </w:p>
        </w:tc>
      </w:tr>
      <w:tr w:rsidR="00105D83" w:rsidRPr="0023232A" w14:paraId="66EE19EE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D6CD1E7" w14:textId="77777777" w:rsidR="00105D83" w:rsidRPr="0023232A" w:rsidRDefault="00105D83" w:rsidP="004D52C6"/>
        </w:tc>
        <w:tc>
          <w:tcPr>
            <w:tcW w:w="129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22BD37E1" w14:textId="77777777" w:rsidR="00105D83" w:rsidRPr="0023232A" w:rsidRDefault="00105D83" w:rsidP="004D52C6">
            <w:r w:rsidRPr="0023232A">
              <w:t>Subgroup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5015659D" w14:textId="77777777" w:rsidR="00105D83" w:rsidRPr="0023232A" w:rsidRDefault="00105D83" w:rsidP="004D52C6">
            <w:r w:rsidRPr="0023232A">
              <w:t>Sum score 1°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FE81EAF" w14:textId="77777777" w:rsidR="00105D83" w:rsidRPr="0023232A" w:rsidRDefault="00105D83" w:rsidP="004D52C6">
            <w:r w:rsidRPr="0023232A">
              <w:t>Sum score 2°</w:t>
            </w:r>
          </w:p>
        </w:tc>
      </w:tr>
      <w:tr w:rsidR="00105D83" w:rsidRPr="0023232A" w14:paraId="374C26DE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765B10D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Overall Glucksberg</w:t>
            </w:r>
          </w:p>
        </w:tc>
        <w:tc>
          <w:tcPr>
            <w:tcW w:w="12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627A5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No/0</w:t>
            </w:r>
          </w:p>
          <w:p w14:paraId="656BE2A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10)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E3B287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</w:t>
            </w:r>
          </w:p>
          <w:p w14:paraId="1844E147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31A91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.5</w:t>
            </w:r>
          </w:p>
          <w:p w14:paraId="319EE1E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</w:tr>
      <w:tr w:rsidR="00105D83" w:rsidRPr="0023232A" w14:paraId="0D9F21AD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7BD9FA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64906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Low/1&amp;2 (n=48)</w:t>
            </w:r>
          </w:p>
        </w:tc>
        <w:tc>
          <w:tcPr>
            <w:tcW w:w="10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0C5919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3CC2FFD4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D498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0759730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8</w:t>
            </w:r>
          </w:p>
        </w:tc>
      </w:tr>
      <w:tr w:rsidR="00105D83" w:rsidRPr="0023232A" w14:paraId="617DFD19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DB9190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E6BFF2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High/3&amp;4 (n=53)</w:t>
            </w:r>
          </w:p>
        </w:tc>
        <w:tc>
          <w:tcPr>
            <w:tcW w:w="107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10276936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4***/###</w:t>
            </w:r>
          </w:p>
          <w:p w14:paraId="52FBF663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1-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27280F87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5***/###</w:t>
            </w:r>
          </w:p>
          <w:p w14:paraId="46E88688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2-8</w:t>
            </w:r>
          </w:p>
        </w:tc>
      </w:tr>
      <w:tr w:rsidR="00105D83" w:rsidRPr="0023232A" w14:paraId="595EE75C" w14:textId="77777777" w:rsidTr="004D52C6">
        <w:trPr>
          <w:gridAfter w:val="1"/>
          <w:wAfter w:w="34" w:type="dxa"/>
          <w:trHeight w:val="547"/>
        </w:trPr>
        <w:tc>
          <w:tcPr>
            <w:tcW w:w="1206" w:type="dxa"/>
            <w:gridSpan w:val="2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963A54A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GvHD-stage lower GI</w:t>
            </w:r>
          </w:p>
        </w:tc>
        <w:tc>
          <w:tcPr>
            <w:tcW w:w="12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C8CF5D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</w:t>
            </w:r>
          </w:p>
          <w:p w14:paraId="38C80791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14)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D704EA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0FE46A8A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3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7E867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1DFBA112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3</w:t>
            </w:r>
          </w:p>
        </w:tc>
      </w:tr>
      <w:tr w:rsidR="00105D83" w:rsidRPr="0023232A" w14:paraId="2CF4B46B" w14:textId="77777777" w:rsidTr="004D52C6">
        <w:trPr>
          <w:gridAfter w:val="1"/>
          <w:wAfter w:w="34" w:type="dxa"/>
          <w:trHeight w:val="429"/>
        </w:trPr>
        <w:tc>
          <w:tcPr>
            <w:tcW w:w="1206" w:type="dxa"/>
            <w:gridSpan w:val="2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8DE9AA0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EBCA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1&amp;2</w:t>
            </w:r>
          </w:p>
          <w:p w14:paraId="41F8F67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64)</w:t>
            </w:r>
          </w:p>
        </w:tc>
        <w:tc>
          <w:tcPr>
            <w:tcW w:w="10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7130C85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3*</w:t>
            </w:r>
          </w:p>
          <w:p w14:paraId="00D3F807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EDED060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4**</w:t>
            </w:r>
          </w:p>
          <w:p w14:paraId="24ECD6AF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0-8</w:t>
            </w:r>
          </w:p>
        </w:tc>
      </w:tr>
      <w:tr w:rsidR="00105D83" w:rsidRPr="0023232A" w14:paraId="1ABF5BB3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42BA333B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C4C2769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&amp;4</w:t>
            </w:r>
          </w:p>
          <w:p w14:paraId="1090E434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33)</w:t>
            </w:r>
          </w:p>
        </w:tc>
        <w:tc>
          <w:tcPr>
            <w:tcW w:w="107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218F5883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4***/##</w:t>
            </w:r>
          </w:p>
          <w:p w14:paraId="13436738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1-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1BDB89B7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6***/##</w:t>
            </w:r>
          </w:p>
          <w:p w14:paraId="503EF810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2-8</w:t>
            </w:r>
          </w:p>
        </w:tc>
      </w:tr>
      <w:tr w:rsidR="00105D83" w:rsidRPr="0023232A" w14:paraId="7F7D60F3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 w:val="restart"/>
            <w:tcBorders>
              <w:left w:val="nil"/>
              <w:bottom w:val="double" w:sz="4" w:space="0" w:color="auto"/>
              <w:right w:val="nil"/>
            </w:tcBorders>
          </w:tcPr>
          <w:p w14:paraId="3A2DAC5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Steroid response</w:t>
            </w:r>
          </w:p>
        </w:tc>
        <w:tc>
          <w:tcPr>
            <w:tcW w:w="1297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053A0018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Not applied (n=15)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</w:tcPr>
          <w:p w14:paraId="1D2254D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491C7CF7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4F2DB8E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53DDCFE5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7</w:t>
            </w:r>
          </w:p>
        </w:tc>
      </w:tr>
      <w:tr w:rsidR="00105D83" w:rsidRPr="0023232A" w14:paraId="0306F70C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07FD458A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single" w:sz="4" w:space="0" w:color="auto"/>
            </w:tcBorders>
          </w:tcPr>
          <w:p w14:paraId="1A616AF8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Responsive (n=64)</w:t>
            </w:r>
          </w:p>
        </w:tc>
        <w:tc>
          <w:tcPr>
            <w:tcW w:w="1071" w:type="dxa"/>
            <w:tcBorders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516989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1C4A8483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71CA63F6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4</w:t>
            </w:r>
          </w:p>
          <w:p w14:paraId="7C69D46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8</w:t>
            </w:r>
          </w:p>
        </w:tc>
      </w:tr>
      <w:tr w:rsidR="00105D83" w:rsidRPr="0023232A" w14:paraId="441F0603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3D4049AC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66571BCF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Refractory</w:t>
            </w:r>
          </w:p>
          <w:p w14:paraId="36D2BA41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24)</w:t>
            </w:r>
          </w:p>
        </w:tc>
        <w:tc>
          <w:tcPr>
            <w:tcW w:w="1071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4D401239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4*</w:t>
            </w:r>
          </w:p>
          <w:p w14:paraId="2E0800E8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-5</w:t>
            </w:r>
          </w:p>
        </w:tc>
        <w:tc>
          <w:tcPr>
            <w:tcW w:w="1070" w:type="dxa"/>
            <w:tcBorders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041782DA" w14:textId="77777777" w:rsidR="00105D83" w:rsidRPr="0023232A" w:rsidRDefault="00105D83" w:rsidP="004D52C6">
            <w:pPr>
              <w:rPr>
                <w:b/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6**</w:t>
            </w:r>
          </w:p>
          <w:p w14:paraId="15038C03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b/>
                <w:sz w:val="20"/>
                <w:szCs w:val="20"/>
              </w:rPr>
              <w:t>2-8</w:t>
            </w:r>
          </w:p>
        </w:tc>
      </w:tr>
      <w:tr w:rsidR="00105D83" w:rsidRPr="0023232A" w14:paraId="0C36473A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5368065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Survival</w:t>
            </w:r>
          </w:p>
        </w:tc>
        <w:tc>
          <w:tcPr>
            <w:tcW w:w="1297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46E8A4B1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Alive</w:t>
            </w:r>
          </w:p>
          <w:p w14:paraId="6602F9D5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41)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</w:tcPr>
          <w:p w14:paraId="1B3750EC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342840D5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074BEFB8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07380C23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8</w:t>
            </w:r>
          </w:p>
        </w:tc>
      </w:tr>
      <w:tr w:rsidR="00105D83" w:rsidRPr="0023232A" w14:paraId="349CB54A" w14:textId="77777777" w:rsidTr="004D52C6">
        <w:trPr>
          <w:gridAfter w:val="1"/>
          <w:wAfter w:w="34" w:type="dxa"/>
        </w:trPr>
        <w:tc>
          <w:tcPr>
            <w:tcW w:w="120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19572B81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single" w:sz="4" w:space="0" w:color="auto"/>
            </w:tcBorders>
          </w:tcPr>
          <w:p w14:paraId="402CA684" w14:textId="77777777" w:rsidR="00105D83" w:rsidRPr="0023232A" w:rsidRDefault="00105D83" w:rsidP="004D52C6">
            <w:pPr>
              <w:tabs>
                <w:tab w:val="left" w:pos="910"/>
              </w:tabs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NRM</w:t>
            </w:r>
            <w:r w:rsidRPr="0023232A">
              <w:rPr>
                <w:sz w:val="20"/>
                <w:szCs w:val="20"/>
              </w:rPr>
              <w:tab/>
            </w:r>
          </w:p>
          <w:p w14:paraId="0BFCE7B4" w14:textId="77777777" w:rsidR="00105D83" w:rsidRPr="0023232A" w:rsidRDefault="00105D83" w:rsidP="004D52C6">
            <w:pPr>
              <w:tabs>
                <w:tab w:val="left" w:pos="910"/>
              </w:tabs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59)</w:t>
            </w:r>
          </w:p>
        </w:tc>
        <w:tc>
          <w:tcPr>
            <w:tcW w:w="1071" w:type="dxa"/>
            <w:tcBorders>
              <w:left w:val="double" w:sz="4" w:space="0" w:color="auto"/>
              <w:right w:val="nil"/>
            </w:tcBorders>
            <w:shd w:val="clear" w:color="auto" w:fill="auto"/>
          </w:tcPr>
          <w:p w14:paraId="00519E64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3</w:t>
            </w:r>
          </w:p>
          <w:p w14:paraId="56360611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7193ACAA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4</w:t>
            </w:r>
          </w:p>
          <w:p w14:paraId="4953F2F6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8</w:t>
            </w:r>
          </w:p>
        </w:tc>
      </w:tr>
      <w:tr w:rsidR="00105D83" w:rsidRPr="0023232A" w14:paraId="6CA4B38E" w14:textId="77777777" w:rsidTr="004D52C6">
        <w:trPr>
          <w:gridAfter w:val="1"/>
          <w:wAfter w:w="34" w:type="dxa"/>
          <w:trHeight w:val="388"/>
        </w:trPr>
        <w:tc>
          <w:tcPr>
            <w:tcW w:w="1206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7AE39D43" w14:textId="77777777" w:rsidR="00105D83" w:rsidRPr="0023232A" w:rsidRDefault="00105D83" w:rsidP="004D52C6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09151B30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RM</w:t>
            </w:r>
          </w:p>
          <w:p w14:paraId="09C0C00E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(n=11)</w:t>
            </w:r>
          </w:p>
        </w:tc>
        <w:tc>
          <w:tcPr>
            <w:tcW w:w="1071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429494BB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591A93E3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5</w:t>
            </w:r>
          </w:p>
        </w:tc>
        <w:tc>
          <w:tcPr>
            <w:tcW w:w="107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BA85004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2</w:t>
            </w:r>
          </w:p>
          <w:p w14:paraId="3312A084" w14:textId="77777777" w:rsidR="00105D83" w:rsidRPr="0023232A" w:rsidRDefault="00105D83" w:rsidP="004D52C6">
            <w:pPr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0-8</w:t>
            </w:r>
          </w:p>
        </w:tc>
      </w:tr>
    </w:tbl>
    <w:p w14:paraId="058932FE" w14:textId="77777777" w:rsidR="00105D83" w:rsidRPr="0023232A" w:rsidRDefault="00105D83" w:rsidP="00105D83">
      <w:pPr>
        <w:rPr>
          <w:lang w:val="en-US"/>
        </w:rPr>
      </w:pPr>
      <w:r w:rsidRPr="0023232A">
        <w:rPr>
          <w:lang w:val="en-US"/>
        </w:rPr>
        <w:t xml:space="preserve">Data are presented as median (upper row) and min-max (lower row); n indicates the number of biopsies analyzed; NRM = non-relapse mortality; RM = relapse mortality; * or # p&lt;0.05; ** or ## p&lt;0.01; *** or ### p&lt;0.001; significances indicated by asterisks are compared to </w:t>
      </w:r>
      <w:proofErr w:type="spellStart"/>
      <w:r w:rsidRPr="0023232A">
        <w:rPr>
          <w:lang w:val="en-US"/>
        </w:rPr>
        <w:t>Gluckberg</w:t>
      </w:r>
      <w:proofErr w:type="spellEnd"/>
      <w:r w:rsidRPr="0023232A">
        <w:rPr>
          <w:lang w:val="en-US"/>
        </w:rPr>
        <w:t xml:space="preserve"> grade 0; </w:t>
      </w:r>
      <w:proofErr w:type="spellStart"/>
      <w:r w:rsidRPr="0023232A">
        <w:rPr>
          <w:lang w:val="en-US"/>
        </w:rPr>
        <w:t>GvHD</w:t>
      </w:r>
      <w:proofErr w:type="spellEnd"/>
      <w:r w:rsidRPr="0023232A">
        <w:rPr>
          <w:lang w:val="en-US"/>
        </w:rPr>
        <w:t xml:space="preserve">-stage lower GI 0 and Steroid response: not applied; significances indicated by hashes are compared to Glucksberg grade 1&amp;2 and </w:t>
      </w:r>
      <w:proofErr w:type="spellStart"/>
      <w:r w:rsidRPr="0023232A">
        <w:rPr>
          <w:lang w:val="en-US"/>
        </w:rPr>
        <w:t>GvHD</w:t>
      </w:r>
      <w:proofErr w:type="spellEnd"/>
      <w:r w:rsidRPr="0023232A">
        <w:rPr>
          <w:lang w:val="en-US"/>
        </w:rPr>
        <w:t>-stage lower GI 1&amp;2.</w:t>
      </w:r>
    </w:p>
    <w:p w14:paraId="38A5109C" w14:textId="77777777" w:rsidR="00FA62CB" w:rsidRPr="0023232A" w:rsidRDefault="00FA62CB" w:rsidP="00FA62CB">
      <w:pPr>
        <w:jc w:val="both"/>
        <w:rPr>
          <w:lang w:val="en-US"/>
        </w:rPr>
      </w:pPr>
    </w:p>
    <w:p w14:paraId="33F25DC6" w14:textId="30D40F41" w:rsidR="00026EFE" w:rsidRPr="0023232A" w:rsidRDefault="00026EFE" w:rsidP="00026EFE">
      <w:pPr>
        <w:rPr>
          <w:lang w:val="en-US"/>
        </w:rPr>
      </w:pPr>
      <w:r w:rsidRPr="0023232A">
        <w:rPr>
          <w:lang w:val="en-US"/>
        </w:rPr>
        <w:lastRenderedPageBreak/>
        <w:t xml:space="preserve">Supplemental Table </w:t>
      </w:r>
      <w:r w:rsidR="00A552B0" w:rsidRPr="0023232A">
        <w:rPr>
          <w:lang w:val="en-US"/>
        </w:rPr>
        <w:t>9</w:t>
      </w:r>
      <w:r w:rsidRPr="0023232A">
        <w:rPr>
          <w:lang w:val="en-US"/>
        </w:rPr>
        <w:t>: Association of mean CAB counts in Group 2 with clinical findings for different cut-off values in cross tabulation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1297"/>
        <w:gridCol w:w="1070"/>
        <w:gridCol w:w="1105"/>
        <w:gridCol w:w="1134"/>
        <w:gridCol w:w="1134"/>
        <w:gridCol w:w="1134"/>
        <w:gridCol w:w="992"/>
        <w:gridCol w:w="923"/>
        <w:gridCol w:w="1070"/>
        <w:gridCol w:w="1126"/>
      </w:tblGrid>
      <w:tr w:rsidR="00026EFE" w:rsidRPr="0023232A" w14:paraId="7907B876" w14:textId="77777777" w:rsidTr="004D52C6">
        <w:tc>
          <w:tcPr>
            <w:tcW w:w="1206" w:type="dxa"/>
            <w:tcBorders>
              <w:top w:val="double" w:sz="4" w:space="0" w:color="auto"/>
              <w:bottom w:val="double" w:sz="4" w:space="0" w:color="auto"/>
            </w:tcBorders>
          </w:tcPr>
          <w:p w14:paraId="74044C71" w14:textId="77777777" w:rsidR="00026EFE" w:rsidRPr="0023232A" w:rsidRDefault="00026EFE" w:rsidP="004D52C6">
            <w:pPr>
              <w:rPr>
                <w:lang w:val="en-US"/>
              </w:rPr>
            </w:pPr>
          </w:p>
        </w:tc>
        <w:tc>
          <w:tcPr>
            <w:tcW w:w="1297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3F5913F" w14:textId="77777777" w:rsidR="00026EFE" w:rsidRPr="0023232A" w:rsidRDefault="00026EFE" w:rsidP="004D52C6">
            <w:r w:rsidRPr="0023232A">
              <w:t>Cut-off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5ED20403" w14:textId="77777777" w:rsidR="00026EFE" w:rsidRPr="0023232A" w:rsidRDefault="00026EFE" w:rsidP="004D52C6">
            <w:r w:rsidRPr="0023232A">
              <w:t>&lt;0.5</w:t>
            </w:r>
          </w:p>
        </w:tc>
        <w:tc>
          <w:tcPr>
            <w:tcW w:w="1105" w:type="dxa"/>
            <w:tcBorders>
              <w:top w:val="double" w:sz="4" w:space="0" w:color="auto"/>
              <w:bottom w:val="double" w:sz="4" w:space="0" w:color="auto"/>
            </w:tcBorders>
          </w:tcPr>
          <w:p w14:paraId="39F0D709" w14:textId="77777777" w:rsidR="00026EFE" w:rsidRPr="0023232A" w:rsidRDefault="00026EFE" w:rsidP="004D52C6">
            <w:r w:rsidRPr="0023232A">
              <w:t>&lt;1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677635FB" w14:textId="77777777" w:rsidR="00026EFE" w:rsidRPr="0023232A" w:rsidRDefault="00026EFE" w:rsidP="004D52C6">
            <w:r w:rsidRPr="0023232A">
              <w:t>&lt;2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3D01C37D" w14:textId="77777777" w:rsidR="00026EFE" w:rsidRPr="0023232A" w:rsidRDefault="00026EFE" w:rsidP="004D52C6">
            <w:r w:rsidRPr="0023232A">
              <w:t>&lt;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07B55C12" w14:textId="77777777" w:rsidR="00026EFE" w:rsidRPr="0023232A" w:rsidRDefault="00026EFE" w:rsidP="004D52C6">
            <w:r w:rsidRPr="0023232A">
              <w:t>&lt;4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5399C0DB" w14:textId="77777777" w:rsidR="00026EFE" w:rsidRPr="0023232A" w:rsidRDefault="00026EFE" w:rsidP="004D52C6">
            <w:r w:rsidRPr="0023232A">
              <w:t>&lt;5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C8872BD" w14:textId="77777777" w:rsidR="00026EFE" w:rsidRPr="0023232A" w:rsidRDefault="00026EFE" w:rsidP="004D52C6">
            <w:r w:rsidRPr="0023232A">
              <w:t>&lt;6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29A6AD0E" w14:textId="77777777" w:rsidR="00026EFE" w:rsidRPr="0023232A" w:rsidRDefault="00026EFE" w:rsidP="004D52C6">
            <w:r w:rsidRPr="0023232A">
              <w:t>&lt;7</w:t>
            </w:r>
          </w:p>
        </w:tc>
        <w:tc>
          <w:tcPr>
            <w:tcW w:w="1126" w:type="dxa"/>
            <w:tcBorders>
              <w:top w:val="double" w:sz="4" w:space="0" w:color="auto"/>
              <w:bottom w:val="double" w:sz="4" w:space="0" w:color="auto"/>
            </w:tcBorders>
          </w:tcPr>
          <w:p w14:paraId="7A49B73E" w14:textId="77777777" w:rsidR="00026EFE" w:rsidRPr="0023232A" w:rsidRDefault="00026EFE" w:rsidP="004D52C6">
            <w:r w:rsidRPr="0023232A">
              <w:t>&lt;8</w:t>
            </w:r>
          </w:p>
        </w:tc>
      </w:tr>
      <w:tr w:rsidR="00026EFE" w:rsidRPr="0023232A" w14:paraId="66018531" w14:textId="77777777" w:rsidTr="004D52C6">
        <w:tc>
          <w:tcPr>
            <w:tcW w:w="1206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383C7949" w14:textId="77777777" w:rsidR="00026EFE" w:rsidRPr="0023232A" w:rsidRDefault="00026EFE" w:rsidP="004D52C6">
            <w:r w:rsidRPr="0023232A">
              <w:t>Overall Glucksberg</w:t>
            </w:r>
          </w:p>
        </w:tc>
        <w:tc>
          <w:tcPr>
            <w:tcW w:w="129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305A716" w14:textId="77777777" w:rsidR="00026EFE" w:rsidRPr="0023232A" w:rsidRDefault="00026EFE" w:rsidP="004D52C6">
            <w:r w:rsidRPr="0023232A">
              <w:t>No/0 (n=7)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E7A800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42.9%*</w:t>
            </w:r>
          </w:p>
          <w:p w14:paraId="7424B388" w14:textId="77777777" w:rsidR="00026EFE" w:rsidRPr="0023232A" w:rsidRDefault="00026EFE" w:rsidP="004D52C6">
            <w:pPr>
              <w:rPr>
                <w:b/>
              </w:rPr>
            </w:pP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F086DB2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65159D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FAFA9B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6CEC98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BD465A" w14:textId="77777777" w:rsidR="00026EFE" w:rsidRPr="0023232A" w:rsidRDefault="00026EFE" w:rsidP="004D52C6">
            <w:r w:rsidRPr="0023232A">
              <w:t>100%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0E150" w14:textId="77777777" w:rsidR="00026EFE" w:rsidRPr="0023232A" w:rsidRDefault="00026EFE" w:rsidP="004D52C6">
            <w:r w:rsidRPr="0023232A">
              <w:t>100%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106766" w14:textId="77777777" w:rsidR="00026EFE" w:rsidRPr="0023232A" w:rsidRDefault="00026EFE" w:rsidP="004D52C6">
            <w:r w:rsidRPr="0023232A">
              <w:t>100%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D5B6368" w14:textId="77777777" w:rsidR="00026EFE" w:rsidRPr="0023232A" w:rsidRDefault="00026EFE" w:rsidP="004D52C6">
            <w:r w:rsidRPr="0023232A">
              <w:t>100%</w:t>
            </w:r>
          </w:p>
        </w:tc>
      </w:tr>
      <w:tr w:rsidR="00026EFE" w:rsidRPr="0023232A" w14:paraId="2D864B27" w14:textId="77777777" w:rsidTr="004D52C6">
        <w:tc>
          <w:tcPr>
            <w:tcW w:w="12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5F8A48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D20F" w14:textId="77777777" w:rsidR="00026EFE" w:rsidRPr="0023232A" w:rsidRDefault="00026EFE" w:rsidP="004D52C6">
            <w:r w:rsidRPr="0023232A">
              <w:t>Low/1&amp;2 (n=3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AF647C" w14:textId="77777777" w:rsidR="00026EFE" w:rsidRPr="0023232A" w:rsidRDefault="00026EFE" w:rsidP="004D52C6">
            <w:r w:rsidRPr="0023232A">
              <w:t>15.2%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EDD7D" w14:textId="77777777" w:rsidR="00026EFE" w:rsidRPr="0023232A" w:rsidRDefault="00026EFE" w:rsidP="004D52C6">
            <w:r w:rsidRPr="0023232A">
              <w:t>18.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3C260" w14:textId="77777777" w:rsidR="00026EFE" w:rsidRPr="0023232A" w:rsidRDefault="00026EFE" w:rsidP="004D52C6">
            <w:r w:rsidRPr="0023232A">
              <w:t>30.3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4BF08" w14:textId="77777777" w:rsidR="00026EFE" w:rsidRPr="0023232A" w:rsidRDefault="00026EFE" w:rsidP="004D52C6">
            <w:r w:rsidRPr="0023232A">
              <w:t>45.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16DCB" w14:textId="77777777" w:rsidR="00026EFE" w:rsidRPr="0023232A" w:rsidRDefault="00026EFE" w:rsidP="004D52C6">
            <w:r w:rsidRPr="0023232A">
              <w:t>51.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EE076B" w14:textId="77777777" w:rsidR="00026EFE" w:rsidRPr="0023232A" w:rsidRDefault="00026EFE" w:rsidP="004D52C6">
            <w:r w:rsidRPr="0023232A">
              <w:t>57.6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F8BAF" w14:textId="77777777" w:rsidR="00026EFE" w:rsidRPr="0023232A" w:rsidRDefault="00026EFE" w:rsidP="004D52C6">
            <w:r w:rsidRPr="0023232A">
              <w:t>66.7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BE7D22" w14:textId="77777777" w:rsidR="00026EFE" w:rsidRPr="0023232A" w:rsidRDefault="00026EFE" w:rsidP="004D52C6">
            <w:r w:rsidRPr="0023232A">
              <w:t>72.7%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362E9" w14:textId="77777777" w:rsidR="00026EFE" w:rsidRPr="0023232A" w:rsidRDefault="00026EFE" w:rsidP="004D52C6">
            <w:r w:rsidRPr="0023232A">
              <w:t>72.7%</w:t>
            </w:r>
          </w:p>
        </w:tc>
      </w:tr>
      <w:tr w:rsidR="00026EFE" w:rsidRPr="0023232A" w14:paraId="35303F17" w14:textId="77777777" w:rsidTr="004D52C6">
        <w:tc>
          <w:tcPr>
            <w:tcW w:w="1206" w:type="dxa"/>
            <w:vMerge/>
            <w:tcBorders>
              <w:top w:val="single" w:sz="4" w:space="0" w:color="auto"/>
              <w:bottom w:val="double" w:sz="4" w:space="0" w:color="auto"/>
            </w:tcBorders>
          </w:tcPr>
          <w:p w14:paraId="13FDEE16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FA39072" w14:textId="77777777" w:rsidR="00026EFE" w:rsidRPr="0023232A" w:rsidRDefault="00026EFE" w:rsidP="004D52C6">
            <w:r w:rsidRPr="0023232A">
              <w:t>High/3&amp;4</w:t>
            </w:r>
          </w:p>
          <w:p w14:paraId="10E91FB6" w14:textId="77777777" w:rsidR="00026EFE" w:rsidRPr="0023232A" w:rsidRDefault="00026EFE" w:rsidP="004D52C6">
            <w:r w:rsidRPr="0023232A">
              <w:t>(n=3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A7248BB" w14:textId="77777777" w:rsidR="00026EFE" w:rsidRPr="0023232A" w:rsidRDefault="00026EFE" w:rsidP="004D52C6">
            <w:r w:rsidRPr="0023232A">
              <w:t>2.8%</w:t>
            </w:r>
          </w:p>
        </w:tc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6D5D0FF0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5.6%*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6395A82" w14:textId="77777777" w:rsidR="00026EFE" w:rsidRPr="0023232A" w:rsidRDefault="00026EFE" w:rsidP="004D52C6">
            <w:r w:rsidRPr="0023232A">
              <w:t>16.7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0151EB7F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9.4%**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EC41871" w14:textId="77777777" w:rsidR="00026EFE" w:rsidRPr="0023232A" w:rsidRDefault="00026EFE" w:rsidP="004D52C6">
            <w:r w:rsidRPr="0023232A">
              <w:t>30.6%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03EA6E76" w14:textId="77777777" w:rsidR="00026EFE" w:rsidRPr="0023232A" w:rsidRDefault="00026EFE" w:rsidP="004D52C6">
            <w:r w:rsidRPr="0023232A">
              <w:t>38.9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39C67C7" w14:textId="77777777" w:rsidR="00026EFE" w:rsidRPr="0023232A" w:rsidRDefault="00026EFE" w:rsidP="004D52C6">
            <w:r w:rsidRPr="0023232A">
              <w:t>47.2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32461F00" w14:textId="77777777" w:rsidR="00026EFE" w:rsidRPr="0023232A" w:rsidRDefault="00026EFE" w:rsidP="004D52C6">
            <w:r w:rsidRPr="0023232A">
              <w:t>55.6%</w:t>
            </w:r>
          </w:p>
        </w:tc>
        <w:tc>
          <w:tcPr>
            <w:tcW w:w="1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7201772" w14:textId="77777777" w:rsidR="00026EFE" w:rsidRPr="0023232A" w:rsidRDefault="00026EFE" w:rsidP="004D52C6">
            <w:r w:rsidRPr="0023232A">
              <w:t>61.1%</w:t>
            </w:r>
          </w:p>
        </w:tc>
      </w:tr>
      <w:tr w:rsidR="00026EFE" w:rsidRPr="0023232A" w14:paraId="18F1EAC0" w14:textId="77777777" w:rsidTr="004D52C6">
        <w:trPr>
          <w:trHeight w:val="547"/>
        </w:trPr>
        <w:tc>
          <w:tcPr>
            <w:tcW w:w="1206" w:type="dxa"/>
            <w:vMerge w:val="restart"/>
            <w:tcBorders>
              <w:top w:val="double" w:sz="4" w:space="0" w:color="auto"/>
            </w:tcBorders>
          </w:tcPr>
          <w:p w14:paraId="16F1248F" w14:textId="77777777" w:rsidR="00026EFE" w:rsidRPr="0023232A" w:rsidRDefault="00026EFE" w:rsidP="004D52C6">
            <w:r w:rsidRPr="0023232A">
              <w:t>GvHD-stage lower GI</w:t>
            </w:r>
          </w:p>
        </w:tc>
        <w:tc>
          <w:tcPr>
            <w:tcW w:w="1297" w:type="dxa"/>
            <w:tcBorders>
              <w:top w:val="double" w:sz="4" w:space="0" w:color="auto"/>
              <w:right w:val="single" w:sz="4" w:space="0" w:color="auto"/>
            </w:tcBorders>
          </w:tcPr>
          <w:p w14:paraId="3C143533" w14:textId="77777777" w:rsidR="00026EFE" w:rsidRPr="0023232A" w:rsidRDefault="00026EFE" w:rsidP="004D52C6">
            <w:r w:rsidRPr="0023232A">
              <w:t>0</w:t>
            </w:r>
          </w:p>
          <w:p w14:paraId="6E49C8A8" w14:textId="77777777" w:rsidR="00026EFE" w:rsidRPr="0023232A" w:rsidRDefault="00026EFE" w:rsidP="004D52C6">
            <w:r w:rsidRPr="0023232A">
              <w:t>(n=11)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1FA3BAC9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45.5%**</w:t>
            </w:r>
          </w:p>
        </w:tc>
        <w:tc>
          <w:tcPr>
            <w:tcW w:w="110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7417E45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81.8%***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6960152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*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3BD81FA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*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28302FD6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*</w:t>
            </w:r>
          </w:p>
        </w:tc>
        <w:tc>
          <w:tcPr>
            <w:tcW w:w="992" w:type="dxa"/>
            <w:tcBorders>
              <w:top w:val="double" w:sz="4" w:space="0" w:color="auto"/>
              <w:right w:val="nil"/>
            </w:tcBorders>
            <w:shd w:val="clear" w:color="auto" w:fill="BFBFBF" w:themeFill="background1" w:themeFillShade="BF"/>
          </w:tcPr>
          <w:p w14:paraId="5BA7DA51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*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516F2A65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00%*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14:paraId="30BA3DC8" w14:textId="77777777" w:rsidR="00026EFE" w:rsidRPr="0023232A" w:rsidRDefault="00026EFE" w:rsidP="004D52C6">
            <w:r w:rsidRPr="0023232A">
              <w:t>100%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</w:tcPr>
          <w:p w14:paraId="73E0FA5E" w14:textId="77777777" w:rsidR="00026EFE" w:rsidRPr="0023232A" w:rsidRDefault="00026EFE" w:rsidP="004D52C6">
            <w:r w:rsidRPr="0023232A">
              <w:t>100%</w:t>
            </w:r>
          </w:p>
        </w:tc>
      </w:tr>
      <w:tr w:rsidR="00026EFE" w:rsidRPr="0023232A" w14:paraId="5A9D6FB8" w14:textId="77777777" w:rsidTr="004D52C6">
        <w:tc>
          <w:tcPr>
            <w:tcW w:w="1206" w:type="dxa"/>
            <w:vMerge/>
          </w:tcPr>
          <w:p w14:paraId="13C7924F" w14:textId="77777777" w:rsidR="00026EFE" w:rsidRPr="0023232A" w:rsidRDefault="00026EFE" w:rsidP="004D52C6"/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6A4489E8" w14:textId="77777777" w:rsidR="00026EFE" w:rsidRPr="0023232A" w:rsidRDefault="00026EFE" w:rsidP="004D52C6">
            <w:r w:rsidRPr="0023232A">
              <w:t>Low/1&amp;2</w:t>
            </w:r>
          </w:p>
          <w:p w14:paraId="626B85BC" w14:textId="77777777" w:rsidR="00026EFE" w:rsidRPr="0023232A" w:rsidRDefault="00026EFE" w:rsidP="004D52C6">
            <w:r w:rsidRPr="0023232A">
              <w:t>(n=45)</w:t>
            </w:r>
          </w:p>
        </w:tc>
        <w:tc>
          <w:tcPr>
            <w:tcW w:w="1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F6722F" w14:textId="77777777" w:rsidR="00026EFE" w:rsidRPr="0023232A" w:rsidRDefault="00026EFE" w:rsidP="004D52C6">
            <w:r w:rsidRPr="0023232A">
              <w:t>6.7%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875CB2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8.9%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FC20E2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15.6**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8660A3" w14:textId="77777777" w:rsidR="00026EFE" w:rsidRPr="0023232A" w:rsidRDefault="00026EFE" w:rsidP="004D52C6">
            <w:r w:rsidRPr="0023232A">
              <w:t>28.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35FB39" w14:textId="77777777" w:rsidR="00026EFE" w:rsidRPr="0023232A" w:rsidRDefault="00026EFE" w:rsidP="004D52C6">
            <w:r w:rsidRPr="0023232A">
              <w:t>37.8%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F3816A" w14:textId="77777777" w:rsidR="00026EFE" w:rsidRPr="0023232A" w:rsidRDefault="00026EFE" w:rsidP="004D52C6">
            <w:r w:rsidRPr="0023232A">
              <w:t>46.7%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89E4C" w14:textId="77777777" w:rsidR="00026EFE" w:rsidRPr="0023232A" w:rsidRDefault="00026EFE" w:rsidP="004D52C6">
            <w:r w:rsidRPr="0023232A">
              <w:t>55.6%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9D7478" w14:textId="77777777" w:rsidR="00026EFE" w:rsidRPr="0023232A" w:rsidRDefault="00026EFE" w:rsidP="004D52C6">
            <w:r w:rsidRPr="0023232A">
              <w:t>60%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2F89F58A" w14:textId="77777777" w:rsidR="00026EFE" w:rsidRPr="0023232A" w:rsidRDefault="00026EFE" w:rsidP="004D52C6">
            <w:r w:rsidRPr="0023232A">
              <w:t>64.4%</w:t>
            </w:r>
          </w:p>
        </w:tc>
      </w:tr>
      <w:tr w:rsidR="00026EFE" w:rsidRPr="0023232A" w14:paraId="2950AADB" w14:textId="77777777" w:rsidTr="004D52C6">
        <w:tc>
          <w:tcPr>
            <w:tcW w:w="1206" w:type="dxa"/>
            <w:vMerge/>
            <w:tcBorders>
              <w:bottom w:val="double" w:sz="4" w:space="0" w:color="auto"/>
            </w:tcBorders>
          </w:tcPr>
          <w:p w14:paraId="64D3D5B6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DBA883A" w14:textId="77777777" w:rsidR="00026EFE" w:rsidRPr="0023232A" w:rsidRDefault="00026EFE" w:rsidP="004D52C6">
            <w:r w:rsidRPr="0023232A">
              <w:t>High/3&amp;4</w:t>
            </w:r>
          </w:p>
          <w:p w14:paraId="6808DC21" w14:textId="77777777" w:rsidR="00026EFE" w:rsidRPr="0023232A" w:rsidRDefault="00026EFE" w:rsidP="004D52C6">
            <w:r w:rsidRPr="0023232A">
              <w:t>(n=1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6F1CDA2" w14:textId="77777777" w:rsidR="00026EFE" w:rsidRPr="0023232A" w:rsidRDefault="00026EFE" w:rsidP="004D52C6">
            <w:r w:rsidRPr="0023232A">
              <w:t>5.3%</w:t>
            </w:r>
          </w:p>
        </w:tc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56A8C0D" w14:textId="77777777" w:rsidR="00026EFE" w:rsidRPr="0023232A" w:rsidRDefault="00026EFE" w:rsidP="004D52C6">
            <w:r w:rsidRPr="0023232A">
              <w:t>10.5%</w:t>
            </w:r>
          </w:p>
          <w:p w14:paraId="138BC483" w14:textId="77777777" w:rsidR="00026EFE" w:rsidRPr="0023232A" w:rsidRDefault="00026EFE" w:rsidP="004D52C6"/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3FE9DBE" w14:textId="77777777" w:rsidR="00026EFE" w:rsidRPr="0023232A" w:rsidRDefault="00026EFE" w:rsidP="004D52C6">
            <w:r w:rsidRPr="0023232A">
              <w:t>21.1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9F67F28" w14:textId="77777777" w:rsidR="00026EFE" w:rsidRPr="0023232A" w:rsidRDefault="00026EFE" w:rsidP="004D52C6">
            <w:r w:rsidRPr="0023232A">
              <w:t>21.1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078E232" w14:textId="77777777" w:rsidR="00026EFE" w:rsidRPr="0023232A" w:rsidRDefault="00026EFE" w:rsidP="004D52C6">
            <w:r w:rsidRPr="0023232A">
              <w:t>31.6%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488A68A3" w14:textId="77777777" w:rsidR="00026EFE" w:rsidRPr="0023232A" w:rsidRDefault="00026EFE" w:rsidP="004D52C6">
            <w:r w:rsidRPr="0023232A">
              <w:t>36.8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0DD1234" w14:textId="77777777" w:rsidR="00026EFE" w:rsidRPr="0023232A" w:rsidRDefault="00026EFE" w:rsidP="004D52C6">
            <w:r w:rsidRPr="0023232A">
              <w:t>47.4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3C101854" w14:textId="77777777" w:rsidR="00026EFE" w:rsidRPr="0023232A" w:rsidRDefault="00026EFE" w:rsidP="004D52C6">
            <w:r w:rsidRPr="0023232A">
              <w:t>63.2%</w:t>
            </w:r>
          </w:p>
        </w:tc>
        <w:tc>
          <w:tcPr>
            <w:tcW w:w="1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0821446" w14:textId="77777777" w:rsidR="00026EFE" w:rsidRPr="0023232A" w:rsidRDefault="00026EFE" w:rsidP="004D52C6">
            <w:r w:rsidRPr="0023232A">
              <w:t>63.2%</w:t>
            </w:r>
          </w:p>
        </w:tc>
      </w:tr>
      <w:tr w:rsidR="00026EFE" w:rsidRPr="0023232A" w14:paraId="11CDD166" w14:textId="77777777" w:rsidTr="004D52C6">
        <w:tc>
          <w:tcPr>
            <w:tcW w:w="1206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16B75CD7" w14:textId="77777777" w:rsidR="00026EFE" w:rsidRPr="0023232A" w:rsidRDefault="00026EFE" w:rsidP="004D52C6">
            <w:r w:rsidRPr="0023232A">
              <w:t>Steroid response</w:t>
            </w:r>
          </w:p>
        </w:tc>
        <w:tc>
          <w:tcPr>
            <w:tcW w:w="129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3717050" w14:textId="77777777" w:rsidR="00026EFE" w:rsidRPr="0023232A" w:rsidRDefault="00026EFE" w:rsidP="004D52C6">
            <w:r w:rsidRPr="0023232A">
              <w:t>Not applied (n=10)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EE5621" w14:textId="77777777" w:rsidR="00026EFE" w:rsidRPr="0023232A" w:rsidRDefault="00026EFE" w:rsidP="004D52C6">
            <w:r w:rsidRPr="0023232A">
              <w:t>0%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6AD1C8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50%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FFEBC6D" w14:textId="77777777" w:rsidR="00026EFE" w:rsidRPr="0023232A" w:rsidRDefault="00026EFE" w:rsidP="004D52C6">
            <w:r w:rsidRPr="0023232A">
              <w:t>60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8F791D" w14:textId="77777777" w:rsidR="00026EFE" w:rsidRPr="0023232A" w:rsidRDefault="00026EFE" w:rsidP="004D52C6">
            <w:r w:rsidRPr="0023232A">
              <w:t>70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D262D5E" w14:textId="77777777" w:rsidR="00026EFE" w:rsidRPr="0023232A" w:rsidRDefault="00026EFE" w:rsidP="004D52C6">
            <w:r w:rsidRPr="0023232A">
              <w:t>70%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A75533" w14:textId="77777777" w:rsidR="00026EFE" w:rsidRPr="0023232A" w:rsidRDefault="00026EFE" w:rsidP="004D52C6">
            <w:r w:rsidRPr="0023232A">
              <w:t>80%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C6E80" w14:textId="77777777" w:rsidR="00026EFE" w:rsidRPr="0023232A" w:rsidRDefault="00026EFE" w:rsidP="004D52C6">
            <w:r w:rsidRPr="0023232A">
              <w:t>80%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A810B3" w14:textId="77777777" w:rsidR="00026EFE" w:rsidRPr="0023232A" w:rsidRDefault="00026EFE" w:rsidP="004D52C6">
            <w:r w:rsidRPr="0023232A">
              <w:t>80%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4956198" w14:textId="77777777" w:rsidR="00026EFE" w:rsidRPr="0023232A" w:rsidRDefault="00026EFE" w:rsidP="004D52C6">
            <w:r w:rsidRPr="0023232A">
              <w:t>80%</w:t>
            </w:r>
          </w:p>
        </w:tc>
      </w:tr>
      <w:tr w:rsidR="00026EFE" w:rsidRPr="0023232A" w14:paraId="71BA714E" w14:textId="77777777" w:rsidTr="004D52C6">
        <w:tc>
          <w:tcPr>
            <w:tcW w:w="12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E6ECFB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1220" w14:textId="77777777" w:rsidR="00026EFE" w:rsidRPr="0023232A" w:rsidRDefault="00026EFE" w:rsidP="004D52C6">
            <w:r w:rsidRPr="0023232A">
              <w:t>Responsive (n=3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AA57A1" w14:textId="77777777" w:rsidR="00026EFE" w:rsidRPr="0023232A" w:rsidRDefault="00026EFE" w:rsidP="004D52C6">
            <w:r w:rsidRPr="0023232A">
              <w:t>15.8%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074A8" w14:textId="77777777" w:rsidR="00026EFE" w:rsidRPr="0023232A" w:rsidRDefault="00026EFE" w:rsidP="004D52C6">
            <w:r w:rsidRPr="0023232A">
              <w:t>15.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84192" w14:textId="77777777" w:rsidR="00026EFE" w:rsidRPr="0023232A" w:rsidRDefault="00026EFE" w:rsidP="004D52C6">
            <w:r w:rsidRPr="0023232A">
              <w:t>21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87780" w14:textId="77777777" w:rsidR="00026EFE" w:rsidRPr="0023232A" w:rsidRDefault="00026EFE" w:rsidP="004D52C6">
            <w:r w:rsidRPr="0023232A">
              <w:t>34.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D2DE9" w14:textId="77777777" w:rsidR="00026EFE" w:rsidRPr="0023232A" w:rsidRDefault="00026EFE" w:rsidP="004D52C6">
            <w:r w:rsidRPr="0023232A">
              <w:t>44.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671744" w14:textId="77777777" w:rsidR="00026EFE" w:rsidRPr="0023232A" w:rsidRDefault="00026EFE" w:rsidP="004D52C6">
            <w:r w:rsidRPr="0023232A">
              <w:t>50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45A75" w14:textId="77777777" w:rsidR="00026EFE" w:rsidRPr="0023232A" w:rsidRDefault="00026EFE" w:rsidP="004D52C6">
            <w:r w:rsidRPr="0023232A">
              <w:t>60.5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3EEA4F" w14:textId="77777777" w:rsidR="00026EFE" w:rsidRPr="0023232A" w:rsidRDefault="00026EFE" w:rsidP="004D52C6">
            <w:r w:rsidRPr="0023232A">
              <w:t>68.4%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FAE31" w14:textId="77777777" w:rsidR="00026EFE" w:rsidRPr="0023232A" w:rsidRDefault="00026EFE" w:rsidP="004D52C6">
            <w:r w:rsidRPr="0023232A">
              <w:t>68.4%</w:t>
            </w:r>
          </w:p>
        </w:tc>
      </w:tr>
      <w:tr w:rsidR="00026EFE" w:rsidRPr="0023232A" w14:paraId="22A484F4" w14:textId="77777777" w:rsidTr="004D52C6">
        <w:tc>
          <w:tcPr>
            <w:tcW w:w="1206" w:type="dxa"/>
            <w:vMerge/>
            <w:tcBorders>
              <w:top w:val="single" w:sz="4" w:space="0" w:color="auto"/>
              <w:bottom w:val="double" w:sz="4" w:space="0" w:color="auto"/>
            </w:tcBorders>
          </w:tcPr>
          <w:p w14:paraId="18999F92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88B5C9C" w14:textId="77777777" w:rsidR="00026EFE" w:rsidRPr="0023232A" w:rsidRDefault="00026EFE" w:rsidP="004D52C6">
            <w:r w:rsidRPr="0023232A">
              <w:t>Refractory</w:t>
            </w:r>
          </w:p>
          <w:p w14:paraId="756CABD4" w14:textId="77777777" w:rsidR="00026EFE" w:rsidRPr="0023232A" w:rsidRDefault="00026EFE" w:rsidP="004D52C6">
            <w:r w:rsidRPr="0023232A">
              <w:t>(n=2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508D814" w14:textId="77777777" w:rsidR="00026EFE" w:rsidRPr="0023232A" w:rsidRDefault="00026EFE" w:rsidP="004D52C6">
            <w:r w:rsidRPr="0023232A">
              <w:t>7.7%</w:t>
            </w:r>
          </w:p>
        </w:tc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F565F0B" w14:textId="77777777" w:rsidR="00026EFE" w:rsidRPr="0023232A" w:rsidRDefault="00026EFE" w:rsidP="004D52C6">
            <w:r w:rsidRPr="0023232A">
              <w:t>11.5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F88F26D" w14:textId="77777777" w:rsidR="00026EFE" w:rsidRPr="0023232A" w:rsidRDefault="00026EFE" w:rsidP="004D52C6">
            <w:r w:rsidRPr="0023232A">
              <w:t>26.9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3C919BC" w14:textId="77777777" w:rsidR="00026EFE" w:rsidRPr="0023232A" w:rsidRDefault="00026EFE" w:rsidP="004D52C6">
            <w:r w:rsidRPr="0023232A">
              <w:t>26.9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4ED2ED7" w14:textId="77777777" w:rsidR="00026EFE" w:rsidRPr="0023232A" w:rsidRDefault="00026EFE" w:rsidP="004D52C6">
            <w:r w:rsidRPr="0023232A">
              <w:t>34.6%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A2ADD5F" w14:textId="77777777" w:rsidR="00026EFE" w:rsidRPr="0023232A" w:rsidRDefault="00026EFE" w:rsidP="004D52C6">
            <w:r w:rsidRPr="0023232A">
              <w:t>42.3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97B7B99" w14:textId="77777777" w:rsidR="00026EFE" w:rsidRPr="0023232A" w:rsidRDefault="00026EFE" w:rsidP="004D52C6">
            <w:r w:rsidRPr="0023232A">
              <w:t>50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7141809C" w14:textId="77777777" w:rsidR="00026EFE" w:rsidRPr="0023232A" w:rsidRDefault="00026EFE" w:rsidP="004D52C6">
            <w:r w:rsidRPr="0023232A">
              <w:t>57.7%</w:t>
            </w:r>
          </w:p>
        </w:tc>
        <w:tc>
          <w:tcPr>
            <w:tcW w:w="1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8EFCD51" w14:textId="77777777" w:rsidR="00026EFE" w:rsidRPr="0023232A" w:rsidRDefault="00026EFE" w:rsidP="004D52C6">
            <w:r w:rsidRPr="0023232A">
              <w:t>65.4%</w:t>
            </w:r>
          </w:p>
        </w:tc>
      </w:tr>
      <w:tr w:rsidR="00026EFE" w:rsidRPr="0023232A" w14:paraId="32BDCC77" w14:textId="77777777" w:rsidTr="004D52C6">
        <w:tc>
          <w:tcPr>
            <w:tcW w:w="1206" w:type="dxa"/>
            <w:vMerge w:val="restart"/>
            <w:tcBorders>
              <w:top w:val="double" w:sz="4" w:space="0" w:color="auto"/>
            </w:tcBorders>
          </w:tcPr>
          <w:p w14:paraId="1C8D471B" w14:textId="77777777" w:rsidR="00026EFE" w:rsidRPr="0023232A" w:rsidRDefault="00026EFE" w:rsidP="004D52C6">
            <w:r w:rsidRPr="0023232A">
              <w:t>survival</w:t>
            </w:r>
          </w:p>
        </w:tc>
        <w:tc>
          <w:tcPr>
            <w:tcW w:w="129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2ED8EB4" w14:textId="77777777" w:rsidR="00026EFE" w:rsidRPr="0023232A" w:rsidRDefault="00026EFE" w:rsidP="004D52C6">
            <w:r w:rsidRPr="0023232A">
              <w:t>Alive</w:t>
            </w:r>
          </w:p>
          <w:p w14:paraId="1E887C90" w14:textId="77777777" w:rsidR="00026EFE" w:rsidRPr="0023232A" w:rsidRDefault="00026EFE" w:rsidP="004D52C6">
            <w:r w:rsidRPr="0023232A">
              <w:t>(n=30)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1F6CD0" w14:textId="77777777" w:rsidR="00026EFE" w:rsidRPr="0023232A" w:rsidRDefault="00026EFE" w:rsidP="004D52C6">
            <w:r w:rsidRPr="0023232A">
              <w:t>20%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19E52DC" w14:textId="77777777" w:rsidR="00026EFE" w:rsidRPr="0023232A" w:rsidRDefault="00026EFE" w:rsidP="004D52C6">
            <w:r w:rsidRPr="0023232A">
              <w:t>30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1DD9FF5" w14:textId="77777777" w:rsidR="00026EFE" w:rsidRPr="0023232A" w:rsidRDefault="00026EFE" w:rsidP="004D52C6">
            <w:r w:rsidRPr="0023232A">
              <w:t>43.3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4E5244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56.7%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DB6F9DB" w14:textId="77777777" w:rsidR="00026EFE" w:rsidRPr="0023232A" w:rsidRDefault="00026EFE" w:rsidP="004D52C6">
            <w:r w:rsidRPr="0023232A">
              <w:t>63.3%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F9C29D6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76.7%**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4FDEA6F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80%*</w:t>
            </w:r>
          </w:p>
        </w:tc>
        <w:tc>
          <w:tcPr>
            <w:tcW w:w="107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C17692F" w14:textId="77777777" w:rsidR="00026EFE" w:rsidRPr="0023232A" w:rsidRDefault="00026EFE" w:rsidP="004D52C6">
            <w:pPr>
              <w:rPr>
                <w:b/>
              </w:rPr>
            </w:pPr>
            <w:r w:rsidRPr="0023232A">
              <w:rPr>
                <w:b/>
              </w:rPr>
              <w:t>86.7%*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92B0724" w14:textId="77777777" w:rsidR="00026EFE" w:rsidRPr="0023232A" w:rsidRDefault="00026EFE" w:rsidP="004D52C6">
            <w:r w:rsidRPr="0023232A">
              <w:t>86.7%</w:t>
            </w:r>
          </w:p>
        </w:tc>
      </w:tr>
      <w:tr w:rsidR="00026EFE" w:rsidRPr="0023232A" w14:paraId="4BC2C8A0" w14:textId="77777777" w:rsidTr="004D52C6">
        <w:tc>
          <w:tcPr>
            <w:tcW w:w="1206" w:type="dxa"/>
            <w:vMerge/>
          </w:tcPr>
          <w:p w14:paraId="3659C9A6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A5AB" w14:textId="77777777" w:rsidR="00026EFE" w:rsidRPr="0023232A" w:rsidRDefault="00026EFE" w:rsidP="004D52C6">
            <w:r w:rsidRPr="0023232A">
              <w:t>NRM</w:t>
            </w:r>
          </w:p>
          <w:p w14:paraId="7A756C15" w14:textId="77777777" w:rsidR="00026EFE" w:rsidRPr="0023232A" w:rsidRDefault="00026EFE" w:rsidP="004D52C6">
            <w:r w:rsidRPr="0023232A">
              <w:t>(n=3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C04F1A" w14:textId="77777777" w:rsidR="00026EFE" w:rsidRPr="0023232A" w:rsidRDefault="00026EFE" w:rsidP="004D52C6">
            <w:r w:rsidRPr="0023232A">
              <w:t>3.2%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75A75" w14:textId="77777777" w:rsidR="00026EFE" w:rsidRPr="0023232A" w:rsidRDefault="00026EFE" w:rsidP="004D52C6">
            <w:r w:rsidRPr="0023232A">
              <w:t>12.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61551" w14:textId="77777777" w:rsidR="00026EFE" w:rsidRPr="0023232A" w:rsidRDefault="00026EFE" w:rsidP="004D52C6">
            <w:r w:rsidRPr="0023232A">
              <w:t>22.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CA3F6" w14:textId="77777777" w:rsidR="00026EFE" w:rsidRPr="0023232A" w:rsidRDefault="00026EFE" w:rsidP="004D52C6">
            <w:r w:rsidRPr="0023232A">
              <w:t>2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ADE8B" w14:textId="77777777" w:rsidR="00026EFE" w:rsidRPr="0023232A" w:rsidRDefault="00026EFE" w:rsidP="004D52C6">
            <w:r w:rsidRPr="0023232A">
              <w:t>38.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D873F4" w14:textId="77777777" w:rsidR="00026EFE" w:rsidRPr="0023232A" w:rsidRDefault="00026EFE" w:rsidP="004D52C6">
            <w:r w:rsidRPr="0023232A">
              <w:t>38.7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54257" w14:textId="77777777" w:rsidR="00026EFE" w:rsidRPr="0023232A" w:rsidRDefault="00026EFE" w:rsidP="004D52C6">
            <w:r w:rsidRPr="0023232A">
              <w:t>51.6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2ED041" w14:textId="77777777" w:rsidR="00026EFE" w:rsidRPr="0023232A" w:rsidRDefault="00026EFE" w:rsidP="004D52C6">
            <w:r w:rsidRPr="0023232A">
              <w:t>58.1%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846D9" w14:textId="77777777" w:rsidR="00026EFE" w:rsidRPr="0023232A" w:rsidRDefault="00026EFE" w:rsidP="004D52C6">
            <w:r w:rsidRPr="0023232A">
              <w:t>61.3%</w:t>
            </w:r>
          </w:p>
        </w:tc>
      </w:tr>
      <w:tr w:rsidR="00026EFE" w:rsidRPr="0023232A" w14:paraId="7D19A036" w14:textId="77777777" w:rsidTr="004D52C6">
        <w:tc>
          <w:tcPr>
            <w:tcW w:w="1206" w:type="dxa"/>
            <w:vMerge/>
            <w:tcBorders>
              <w:bottom w:val="double" w:sz="4" w:space="0" w:color="auto"/>
            </w:tcBorders>
          </w:tcPr>
          <w:p w14:paraId="0A977B25" w14:textId="77777777" w:rsidR="00026EFE" w:rsidRPr="0023232A" w:rsidRDefault="00026EFE" w:rsidP="004D52C6"/>
        </w:tc>
        <w:tc>
          <w:tcPr>
            <w:tcW w:w="129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05BE5D3" w14:textId="77777777" w:rsidR="00026EFE" w:rsidRPr="0023232A" w:rsidRDefault="00026EFE" w:rsidP="004D52C6">
            <w:r w:rsidRPr="0023232A">
              <w:t xml:space="preserve">RM </w:t>
            </w:r>
          </w:p>
          <w:p w14:paraId="108CB003" w14:textId="77777777" w:rsidR="00026EFE" w:rsidRPr="0023232A" w:rsidRDefault="00026EFE" w:rsidP="004D52C6">
            <w:r w:rsidRPr="0023232A">
              <w:t>(n=1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00492D59" w14:textId="77777777" w:rsidR="00026EFE" w:rsidRPr="0023232A" w:rsidRDefault="00026EFE" w:rsidP="004D52C6">
            <w:r w:rsidRPr="0023232A">
              <w:t>13.3%</w:t>
            </w:r>
          </w:p>
        </w:tc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25D6309" w14:textId="77777777" w:rsidR="00026EFE" w:rsidRPr="0023232A" w:rsidRDefault="00026EFE" w:rsidP="004D52C6">
            <w:r w:rsidRPr="0023232A">
              <w:t>13.3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3AD107D" w14:textId="77777777" w:rsidR="00026EFE" w:rsidRPr="0023232A" w:rsidRDefault="00026EFE" w:rsidP="004D52C6">
            <w:r w:rsidRPr="0023232A">
              <w:t>20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15E4071" w14:textId="77777777" w:rsidR="00026EFE" w:rsidRPr="0023232A" w:rsidRDefault="00026EFE" w:rsidP="004D52C6">
            <w:r w:rsidRPr="0023232A">
              <w:t>20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7DB0179" w14:textId="77777777" w:rsidR="00026EFE" w:rsidRPr="0023232A" w:rsidRDefault="00026EFE" w:rsidP="004D52C6">
            <w:r w:rsidRPr="0023232A">
              <w:t>26.7%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07D4514F" w14:textId="77777777" w:rsidR="00026EFE" w:rsidRPr="0023232A" w:rsidRDefault="00026EFE" w:rsidP="004D52C6">
            <w:r w:rsidRPr="0023232A">
              <w:t>33.3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73FE8B6" w14:textId="77777777" w:rsidR="00026EFE" w:rsidRPr="0023232A" w:rsidRDefault="00026EFE" w:rsidP="004D52C6">
            <w:r w:rsidRPr="0023232A">
              <w:t>40%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69CF83FA" w14:textId="77777777" w:rsidR="00026EFE" w:rsidRPr="0023232A" w:rsidRDefault="00026EFE" w:rsidP="004D52C6">
            <w:r w:rsidRPr="0023232A">
              <w:t>46.7%</w:t>
            </w:r>
          </w:p>
        </w:tc>
        <w:tc>
          <w:tcPr>
            <w:tcW w:w="1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9070362" w14:textId="77777777" w:rsidR="00026EFE" w:rsidRPr="0023232A" w:rsidRDefault="00026EFE" w:rsidP="004D52C6">
            <w:r w:rsidRPr="0023232A">
              <w:t>53.3%</w:t>
            </w:r>
          </w:p>
        </w:tc>
      </w:tr>
    </w:tbl>
    <w:p w14:paraId="5B24411C" w14:textId="0195D7D7" w:rsidR="00026EFE" w:rsidRPr="0023232A" w:rsidRDefault="00026EFE" w:rsidP="00026EFE">
      <w:pPr>
        <w:rPr>
          <w:lang w:val="en-US"/>
        </w:rPr>
      </w:pPr>
      <w:r w:rsidRPr="0023232A">
        <w:rPr>
          <w:lang w:val="en-US"/>
        </w:rPr>
        <w:t>*p&lt;0.05; **p&lt;0.01; ***p&lt;0.001; percentages (%) indicate the percentage of cases below the cut-off in the respective group in Group2.</w:t>
      </w:r>
    </w:p>
    <w:p w14:paraId="6C85F8A4" w14:textId="54BE38F8" w:rsidR="005B30FF" w:rsidRPr="00724D86" w:rsidRDefault="005B30FF" w:rsidP="00026EFE">
      <w:pPr>
        <w:rPr>
          <w:lang w:val="en-US"/>
        </w:rPr>
      </w:pPr>
      <w:r w:rsidRPr="0023232A">
        <w:rPr>
          <w:lang w:val="en-US"/>
        </w:rPr>
        <w:t>Percentages indicate the proportion of cases below the cut-off value in the resp</w:t>
      </w:r>
      <w:r w:rsidR="007A316D" w:rsidRPr="0023232A">
        <w:rPr>
          <w:lang w:val="en-US"/>
        </w:rPr>
        <w:t>e</w:t>
      </w:r>
      <w:r w:rsidRPr="0023232A">
        <w:rPr>
          <w:lang w:val="en-US"/>
        </w:rPr>
        <w:t>ctive group.</w:t>
      </w:r>
    </w:p>
    <w:p w14:paraId="18E2B501" w14:textId="77777777" w:rsidR="00026EFE" w:rsidRPr="00724D86" w:rsidRDefault="00026EFE" w:rsidP="00026EFE">
      <w:pPr>
        <w:rPr>
          <w:lang w:val="en-US"/>
        </w:rPr>
      </w:pPr>
    </w:p>
    <w:p w14:paraId="7B3C82A2" w14:textId="77777777" w:rsidR="00FA62CB" w:rsidRPr="00724D86" w:rsidRDefault="00FA62CB">
      <w:pPr>
        <w:rPr>
          <w:lang w:val="en-US"/>
        </w:rPr>
      </w:pPr>
    </w:p>
    <w:sectPr w:rsidR="00FA62CB" w:rsidRPr="00724D86" w:rsidSect="008B06D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45B2D" w16cex:dateUtc="2021-07-10T16:45:00Z"/>
  <w16cex:commentExtensible w16cex:durableId="24945D31" w16cex:dateUtc="2021-07-10T16:53:00Z"/>
  <w16cex:commentExtensible w16cex:durableId="24945DE9" w16cex:dateUtc="2021-07-10T16:56:00Z"/>
  <w16cex:commentExtensible w16cex:durableId="24945F10" w16cex:dateUtc="2021-07-10T17:01:00Z"/>
  <w16cex:commentExtensible w16cex:durableId="24945F19" w16cex:dateUtc="2021-07-10T17:02:00Z"/>
  <w16cex:commentExtensible w16cex:durableId="24945F71" w16cex:dateUtc="2021-07-10T17:03:00Z"/>
  <w16cex:commentExtensible w16cex:durableId="24945FB0" w16cex:dateUtc="2021-07-10T1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885262" w16cid:durableId="24945B2D"/>
  <w16cid:commentId w16cid:paraId="77CB6C65" w16cid:durableId="24945D31"/>
  <w16cid:commentId w16cid:paraId="6242716B" w16cid:durableId="24945DE9"/>
  <w16cid:commentId w16cid:paraId="42F9E6AE" w16cid:durableId="24945F10"/>
  <w16cid:commentId w16cid:paraId="7649CD5C" w16cid:durableId="24945F19"/>
  <w16cid:commentId w16cid:paraId="4598A8EB" w16cid:durableId="24945F71"/>
  <w16cid:commentId w16cid:paraId="06B30F1E" w16cid:durableId="24945F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BD677" w14:textId="77777777" w:rsidR="0045052A" w:rsidRDefault="0045052A">
      <w:pPr>
        <w:spacing w:after="0" w:line="240" w:lineRule="auto"/>
      </w:pPr>
      <w:r>
        <w:separator/>
      </w:r>
    </w:p>
  </w:endnote>
  <w:endnote w:type="continuationSeparator" w:id="0">
    <w:p w14:paraId="08621B55" w14:textId="77777777" w:rsidR="0045052A" w:rsidRDefault="00450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78EA2" w14:textId="77777777" w:rsidR="0045052A" w:rsidRDefault="0045052A">
      <w:pPr>
        <w:spacing w:after="0" w:line="240" w:lineRule="auto"/>
      </w:pPr>
      <w:r>
        <w:separator/>
      </w:r>
    </w:p>
  </w:footnote>
  <w:footnote w:type="continuationSeparator" w:id="0">
    <w:p w14:paraId="20B5E70C" w14:textId="77777777" w:rsidR="0045052A" w:rsidRDefault="00450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36818"/>
    <w:multiLevelType w:val="hybridMultilevel"/>
    <w:tmpl w:val="2E04DE8A"/>
    <w:lvl w:ilvl="0" w:tplc="B22CD6FC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C2E96"/>
    <w:multiLevelType w:val="hybridMultilevel"/>
    <w:tmpl w:val="6A128C40"/>
    <w:lvl w:ilvl="0" w:tplc="A5EE23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736DD"/>
    <w:multiLevelType w:val="hybridMultilevel"/>
    <w:tmpl w:val="97BA414E"/>
    <w:lvl w:ilvl="0" w:tplc="C9BA6198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927F91"/>
    <w:multiLevelType w:val="hybridMultilevel"/>
    <w:tmpl w:val="8B12D362"/>
    <w:lvl w:ilvl="0" w:tplc="6DFE41D8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B84978"/>
    <w:multiLevelType w:val="hybridMultilevel"/>
    <w:tmpl w:val="C63A1D6E"/>
    <w:lvl w:ilvl="0" w:tplc="09CC2D50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5E3583"/>
    <w:multiLevelType w:val="hybridMultilevel"/>
    <w:tmpl w:val="8AA685E4"/>
    <w:lvl w:ilvl="0" w:tplc="1B026D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üttner-Herold, Maike">
    <w15:presenceInfo w15:providerId="AD" w15:userId="S-1-5-21-1015157209-3483221682-2525886298-13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A17A39D-5B54-4CD2-98EE-0F3103444EB8}"/>
    <w:docVar w:name="dgnword-eventsink" w:val="411483952"/>
  </w:docVars>
  <w:rsids>
    <w:rsidRoot w:val="00E2007A"/>
    <w:rsid w:val="00001DA4"/>
    <w:rsid w:val="00011749"/>
    <w:rsid w:val="0001427C"/>
    <w:rsid w:val="00026EFE"/>
    <w:rsid w:val="0005360C"/>
    <w:rsid w:val="00055F63"/>
    <w:rsid w:val="000758DE"/>
    <w:rsid w:val="000A0D7A"/>
    <w:rsid w:val="000A6737"/>
    <w:rsid w:val="000A7FAF"/>
    <w:rsid w:val="000B3830"/>
    <w:rsid w:val="000E5AD2"/>
    <w:rsid w:val="000F042F"/>
    <w:rsid w:val="00105D83"/>
    <w:rsid w:val="00106989"/>
    <w:rsid w:val="001137A3"/>
    <w:rsid w:val="0011736A"/>
    <w:rsid w:val="00122CD7"/>
    <w:rsid w:val="0014190D"/>
    <w:rsid w:val="00144090"/>
    <w:rsid w:val="0015395B"/>
    <w:rsid w:val="001709BA"/>
    <w:rsid w:val="00171003"/>
    <w:rsid w:val="00176D12"/>
    <w:rsid w:val="00183619"/>
    <w:rsid w:val="0018616C"/>
    <w:rsid w:val="001C26CE"/>
    <w:rsid w:val="001D42BB"/>
    <w:rsid w:val="001D44A3"/>
    <w:rsid w:val="001E1AD0"/>
    <w:rsid w:val="0020792B"/>
    <w:rsid w:val="00226B02"/>
    <w:rsid w:val="0023232A"/>
    <w:rsid w:val="00235BDD"/>
    <w:rsid w:val="00253D01"/>
    <w:rsid w:val="00253F14"/>
    <w:rsid w:val="00260297"/>
    <w:rsid w:val="00260B7A"/>
    <w:rsid w:val="00263BDA"/>
    <w:rsid w:val="00265FF7"/>
    <w:rsid w:val="00266DC0"/>
    <w:rsid w:val="0027120C"/>
    <w:rsid w:val="00277D6D"/>
    <w:rsid w:val="002B2AE1"/>
    <w:rsid w:val="002B626C"/>
    <w:rsid w:val="002D509B"/>
    <w:rsid w:val="002E5812"/>
    <w:rsid w:val="002E7F9D"/>
    <w:rsid w:val="002F1AE4"/>
    <w:rsid w:val="00306254"/>
    <w:rsid w:val="00313786"/>
    <w:rsid w:val="00313A64"/>
    <w:rsid w:val="003145C5"/>
    <w:rsid w:val="00317545"/>
    <w:rsid w:val="003365C0"/>
    <w:rsid w:val="003444EE"/>
    <w:rsid w:val="0034632D"/>
    <w:rsid w:val="00353BFD"/>
    <w:rsid w:val="00364557"/>
    <w:rsid w:val="0036702E"/>
    <w:rsid w:val="00380C9F"/>
    <w:rsid w:val="00387736"/>
    <w:rsid w:val="00392566"/>
    <w:rsid w:val="003935B2"/>
    <w:rsid w:val="003B06EE"/>
    <w:rsid w:val="003C17ED"/>
    <w:rsid w:val="003D2D09"/>
    <w:rsid w:val="003F2963"/>
    <w:rsid w:val="0040687C"/>
    <w:rsid w:val="00420584"/>
    <w:rsid w:val="00421E45"/>
    <w:rsid w:val="00441096"/>
    <w:rsid w:val="0044641A"/>
    <w:rsid w:val="0045052A"/>
    <w:rsid w:val="00456780"/>
    <w:rsid w:val="0045704D"/>
    <w:rsid w:val="00461887"/>
    <w:rsid w:val="0048016E"/>
    <w:rsid w:val="004A013D"/>
    <w:rsid w:val="004A1FB4"/>
    <w:rsid w:val="004B0291"/>
    <w:rsid w:val="004D52C6"/>
    <w:rsid w:val="004F74EB"/>
    <w:rsid w:val="00502FAA"/>
    <w:rsid w:val="0050700E"/>
    <w:rsid w:val="00514A2F"/>
    <w:rsid w:val="0053188D"/>
    <w:rsid w:val="00542E58"/>
    <w:rsid w:val="005646E1"/>
    <w:rsid w:val="005A1663"/>
    <w:rsid w:val="005B189F"/>
    <w:rsid w:val="005B30FF"/>
    <w:rsid w:val="005E4972"/>
    <w:rsid w:val="005E7001"/>
    <w:rsid w:val="00600B0A"/>
    <w:rsid w:val="00606012"/>
    <w:rsid w:val="0060745E"/>
    <w:rsid w:val="00610660"/>
    <w:rsid w:val="00614270"/>
    <w:rsid w:val="00627CBE"/>
    <w:rsid w:val="00663B05"/>
    <w:rsid w:val="00672D90"/>
    <w:rsid w:val="006766A9"/>
    <w:rsid w:val="00697F51"/>
    <w:rsid w:val="006A343B"/>
    <w:rsid w:val="006B22DA"/>
    <w:rsid w:val="006B65CD"/>
    <w:rsid w:val="006B7C98"/>
    <w:rsid w:val="006C053E"/>
    <w:rsid w:val="006C0B8E"/>
    <w:rsid w:val="006E1DAD"/>
    <w:rsid w:val="006E724A"/>
    <w:rsid w:val="006E7C66"/>
    <w:rsid w:val="007138BB"/>
    <w:rsid w:val="00717C3C"/>
    <w:rsid w:val="007200B5"/>
    <w:rsid w:val="00722ABE"/>
    <w:rsid w:val="00724D86"/>
    <w:rsid w:val="0073338B"/>
    <w:rsid w:val="00735AAB"/>
    <w:rsid w:val="00735F63"/>
    <w:rsid w:val="00743E0F"/>
    <w:rsid w:val="00751D38"/>
    <w:rsid w:val="00754190"/>
    <w:rsid w:val="007633BD"/>
    <w:rsid w:val="00776423"/>
    <w:rsid w:val="00781E2B"/>
    <w:rsid w:val="00783AEF"/>
    <w:rsid w:val="007A316D"/>
    <w:rsid w:val="007A5E1D"/>
    <w:rsid w:val="007B093B"/>
    <w:rsid w:val="007B15C5"/>
    <w:rsid w:val="007B33C3"/>
    <w:rsid w:val="007B4FBA"/>
    <w:rsid w:val="007C7D00"/>
    <w:rsid w:val="007D545B"/>
    <w:rsid w:val="007F0C9E"/>
    <w:rsid w:val="0080654C"/>
    <w:rsid w:val="00813042"/>
    <w:rsid w:val="00816161"/>
    <w:rsid w:val="00840F54"/>
    <w:rsid w:val="008476C2"/>
    <w:rsid w:val="00851E8F"/>
    <w:rsid w:val="00881264"/>
    <w:rsid w:val="00890723"/>
    <w:rsid w:val="008A4239"/>
    <w:rsid w:val="008A722B"/>
    <w:rsid w:val="008B06DD"/>
    <w:rsid w:val="008C1EAB"/>
    <w:rsid w:val="008D22A0"/>
    <w:rsid w:val="008E4137"/>
    <w:rsid w:val="008E5965"/>
    <w:rsid w:val="008F0964"/>
    <w:rsid w:val="008F1E48"/>
    <w:rsid w:val="008F343D"/>
    <w:rsid w:val="00900E14"/>
    <w:rsid w:val="009063E7"/>
    <w:rsid w:val="00907054"/>
    <w:rsid w:val="009341B3"/>
    <w:rsid w:val="0094579D"/>
    <w:rsid w:val="009463FA"/>
    <w:rsid w:val="00950266"/>
    <w:rsid w:val="00977548"/>
    <w:rsid w:val="009B0F8F"/>
    <w:rsid w:val="009B1393"/>
    <w:rsid w:val="009B7770"/>
    <w:rsid w:val="009C2420"/>
    <w:rsid w:val="009D5199"/>
    <w:rsid w:val="009E4CE4"/>
    <w:rsid w:val="00A0484E"/>
    <w:rsid w:val="00A05618"/>
    <w:rsid w:val="00A06378"/>
    <w:rsid w:val="00A172E9"/>
    <w:rsid w:val="00A22DE4"/>
    <w:rsid w:val="00A3671A"/>
    <w:rsid w:val="00A41C01"/>
    <w:rsid w:val="00A42B07"/>
    <w:rsid w:val="00A4548B"/>
    <w:rsid w:val="00A46C0B"/>
    <w:rsid w:val="00A552B0"/>
    <w:rsid w:val="00A60507"/>
    <w:rsid w:val="00A62032"/>
    <w:rsid w:val="00A72F91"/>
    <w:rsid w:val="00A7380A"/>
    <w:rsid w:val="00A80E97"/>
    <w:rsid w:val="00A8234B"/>
    <w:rsid w:val="00A94AD2"/>
    <w:rsid w:val="00A9618F"/>
    <w:rsid w:val="00A96C34"/>
    <w:rsid w:val="00A9758D"/>
    <w:rsid w:val="00AB3E67"/>
    <w:rsid w:val="00AB4C60"/>
    <w:rsid w:val="00AC49B9"/>
    <w:rsid w:val="00AC5BB3"/>
    <w:rsid w:val="00AE0529"/>
    <w:rsid w:val="00B13F75"/>
    <w:rsid w:val="00B17CAE"/>
    <w:rsid w:val="00B2004C"/>
    <w:rsid w:val="00B25117"/>
    <w:rsid w:val="00B36A01"/>
    <w:rsid w:val="00B4053A"/>
    <w:rsid w:val="00B51505"/>
    <w:rsid w:val="00B55301"/>
    <w:rsid w:val="00B5651C"/>
    <w:rsid w:val="00B60196"/>
    <w:rsid w:val="00B70947"/>
    <w:rsid w:val="00B75491"/>
    <w:rsid w:val="00B8132B"/>
    <w:rsid w:val="00B9314D"/>
    <w:rsid w:val="00B95019"/>
    <w:rsid w:val="00B97983"/>
    <w:rsid w:val="00B97AEB"/>
    <w:rsid w:val="00BA45BD"/>
    <w:rsid w:val="00BB14D4"/>
    <w:rsid w:val="00BB6010"/>
    <w:rsid w:val="00BB714F"/>
    <w:rsid w:val="00BC415F"/>
    <w:rsid w:val="00BE255F"/>
    <w:rsid w:val="00BE2EE8"/>
    <w:rsid w:val="00C10107"/>
    <w:rsid w:val="00C12C9C"/>
    <w:rsid w:val="00C17448"/>
    <w:rsid w:val="00C221BF"/>
    <w:rsid w:val="00C26C57"/>
    <w:rsid w:val="00C370F7"/>
    <w:rsid w:val="00C45E9A"/>
    <w:rsid w:val="00C506B7"/>
    <w:rsid w:val="00C62E18"/>
    <w:rsid w:val="00C66F13"/>
    <w:rsid w:val="00C80D72"/>
    <w:rsid w:val="00C9407A"/>
    <w:rsid w:val="00CB3415"/>
    <w:rsid w:val="00CB5952"/>
    <w:rsid w:val="00CB6765"/>
    <w:rsid w:val="00CD45E4"/>
    <w:rsid w:val="00CD5800"/>
    <w:rsid w:val="00CD5F76"/>
    <w:rsid w:val="00CF4427"/>
    <w:rsid w:val="00D13FCE"/>
    <w:rsid w:val="00D16071"/>
    <w:rsid w:val="00D30D54"/>
    <w:rsid w:val="00D439E8"/>
    <w:rsid w:val="00D67B71"/>
    <w:rsid w:val="00D705DB"/>
    <w:rsid w:val="00D708C1"/>
    <w:rsid w:val="00D72B3C"/>
    <w:rsid w:val="00D74DFF"/>
    <w:rsid w:val="00DB4917"/>
    <w:rsid w:val="00DB5E3A"/>
    <w:rsid w:val="00DB63DD"/>
    <w:rsid w:val="00DC77AD"/>
    <w:rsid w:val="00DD215E"/>
    <w:rsid w:val="00DE74B5"/>
    <w:rsid w:val="00DF06E1"/>
    <w:rsid w:val="00DF4F71"/>
    <w:rsid w:val="00E12B1B"/>
    <w:rsid w:val="00E2007A"/>
    <w:rsid w:val="00E20319"/>
    <w:rsid w:val="00E477EB"/>
    <w:rsid w:val="00E50A74"/>
    <w:rsid w:val="00E579A4"/>
    <w:rsid w:val="00E61422"/>
    <w:rsid w:val="00E72B3C"/>
    <w:rsid w:val="00E74571"/>
    <w:rsid w:val="00E804C5"/>
    <w:rsid w:val="00E80F74"/>
    <w:rsid w:val="00E81FBA"/>
    <w:rsid w:val="00E87F43"/>
    <w:rsid w:val="00E949CE"/>
    <w:rsid w:val="00EB0130"/>
    <w:rsid w:val="00EB1F64"/>
    <w:rsid w:val="00EC5F00"/>
    <w:rsid w:val="00ED5D25"/>
    <w:rsid w:val="00EF4B21"/>
    <w:rsid w:val="00EF4C5A"/>
    <w:rsid w:val="00F03626"/>
    <w:rsid w:val="00F13914"/>
    <w:rsid w:val="00F157A0"/>
    <w:rsid w:val="00F37E32"/>
    <w:rsid w:val="00F42208"/>
    <w:rsid w:val="00F7599F"/>
    <w:rsid w:val="00F85E2A"/>
    <w:rsid w:val="00F91C9A"/>
    <w:rsid w:val="00F94E43"/>
    <w:rsid w:val="00F96F35"/>
    <w:rsid w:val="00F96F62"/>
    <w:rsid w:val="00FA62CB"/>
    <w:rsid w:val="00FA7541"/>
    <w:rsid w:val="00FC2107"/>
    <w:rsid w:val="00FC511E"/>
    <w:rsid w:val="00FE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FF4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007A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20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7A"/>
  </w:style>
  <w:style w:type="paragraph" w:styleId="Header">
    <w:name w:val="header"/>
    <w:basedOn w:val="Normal"/>
    <w:link w:val="HeaderChar"/>
    <w:uiPriority w:val="99"/>
    <w:unhideWhenUsed/>
    <w:rsid w:val="00E20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07A"/>
  </w:style>
  <w:style w:type="paragraph" w:styleId="CommentText">
    <w:name w:val="annotation text"/>
    <w:basedOn w:val="Normal"/>
    <w:link w:val="CommentTextChar"/>
    <w:uiPriority w:val="99"/>
    <w:unhideWhenUsed/>
    <w:rsid w:val="00E20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0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A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3A6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007A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20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7A"/>
  </w:style>
  <w:style w:type="paragraph" w:styleId="Header">
    <w:name w:val="header"/>
    <w:basedOn w:val="Normal"/>
    <w:link w:val="HeaderChar"/>
    <w:uiPriority w:val="99"/>
    <w:unhideWhenUsed/>
    <w:rsid w:val="00E20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07A"/>
  </w:style>
  <w:style w:type="paragraph" w:styleId="CommentText">
    <w:name w:val="annotation text"/>
    <w:basedOn w:val="Normal"/>
    <w:link w:val="CommentTextChar"/>
    <w:uiPriority w:val="99"/>
    <w:unhideWhenUsed/>
    <w:rsid w:val="00E20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0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A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3A6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24</Words>
  <Characters>8690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0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ttner-Herold, Maike</dc:creator>
  <cp:keywords/>
  <dc:description/>
  <cp:lastModifiedBy>Jay Espinosa</cp:lastModifiedBy>
  <cp:revision>9</cp:revision>
  <cp:lastPrinted>2021-06-25T06:58:00Z</cp:lastPrinted>
  <dcterms:created xsi:type="dcterms:W3CDTF">2023-05-07T12:43:00Z</dcterms:created>
  <dcterms:modified xsi:type="dcterms:W3CDTF">2023-05-10T09:17:00Z</dcterms:modified>
</cp:coreProperties>
</file>